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7ABAA7" w14:textId="3A11F836" w:rsidR="00BC264F" w:rsidRPr="00C8099D" w:rsidRDefault="00081DE7" w:rsidP="00081DE7">
      <w:pPr>
        <w:pStyle w:val="MDPI63Notes"/>
        <w:spacing w:before="0" w:line="360" w:lineRule="auto"/>
        <w:jc w:val="left"/>
        <w:outlineLvl w:val="0"/>
        <w:rPr>
          <w:rFonts w:ascii="Arial" w:hAnsi="Arial" w:cs="Arial"/>
          <w:color w:val="auto"/>
          <w:sz w:val="22"/>
          <w:szCs w:val="22"/>
          <w:lang w:val="en-GB"/>
        </w:rPr>
      </w:pPr>
      <w:r w:rsidRPr="00C8099D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SUPP</w:t>
      </w:r>
      <w:r w:rsidR="003E5A20" w:rsidRPr="00C8099D">
        <w:rPr>
          <w:rFonts w:ascii="Arial" w:hAnsi="Arial" w:cs="Arial"/>
          <w:b/>
          <w:bCs/>
          <w:color w:val="auto"/>
          <w:sz w:val="22"/>
          <w:szCs w:val="22"/>
          <w:lang w:val="en-GB"/>
        </w:rPr>
        <w:t>LEMENTARY MATERIAL</w:t>
      </w:r>
      <w:r w:rsidRPr="00C8099D">
        <w:rPr>
          <w:rFonts w:ascii="Arial" w:hAnsi="Arial" w:cs="Arial"/>
          <w:b/>
          <w:bCs/>
          <w:color w:val="auto"/>
          <w:sz w:val="22"/>
          <w:szCs w:val="22"/>
          <w:lang w:val="en-GB"/>
        </w:rPr>
        <w:t xml:space="preserve"> </w:t>
      </w:r>
      <w:r w:rsidRPr="00C8099D">
        <w:rPr>
          <w:rFonts w:ascii="Arial" w:hAnsi="Arial" w:cs="Arial"/>
          <w:color w:val="auto"/>
          <w:sz w:val="22"/>
          <w:szCs w:val="22"/>
          <w:lang w:val="en-GB"/>
        </w:rPr>
        <w:t>for the manuscript</w:t>
      </w:r>
      <w:r w:rsidR="00BC264F" w:rsidRPr="00C8099D">
        <w:rPr>
          <w:rFonts w:ascii="Arial" w:hAnsi="Arial" w:cs="Arial"/>
          <w:color w:val="auto"/>
          <w:sz w:val="22"/>
          <w:szCs w:val="22"/>
          <w:lang w:val="en-GB"/>
        </w:rPr>
        <w:t xml:space="preserve"> “Temporal patterns of energy intake and physical activity and </w:t>
      </w:r>
      <w:r w:rsidR="00BF46D5" w:rsidRPr="00C8099D">
        <w:rPr>
          <w:rFonts w:ascii="Arial" w:hAnsi="Arial" w:cs="Arial"/>
          <w:color w:val="auto"/>
          <w:sz w:val="22"/>
          <w:szCs w:val="22"/>
          <w:lang w:val="en-GB"/>
        </w:rPr>
        <w:t xml:space="preserve">cross-sectional </w:t>
      </w:r>
      <w:r w:rsidR="00BC264F" w:rsidRPr="00C8099D">
        <w:rPr>
          <w:rFonts w:ascii="Arial" w:hAnsi="Arial" w:cs="Arial"/>
          <w:color w:val="auto"/>
          <w:sz w:val="22"/>
          <w:szCs w:val="22"/>
          <w:lang w:val="en-GB"/>
        </w:rPr>
        <w:t>associations with body weight status in children and adolescents: results from the Portuguese National Food, Nutrition and Physical Activity Survey 2015–2016” by Sofia Cardoso, Inês Sanches, Daniela Correia, Sofia Vilela</w:t>
      </w:r>
    </w:p>
    <w:p w14:paraId="2378E0AD" w14:textId="77777777" w:rsidR="00081DE7" w:rsidRPr="00C8099D" w:rsidRDefault="00081DE7" w:rsidP="00290364">
      <w:pPr>
        <w:pStyle w:val="MDPI63Notes"/>
        <w:spacing w:before="0" w:line="360" w:lineRule="auto"/>
        <w:jc w:val="left"/>
        <w:rPr>
          <w:rFonts w:ascii="Arial" w:hAnsi="Arial" w:cs="Arial"/>
          <w:color w:val="auto"/>
          <w:sz w:val="22"/>
          <w:szCs w:val="22"/>
          <w:lang w:val="en-GB"/>
        </w:rPr>
      </w:pPr>
    </w:p>
    <w:p w14:paraId="6F500857" w14:textId="3AC1E790" w:rsidR="00081DE7" w:rsidRPr="00C8099D" w:rsidRDefault="00081DE7" w:rsidP="00081DE7">
      <w:pPr>
        <w:pStyle w:val="Caption"/>
        <w:keepNext/>
        <w:spacing w:line="360" w:lineRule="auto"/>
        <w:outlineLvl w:val="1"/>
        <w:rPr>
          <w:rFonts w:ascii="Arial" w:hAnsi="Arial"/>
          <w:i w:val="0"/>
          <w:iCs w:val="0"/>
          <w:noProof w:val="0"/>
          <w:color w:val="auto"/>
          <w:sz w:val="22"/>
          <w:szCs w:val="22"/>
        </w:rPr>
      </w:pPr>
      <w:r w:rsidRPr="00C8099D">
        <w:rPr>
          <w:rFonts w:ascii="Arial" w:hAnsi="Arial"/>
          <w:b/>
          <w:bCs/>
          <w:i w:val="0"/>
          <w:iCs w:val="0"/>
          <w:noProof w:val="0"/>
          <w:color w:val="auto"/>
          <w:sz w:val="22"/>
          <w:szCs w:val="22"/>
        </w:rPr>
        <w:t>Table S1</w:t>
      </w:r>
      <w:r w:rsidRPr="00C8099D">
        <w:rPr>
          <w:rFonts w:ascii="Arial" w:hAnsi="Arial"/>
          <w:i w:val="0"/>
          <w:iCs w:val="0"/>
          <w:noProof w:val="0"/>
          <w:color w:val="auto"/>
          <w:sz w:val="22"/>
          <w:szCs w:val="22"/>
        </w:rPr>
        <w:t xml:space="preserve">. Daily </w:t>
      </w:r>
      <w:r w:rsidR="00ED2C01" w:rsidRPr="00C8099D">
        <w:rPr>
          <w:rFonts w:ascii="Arial" w:hAnsi="Arial"/>
          <w:i w:val="0"/>
          <w:iCs w:val="0"/>
          <w:noProof w:val="0"/>
          <w:color w:val="auto"/>
          <w:sz w:val="22"/>
          <w:szCs w:val="22"/>
        </w:rPr>
        <w:t>average</w:t>
      </w:r>
      <w:r w:rsidRPr="00C8099D">
        <w:rPr>
          <w:rFonts w:ascii="Arial" w:hAnsi="Arial"/>
          <w:i w:val="0"/>
          <w:iCs w:val="0"/>
          <w:noProof w:val="0"/>
          <w:color w:val="auto"/>
          <w:sz w:val="22"/>
          <w:szCs w:val="22"/>
        </w:rPr>
        <w:t xml:space="preserve"> proportion of total daily energy intake (%TEI) </w:t>
      </w:r>
      <w:r w:rsidR="00ED2C01" w:rsidRPr="00C8099D">
        <w:rPr>
          <w:rFonts w:ascii="Arial" w:hAnsi="Arial"/>
          <w:i w:val="0"/>
          <w:iCs w:val="0"/>
          <w:noProof w:val="0"/>
          <w:color w:val="auto"/>
          <w:sz w:val="22"/>
          <w:szCs w:val="22"/>
        </w:rPr>
        <w:t xml:space="preserve">ingested at each 2-h interval of the 24-h day, </w:t>
      </w:r>
      <w:r w:rsidRPr="00C8099D">
        <w:rPr>
          <w:rFonts w:ascii="Arial" w:hAnsi="Arial"/>
          <w:i w:val="0"/>
          <w:iCs w:val="0"/>
          <w:noProof w:val="0"/>
          <w:color w:val="auto"/>
          <w:sz w:val="22"/>
          <w:szCs w:val="22"/>
        </w:rPr>
        <w:t xml:space="preserve">according to </w:t>
      </w:r>
      <w:r w:rsidR="00222A2E" w:rsidRPr="00C8099D">
        <w:rPr>
          <w:rFonts w:ascii="Arial" w:hAnsi="Arial"/>
          <w:i w:val="0"/>
          <w:iCs w:val="0"/>
          <w:noProof w:val="0"/>
          <w:color w:val="auto"/>
          <w:sz w:val="22"/>
          <w:szCs w:val="22"/>
        </w:rPr>
        <w:t xml:space="preserve">Temporal </w:t>
      </w:r>
      <w:r w:rsidRPr="00C8099D">
        <w:rPr>
          <w:rFonts w:ascii="Arial" w:hAnsi="Arial"/>
          <w:i w:val="0"/>
          <w:iCs w:val="0"/>
          <w:noProof w:val="0"/>
          <w:color w:val="auto"/>
          <w:sz w:val="22"/>
          <w:szCs w:val="22"/>
        </w:rPr>
        <w:t xml:space="preserve">Energy Intake (EI) </w:t>
      </w:r>
      <w:r w:rsidR="00D121F3" w:rsidRPr="00C8099D">
        <w:rPr>
          <w:rFonts w:ascii="Arial" w:hAnsi="Arial"/>
          <w:i w:val="0"/>
          <w:iCs w:val="0"/>
          <w:noProof w:val="0"/>
          <w:color w:val="auto"/>
          <w:sz w:val="22"/>
          <w:szCs w:val="22"/>
        </w:rPr>
        <w:t>p</w:t>
      </w:r>
      <w:r w:rsidRPr="00C8099D">
        <w:rPr>
          <w:rFonts w:ascii="Arial" w:hAnsi="Arial"/>
          <w:i w:val="0"/>
          <w:iCs w:val="0"/>
          <w:noProof w:val="0"/>
          <w:color w:val="auto"/>
          <w:sz w:val="22"/>
          <w:szCs w:val="22"/>
        </w:rPr>
        <w:t>atterns (n=714).</w:t>
      </w:r>
    </w:p>
    <w:tbl>
      <w:tblPr>
        <w:tblStyle w:val="PlainTable2"/>
        <w:tblW w:w="8469" w:type="dxa"/>
        <w:tblLook w:val="04A0" w:firstRow="1" w:lastRow="0" w:firstColumn="1" w:lastColumn="0" w:noHBand="0" w:noVBand="1"/>
      </w:tblPr>
      <w:tblGrid>
        <w:gridCol w:w="1601"/>
        <w:gridCol w:w="983"/>
        <w:gridCol w:w="846"/>
        <w:gridCol w:w="1081"/>
        <w:gridCol w:w="960"/>
        <w:gridCol w:w="1145"/>
        <w:gridCol w:w="1019"/>
        <w:gridCol w:w="834"/>
      </w:tblGrid>
      <w:tr w:rsidR="00C8099D" w:rsidRPr="00C8099D" w14:paraId="0833A927" w14:textId="77777777" w:rsidTr="009C6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6C5CD3FC" w14:textId="77777777" w:rsidR="00081DE7" w:rsidRPr="00C8099D" w:rsidRDefault="00081DE7" w:rsidP="00FE36AD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98" w:type="dxa"/>
            <w:gridSpan w:val="2"/>
            <w:vAlign w:val="center"/>
            <w:hideMark/>
          </w:tcPr>
          <w:p w14:paraId="403D576B" w14:textId="07137D31" w:rsidR="00081DE7" w:rsidRPr="00C8099D" w:rsidRDefault="0001237C" w:rsidP="00FE36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I </w:t>
            </w:r>
            <w:r w:rsidR="00081DE7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attern 1</w:t>
            </w:r>
            <w:r w:rsidR="00222A2E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81DE7"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–</w:t>
            </w:r>
            <w:r w:rsidR="00222A2E"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081DE7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arly afternoon &amp; Early evening</w:t>
            </w:r>
          </w:p>
          <w:p w14:paraId="0C4F7ADE" w14:textId="3EB74852" w:rsidR="00081DE7" w:rsidRPr="00C8099D" w:rsidRDefault="00081DE7" w:rsidP="00FE36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41" w:type="dxa"/>
            <w:gridSpan w:val="2"/>
            <w:vAlign w:val="center"/>
            <w:hideMark/>
          </w:tcPr>
          <w:p w14:paraId="602945B4" w14:textId="184A9C1D" w:rsidR="00081DE7" w:rsidRPr="00C8099D" w:rsidRDefault="0001237C" w:rsidP="00FE36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I </w:t>
            </w:r>
            <w:r w:rsidR="00081DE7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attern 2</w:t>
            </w:r>
            <w:r w:rsidR="00222A2E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81DE7"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–</w:t>
            </w:r>
            <w:r w:rsidR="00222A2E"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081DE7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arly afternoon &amp; Late evening</w:t>
            </w:r>
          </w:p>
          <w:p w14:paraId="2A63E6EE" w14:textId="185E3EBE" w:rsidR="00081DE7" w:rsidRPr="00C8099D" w:rsidRDefault="00081DE7" w:rsidP="00FE36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164" w:type="dxa"/>
            <w:gridSpan w:val="2"/>
            <w:vAlign w:val="center"/>
            <w:hideMark/>
          </w:tcPr>
          <w:p w14:paraId="559EF873" w14:textId="0153CB92" w:rsidR="00081DE7" w:rsidRPr="00C8099D" w:rsidRDefault="0001237C" w:rsidP="00FE36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I </w:t>
            </w:r>
            <w:r w:rsidR="00081DE7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attern 3</w:t>
            </w:r>
            <w:r w:rsidR="00222A2E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81DE7"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–</w:t>
            </w:r>
            <w:r w:rsidR="00222A2E"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081DE7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ate morning, Early and Mid-afternoon &amp; Late evening</w:t>
            </w:r>
          </w:p>
          <w:p w14:paraId="4EAE3243" w14:textId="7299C767" w:rsidR="00081DE7" w:rsidRPr="00C8099D" w:rsidRDefault="00081DE7" w:rsidP="00FE36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25" w:type="dxa"/>
            <w:hideMark/>
          </w:tcPr>
          <w:p w14:paraId="0BCB100E" w14:textId="77777777" w:rsidR="00081DE7" w:rsidRPr="00C8099D" w:rsidRDefault="00081DE7" w:rsidP="00FE36A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8099D" w:rsidRPr="00C8099D" w14:paraId="71FDB0B6" w14:textId="77777777" w:rsidTr="009C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</w:tcPr>
          <w:p w14:paraId="64740049" w14:textId="77777777" w:rsidR="00DE4247" w:rsidRPr="00C8099D" w:rsidRDefault="00DE4247" w:rsidP="00DE4247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8" w:type="dxa"/>
            <w:gridSpan w:val="2"/>
          </w:tcPr>
          <w:p w14:paraId="513BDCB7" w14:textId="21E31D7F" w:rsidR="00DE4247" w:rsidRPr="00C8099D" w:rsidRDefault="00DE4247" w:rsidP="00DE42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n 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4</w:t>
            </w:r>
          </w:p>
        </w:tc>
        <w:tc>
          <w:tcPr>
            <w:tcW w:w="2041" w:type="dxa"/>
            <w:gridSpan w:val="2"/>
          </w:tcPr>
          <w:p w14:paraId="008F3D6A" w14:textId="20EF4C08" w:rsidR="00DE4247" w:rsidRPr="00C8099D" w:rsidRDefault="00DE4247" w:rsidP="00DE42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n 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98</w:t>
            </w:r>
          </w:p>
        </w:tc>
        <w:tc>
          <w:tcPr>
            <w:tcW w:w="2164" w:type="dxa"/>
            <w:gridSpan w:val="2"/>
          </w:tcPr>
          <w:p w14:paraId="1233B253" w14:textId="17449FE8" w:rsidR="00DE4247" w:rsidRPr="00C8099D" w:rsidRDefault="00DE4247" w:rsidP="00DE42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72</w:t>
            </w:r>
          </w:p>
        </w:tc>
        <w:tc>
          <w:tcPr>
            <w:tcW w:w="825" w:type="dxa"/>
          </w:tcPr>
          <w:p w14:paraId="644CD113" w14:textId="77777777" w:rsidR="00DE4247" w:rsidRPr="00C8099D" w:rsidRDefault="00DE4247" w:rsidP="00DE42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8099D" w:rsidRPr="00C8099D" w14:paraId="44806C42" w14:textId="77777777" w:rsidTr="009C65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40ECFC42" w14:textId="77777777" w:rsidR="00081DE7" w:rsidRPr="00C8099D" w:rsidRDefault="00081DE7" w:rsidP="00FE36AD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798" w:type="dxa"/>
            <w:gridSpan w:val="2"/>
            <w:noWrap/>
            <w:hideMark/>
          </w:tcPr>
          <w:p w14:paraId="5E964791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 TEI</w:t>
            </w:r>
          </w:p>
        </w:tc>
        <w:tc>
          <w:tcPr>
            <w:tcW w:w="2041" w:type="dxa"/>
            <w:gridSpan w:val="2"/>
            <w:noWrap/>
            <w:hideMark/>
          </w:tcPr>
          <w:p w14:paraId="46446C7A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 TEI</w:t>
            </w:r>
          </w:p>
        </w:tc>
        <w:tc>
          <w:tcPr>
            <w:tcW w:w="2164" w:type="dxa"/>
            <w:gridSpan w:val="2"/>
            <w:noWrap/>
            <w:hideMark/>
          </w:tcPr>
          <w:p w14:paraId="4A026640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 TEI</w:t>
            </w:r>
          </w:p>
        </w:tc>
        <w:tc>
          <w:tcPr>
            <w:tcW w:w="825" w:type="dxa"/>
            <w:hideMark/>
          </w:tcPr>
          <w:p w14:paraId="59198E99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8099D" w:rsidRPr="00C8099D" w14:paraId="33FB283F" w14:textId="77777777" w:rsidTr="009C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vAlign w:val="center"/>
            <w:hideMark/>
          </w:tcPr>
          <w:p w14:paraId="0DC5F04E" w14:textId="5D8FA1C1" w:rsidR="00081DE7" w:rsidRPr="00C8099D" w:rsidRDefault="0065628C" w:rsidP="00FE36AD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2-h </w:t>
            </w:r>
            <w:r w:rsidR="00081DE7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val (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local clock times in </w:t>
            </w:r>
            <w:r w:rsidR="00081DE7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:min)</w:t>
            </w:r>
          </w:p>
        </w:tc>
        <w:tc>
          <w:tcPr>
            <w:tcW w:w="952" w:type="dxa"/>
            <w:noWrap/>
            <w:vAlign w:val="center"/>
            <w:hideMark/>
          </w:tcPr>
          <w:p w14:paraId="7DA08905" w14:textId="51521DD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  <w:r w:rsidR="000C51A3"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846" w:type="dxa"/>
            <w:noWrap/>
            <w:vAlign w:val="center"/>
            <w:hideMark/>
          </w:tcPr>
          <w:p w14:paraId="12B576DC" w14:textId="564F9B8B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QR</w:t>
            </w:r>
            <w:r w:rsidR="000C51A3"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081" w:type="dxa"/>
            <w:noWrap/>
            <w:vAlign w:val="center"/>
            <w:hideMark/>
          </w:tcPr>
          <w:p w14:paraId="569D9B14" w14:textId="470F068D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  <w:r w:rsidR="000C51A3"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960" w:type="dxa"/>
            <w:noWrap/>
            <w:vAlign w:val="center"/>
            <w:hideMark/>
          </w:tcPr>
          <w:p w14:paraId="77534134" w14:textId="267B2E02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QR</w:t>
            </w:r>
            <w:r w:rsidR="000C51A3"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45" w:type="dxa"/>
            <w:noWrap/>
            <w:vAlign w:val="center"/>
            <w:hideMark/>
          </w:tcPr>
          <w:p w14:paraId="4FF95A28" w14:textId="5EA0D3F3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  <w:r w:rsidR="000C51A3"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018" w:type="dxa"/>
            <w:noWrap/>
            <w:vAlign w:val="center"/>
            <w:hideMark/>
          </w:tcPr>
          <w:p w14:paraId="2C048A86" w14:textId="5AEFE738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QR</w:t>
            </w:r>
            <w:r w:rsidR="000C51A3"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825" w:type="dxa"/>
            <w:vAlign w:val="center"/>
            <w:hideMark/>
          </w:tcPr>
          <w:p w14:paraId="4542EFED" w14:textId="226D6B55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  <w:r w:rsidR="000C51A3" w:rsidRPr="00C8099D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C8099D" w:rsidRPr="00C8099D" w14:paraId="338B12B7" w14:textId="77777777" w:rsidTr="009C65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4543C7DC" w14:textId="77777777" w:rsidR="00081DE7" w:rsidRPr="00C8099D" w:rsidRDefault="00081DE7" w:rsidP="00FE36AD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00:00,02:00)</w:t>
            </w:r>
          </w:p>
        </w:tc>
        <w:tc>
          <w:tcPr>
            <w:tcW w:w="952" w:type="dxa"/>
            <w:noWrap/>
            <w:hideMark/>
          </w:tcPr>
          <w:p w14:paraId="54572DFE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2F8C58C5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81" w:type="dxa"/>
            <w:noWrap/>
            <w:hideMark/>
          </w:tcPr>
          <w:p w14:paraId="36363BD5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A2320B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45" w:type="dxa"/>
            <w:noWrap/>
            <w:hideMark/>
          </w:tcPr>
          <w:p w14:paraId="3E66BDC4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18" w:type="dxa"/>
            <w:noWrap/>
            <w:hideMark/>
          </w:tcPr>
          <w:p w14:paraId="068AE604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25" w:type="dxa"/>
            <w:hideMark/>
          </w:tcPr>
          <w:p w14:paraId="19A6EAD1" w14:textId="4C92360A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9</w:t>
            </w:r>
          </w:p>
        </w:tc>
      </w:tr>
      <w:tr w:rsidR="00C8099D" w:rsidRPr="00C8099D" w14:paraId="59B8B5E8" w14:textId="77777777" w:rsidTr="009C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7959D88F" w14:textId="77777777" w:rsidR="00081DE7" w:rsidRPr="00C8099D" w:rsidRDefault="00081DE7" w:rsidP="00FE36AD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02:00,04:00)</w:t>
            </w:r>
          </w:p>
        </w:tc>
        <w:tc>
          <w:tcPr>
            <w:tcW w:w="952" w:type="dxa"/>
            <w:noWrap/>
            <w:hideMark/>
          </w:tcPr>
          <w:p w14:paraId="06D5DD3D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5595273B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81" w:type="dxa"/>
            <w:noWrap/>
            <w:hideMark/>
          </w:tcPr>
          <w:p w14:paraId="560ED381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D4EA3C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45" w:type="dxa"/>
            <w:noWrap/>
            <w:hideMark/>
          </w:tcPr>
          <w:p w14:paraId="302AC8A1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18" w:type="dxa"/>
            <w:noWrap/>
            <w:hideMark/>
          </w:tcPr>
          <w:p w14:paraId="745F913E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25" w:type="dxa"/>
            <w:hideMark/>
          </w:tcPr>
          <w:p w14:paraId="1153DFAD" w14:textId="577F5FFC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</w:tr>
      <w:tr w:rsidR="00C8099D" w:rsidRPr="00C8099D" w14:paraId="5F971282" w14:textId="77777777" w:rsidTr="009C65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1E2758C1" w14:textId="77777777" w:rsidR="00081DE7" w:rsidRPr="00C8099D" w:rsidRDefault="00081DE7" w:rsidP="00FE36AD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04:00,06:00)</w:t>
            </w:r>
          </w:p>
        </w:tc>
        <w:tc>
          <w:tcPr>
            <w:tcW w:w="952" w:type="dxa"/>
            <w:noWrap/>
            <w:hideMark/>
          </w:tcPr>
          <w:p w14:paraId="6684A4ED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09B7F683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81" w:type="dxa"/>
            <w:noWrap/>
            <w:hideMark/>
          </w:tcPr>
          <w:p w14:paraId="7178ADF8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DB6EDA4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45" w:type="dxa"/>
            <w:noWrap/>
            <w:hideMark/>
          </w:tcPr>
          <w:p w14:paraId="2DC791CF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18" w:type="dxa"/>
            <w:noWrap/>
            <w:hideMark/>
          </w:tcPr>
          <w:p w14:paraId="5C3174E2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25" w:type="dxa"/>
            <w:hideMark/>
          </w:tcPr>
          <w:p w14:paraId="705DF544" w14:textId="4821E5F2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3</w:t>
            </w:r>
          </w:p>
        </w:tc>
      </w:tr>
      <w:tr w:rsidR="00C8099D" w:rsidRPr="00C8099D" w14:paraId="2ACBC7C3" w14:textId="77777777" w:rsidTr="009C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41ADF924" w14:textId="77777777" w:rsidR="00081DE7" w:rsidRPr="00C8099D" w:rsidRDefault="00081DE7" w:rsidP="00FE36AD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06:00,08:00)</w:t>
            </w:r>
          </w:p>
        </w:tc>
        <w:tc>
          <w:tcPr>
            <w:tcW w:w="952" w:type="dxa"/>
            <w:noWrap/>
            <w:hideMark/>
          </w:tcPr>
          <w:p w14:paraId="4A3BB3D8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6F6F302B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569</w:t>
            </w:r>
          </w:p>
        </w:tc>
        <w:tc>
          <w:tcPr>
            <w:tcW w:w="1081" w:type="dxa"/>
            <w:noWrap/>
            <w:hideMark/>
          </w:tcPr>
          <w:p w14:paraId="1797E57F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94C06FD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769</w:t>
            </w:r>
          </w:p>
        </w:tc>
        <w:tc>
          <w:tcPr>
            <w:tcW w:w="1145" w:type="dxa"/>
            <w:noWrap/>
            <w:hideMark/>
          </w:tcPr>
          <w:p w14:paraId="34B4E72F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18" w:type="dxa"/>
            <w:noWrap/>
            <w:hideMark/>
          </w:tcPr>
          <w:p w14:paraId="1B15D6A9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641</w:t>
            </w:r>
          </w:p>
        </w:tc>
        <w:tc>
          <w:tcPr>
            <w:tcW w:w="825" w:type="dxa"/>
            <w:hideMark/>
          </w:tcPr>
          <w:p w14:paraId="2FD8CA0B" w14:textId="45DCF14D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</w:tr>
      <w:tr w:rsidR="00C8099D" w:rsidRPr="00C8099D" w14:paraId="1DAAB4CD" w14:textId="77777777" w:rsidTr="009C65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66BB4D6B" w14:textId="77777777" w:rsidR="00081DE7" w:rsidRPr="00C8099D" w:rsidRDefault="00081DE7" w:rsidP="00FE36AD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08:00,10:00)</w:t>
            </w:r>
          </w:p>
        </w:tc>
        <w:tc>
          <w:tcPr>
            <w:tcW w:w="952" w:type="dxa"/>
            <w:noWrap/>
            <w:hideMark/>
          </w:tcPr>
          <w:p w14:paraId="3A95E9F2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64</w:t>
            </w:r>
          </w:p>
        </w:tc>
        <w:tc>
          <w:tcPr>
            <w:tcW w:w="846" w:type="dxa"/>
            <w:noWrap/>
            <w:hideMark/>
          </w:tcPr>
          <w:p w14:paraId="243CCE38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.315</w:t>
            </w:r>
          </w:p>
        </w:tc>
        <w:tc>
          <w:tcPr>
            <w:tcW w:w="1081" w:type="dxa"/>
            <w:noWrap/>
            <w:hideMark/>
          </w:tcPr>
          <w:p w14:paraId="4BC003FF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77</w:t>
            </w:r>
          </w:p>
        </w:tc>
        <w:tc>
          <w:tcPr>
            <w:tcW w:w="960" w:type="dxa"/>
            <w:noWrap/>
            <w:hideMark/>
          </w:tcPr>
          <w:p w14:paraId="20663CAF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.494</w:t>
            </w:r>
          </w:p>
        </w:tc>
        <w:tc>
          <w:tcPr>
            <w:tcW w:w="1145" w:type="dxa"/>
            <w:noWrap/>
            <w:hideMark/>
          </w:tcPr>
          <w:p w14:paraId="0D32C065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12</w:t>
            </w:r>
          </w:p>
        </w:tc>
        <w:tc>
          <w:tcPr>
            <w:tcW w:w="1018" w:type="dxa"/>
            <w:noWrap/>
            <w:hideMark/>
          </w:tcPr>
          <w:p w14:paraId="6F0BACB8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252</w:t>
            </w:r>
          </w:p>
        </w:tc>
        <w:tc>
          <w:tcPr>
            <w:tcW w:w="825" w:type="dxa"/>
            <w:hideMark/>
          </w:tcPr>
          <w:p w14:paraId="2DEDFA5E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76</w:t>
            </w:r>
          </w:p>
        </w:tc>
      </w:tr>
      <w:tr w:rsidR="00C8099D" w:rsidRPr="00C8099D" w14:paraId="15C851F2" w14:textId="77777777" w:rsidTr="009C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38E6EF58" w14:textId="77777777" w:rsidR="00081DE7" w:rsidRPr="00C8099D" w:rsidRDefault="00081DE7" w:rsidP="00FE36AD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10:00,12:00)</w:t>
            </w:r>
          </w:p>
        </w:tc>
        <w:tc>
          <w:tcPr>
            <w:tcW w:w="952" w:type="dxa"/>
            <w:noWrap/>
            <w:hideMark/>
          </w:tcPr>
          <w:p w14:paraId="0E78D8C4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05</w:t>
            </w:r>
          </w:p>
        </w:tc>
        <w:tc>
          <w:tcPr>
            <w:tcW w:w="846" w:type="dxa"/>
            <w:noWrap/>
            <w:hideMark/>
          </w:tcPr>
          <w:p w14:paraId="4D2089DB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645</w:t>
            </w:r>
          </w:p>
        </w:tc>
        <w:tc>
          <w:tcPr>
            <w:tcW w:w="1081" w:type="dxa"/>
            <w:noWrap/>
            <w:hideMark/>
          </w:tcPr>
          <w:p w14:paraId="7455684D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70</w:t>
            </w:r>
          </w:p>
        </w:tc>
        <w:tc>
          <w:tcPr>
            <w:tcW w:w="960" w:type="dxa"/>
            <w:noWrap/>
            <w:hideMark/>
          </w:tcPr>
          <w:p w14:paraId="0B8F58B2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909</w:t>
            </w:r>
          </w:p>
        </w:tc>
        <w:tc>
          <w:tcPr>
            <w:tcW w:w="1145" w:type="dxa"/>
            <w:noWrap/>
            <w:hideMark/>
          </w:tcPr>
          <w:p w14:paraId="154A6EEC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.21</w:t>
            </w:r>
          </w:p>
        </w:tc>
        <w:tc>
          <w:tcPr>
            <w:tcW w:w="1018" w:type="dxa"/>
            <w:noWrap/>
            <w:hideMark/>
          </w:tcPr>
          <w:p w14:paraId="638E076F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.389</w:t>
            </w:r>
          </w:p>
        </w:tc>
        <w:tc>
          <w:tcPr>
            <w:tcW w:w="825" w:type="dxa"/>
            <w:hideMark/>
          </w:tcPr>
          <w:p w14:paraId="5AC013E6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8099D" w:rsidRPr="00C8099D" w14:paraId="57F39A6E" w14:textId="77777777" w:rsidTr="009C65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40FC8043" w14:textId="77777777" w:rsidR="00081DE7" w:rsidRPr="00C8099D" w:rsidRDefault="00081DE7" w:rsidP="00FE36AD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12:00,14:00)</w:t>
            </w:r>
          </w:p>
        </w:tc>
        <w:tc>
          <w:tcPr>
            <w:tcW w:w="952" w:type="dxa"/>
            <w:noWrap/>
            <w:hideMark/>
          </w:tcPr>
          <w:p w14:paraId="31D171E4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.39</w:t>
            </w:r>
          </w:p>
        </w:tc>
        <w:tc>
          <w:tcPr>
            <w:tcW w:w="846" w:type="dxa"/>
            <w:noWrap/>
            <w:hideMark/>
          </w:tcPr>
          <w:p w14:paraId="4B0B12B7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998</w:t>
            </w:r>
          </w:p>
        </w:tc>
        <w:tc>
          <w:tcPr>
            <w:tcW w:w="1081" w:type="dxa"/>
            <w:noWrap/>
            <w:hideMark/>
          </w:tcPr>
          <w:p w14:paraId="02D9DCFD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6.48</w:t>
            </w:r>
          </w:p>
        </w:tc>
        <w:tc>
          <w:tcPr>
            <w:tcW w:w="960" w:type="dxa"/>
            <w:noWrap/>
            <w:hideMark/>
          </w:tcPr>
          <w:p w14:paraId="7AFF759A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.787</w:t>
            </w:r>
          </w:p>
        </w:tc>
        <w:tc>
          <w:tcPr>
            <w:tcW w:w="1145" w:type="dxa"/>
            <w:noWrap/>
            <w:hideMark/>
          </w:tcPr>
          <w:p w14:paraId="354F8EC8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.97</w:t>
            </w:r>
          </w:p>
        </w:tc>
        <w:tc>
          <w:tcPr>
            <w:tcW w:w="1018" w:type="dxa"/>
            <w:noWrap/>
            <w:hideMark/>
          </w:tcPr>
          <w:p w14:paraId="4825668C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.362</w:t>
            </w:r>
          </w:p>
        </w:tc>
        <w:tc>
          <w:tcPr>
            <w:tcW w:w="825" w:type="dxa"/>
            <w:hideMark/>
          </w:tcPr>
          <w:p w14:paraId="5DDBE52B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8099D" w:rsidRPr="00C8099D" w14:paraId="30E9A875" w14:textId="77777777" w:rsidTr="009C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377858CF" w14:textId="77777777" w:rsidR="00081DE7" w:rsidRPr="00C8099D" w:rsidRDefault="00081DE7" w:rsidP="00FE36AD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14:00,16:00)</w:t>
            </w:r>
          </w:p>
        </w:tc>
        <w:tc>
          <w:tcPr>
            <w:tcW w:w="952" w:type="dxa"/>
            <w:noWrap/>
            <w:hideMark/>
          </w:tcPr>
          <w:p w14:paraId="1EF3D7CA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20</w:t>
            </w:r>
          </w:p>
        </w:tc>
        <w:tc>
          <w:tcPr>
            <w:tcW w:w="846" w:type="dxa"/>
            <w:noWrap/>
            <w:hideMark/>
          </w:tcPr>
          <w:p w14:paraId="0BAA2B04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539</w:t>
            </w:r>
          </w:p>
        </w:tc>
        <w:tc>
          <w:tcPr>
            <w:tcW w:w="1081" w:type="dxa"/>
            <w:noWrap/>
            <w:hideMark/>
          </w:tcPr>
          <w:p w14:paraId="1A40E8A2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2960D3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575</w:t>
            </w:r>
          </w:p>
        </w:tc>
        <w:tc>
          <w:tcPr>
            <w:tcW w:w="1145" w:type="dxa"/>
            <w:noWrap/>
            <w:hideMark/>
          </w:tcPr>
          <w:p w14:paraId="19744D8E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.63</w:t>
            </w:r>
          </w:p>
        </w:tc>
        <w:tc>
          <w:tcPr>
            <w:tcW w:w="1018" w:type="dxa"/>
            <w:noWrap/>
            <w:hideMark/>
          </w:tcPr>
          <w:p w14:paraId="1DCFFE54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.865</w:t>
            </w:r>
          </w:p>
        </w:tc>
        <w:tc>
          <w:tcPr>
            <w:tcW w:w="825" w:type="dxa"/>
            <w:hideMark/>
          </w:tcPr>
          <w:p w14:paraId="4F5CA9C4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8099D" w:rsidRPr="00C8099D" w14:paraId="07645E69" w14:textId="77777777" w:rsidTr="009C65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0EF06BB2" w14:textId="77777777" w:rsidR="00081DE7" w:rsidRPr="00C8099D" w:rsidRDefault="00081DE7" w:rsidP="00FE36AD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16:00,18:00)</w:t>
            </w:r>
          </w:p>
        </w:tc>
        <w:tc>
          <w:tcPr>
            <w:tcW w:w="952" w:type="dxa"/>
            <w:noWrap/>
            <w:hideMark/>
          </w:tcPr>
          <w:p w14:paraId="38604150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97</w:t>
            </w:r>
          </w:p>
        </w:tc>
        <w:tc>
          <w:tcPr>
            <w:tcW w:w="846" w:type="dxa"/>
            <w:noWrap/>
            <w:hideMark/>
          </w:tcPr>
          <w:p w14:paraId="5FB675FF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.967</w:t>
            </w:r>
          </w:p>
        </w:tc>
        <w:tc>
          <w:tcPr>
            <w:tcW w:w="1081" w:type="dxa"/>
            <w:noWrap/>
            <w:hideMark/>
          </w:tcPr>
          <w:p w14:paraId="75D9B2F7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89</w:t>
            </w:r>
          </w:p>
        </w:tc>
        <w:tc>
          <w:tcPr>
            <w:tcW w:w="960" w:type="dxa"/>
            <w:noWrap/>
            <w:hideMark/>
          </w:tcPr>
          <w:p w14:paraId="3BB3AD2F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.672</w:t>
            </w:r>
          </w:p>
        </w:tc>
        <w:tc>
          <w:tcPr>
            <w:tcW w:w="1145" w:type="dxa"/>
            <w:noWrap/>
            <w:hideMark/>
          </w:tcPr>
          <w:p w14:paraId="7707BCDC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28</w:t>
            </w:r>
          </w:p>
        </w:tc>
        <w:tc>
          <w:tcPr>
            <w:tcW w:w="1018" w:type="dxa"/>
            <w:noWrap/>
            <w:hideMark/>
          </w:tcPr>
          <w:p w14:paraId="7EE54D7D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626</w:t>
            </w:r>
          </w:p>
        </w:tc>
        <w:tc>
          <w:tcPr>
            <w:tcW w:w="825" w:type="dxa"/>
            <w:hideMark/>
          </w:tcPr>
          <w:p w14:paraId="3DDAA122" w14:textId="628DFAEF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4476AB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C8099D" w:rsidRPr="00C8099D" w14:paraId="1951BC23" w14:textId="77777777" w:rsidTr="009C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30869971" w14:textId="77777777" w:rsidR="00081DE7" w:rsidRPr="00C8099D" w:rsidRDefault="00081DE7" w:rsidP="00FE36AD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18:00,20:00)</w:t>
            </w:r>
          </w:p>
        </w:tc>
        <w:tc>
          <w:tcPr>
            <w:tcW w:w="952" w:type="dxa"/>
            <w:noWrap/>
            <w:hideMark/>
          </w:tcPr>
          <w:p w14:paraId="36B95FD7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.28</w:t>
            </w:r>
          </w:p>
        </w:tc>
        <w:tc>
          <w:tcPr>
            <w:tcW w:w="846" w:type="dxa"/>
            <w:noWrap/>
            <w:hideMark/>
          </w:tcPr>
          <w:p w14:paraId="009E8224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111</w:t>
            </w:r>
          </w:p>
        </w:tc>
        <w:tc>
          <w:tcPr>
            <w:tcW w:w="1081" w:type="dxa"/>
            <w:noWrap/>
            <w:hideMark/>
          </w:tcPr>
          <w:p w14:paraId="5BF35A0C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59</w:t>
            </w:r>
          </w:p>
        </w:tc>
        <w:tc>
          <w:tcPr>
            <w:tcW w:w="960" w:type="dxa"/>
            <w:noWrap/>
            <w:hideMark/>
          </w:tcPr>
          <w:p w14:paraId="21D25654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085</w:t>
            </w:r>
          </w:p>
        </w:tc>
        <w:tc>
          <w:tcPr>
            <w:tcW w:w="1145" w:type="dxa"/>
            <w:noWrap/>
            <w:hideMark/>
          </w:tcPr>
          <w:p w14:paraId="1D469CE6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99</w:t>
            </w:r>
          </w:p>
        </w:tc>
        <w:tc>
          <w:tcPr>
            <w:tcW w:w="1018" w:type="dxa"/>
            <w:noWrap/>
            <w:hideMark/>
          </w:tcPr>
          <w:p w14:paraId="38FDE8DD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667</w:t>
            </w:r>
          </w:p>
        </w:tc>
        <w:tc>
          <w:tcPr>
            <w:tcW w:w="825" w:type="dxa"/>
            <w:hideMark/>
          </w:tcPr>
          <w:p w14:paraId="7FDB40CC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8099D" w:rsidRPr="00C8099D" w14:paraId="19762A4C" w14:textId="77777777" w:rsidTr="009C655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6FAB3F16" w14:textId="77777777" w:rsidR="00081DE7" w:rsidRPr="00C8099D" w:rsidRDefault="00081DE7" w:rsidP="00FE36AD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20:00,22:00)</w:t>
            </w:r>
          </w:p>
        </w:tc>
        <w:tc>
          <w:tcPr>
            <w:tcW w:w="952" w:type="dxa"/>
            <w:noWrap/>
            <w:hideMark/>
          </w:tcPr>
          <w:p w14:paraId="17A02DEC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32</w:t>
            </w:r>
          </w:p>
        </w:tc>
        <w:tc>
          <w:tcPr>
            <w:tcW w:w="846" w:type="dxa"/>
            <w:noWrap/>
            <w:hideMark/>
          </w:tcPr>
          <w:p w14:paraId="770E852E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251</w:t>
            </w:r>
          </w:p>
        </w:tc>
        <w:tc>
          <w:tcPr>
            <w:tcW w:w="1081" w:type="dxa"/>
            <w:noWrap/>
            <w:hideMark/>
          </w:tcPr>
          <w:p w14:paraId="03183CBC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4.00</w:t>
            </w:r>
          </w:p>
        </w:tc>
        <w:tc>
          <w:tcPr>
            <w:tcW w:w="960" w:type="dxa"/>
            <w:noWrap/>
            <w:hideMark/>
          </w:tcPr>
          <w:p w14:paraId="53DEB80F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741</w:t>
            </w:r>
          </w:p>
        </w:tc>
        <w:tc>
          <w:tcPr>
            <w:tcW w:w="1145" w:type="dxa"/>
            <w:noWrap/>
            <w:hideMark/>
          </w:tcPr>
          <w:p w14:paraId="22480766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.81</w:t>
            </w:r>
          </w:p>
        </w:tc>
        <w:tc>
          <w:tcPr>
            <w:tcW w:w="1018" w:type="dxa"/>
            <w:noWrap/>
            <w:hideMark/>
          </w:tcPr>
          <w:p w14:paraId="40508668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171</w:t>
            </w:r>
          </w:p>
        </w:tc>
        <w:tc>
          <w:tcPr>
            <w:tcW w:w="825" w:type="dxa"/>
            <w:hideMark/>
          </w:tcPr>
          <w:p w14:paraId="6C412004" w14:textId="77777777" w:rsidR="00081DE7" w:rsidRPr="00C8099D" w:rsidRDefault="00081DE7" w:rsidP="00FE36A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8099D" w:rsidRPr="00C8099D" w14:paraId="6C4F9A0C" w14:textId="77777777" w:rsidTr="009C6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dxa"/>
            <w:hideMark/>
          </w:tcPr>
          <w:p w14:paraId="65416E5D" w14:textId="77777777" w:rsidR="00081DE7" w:rsidRPr="00C8099D" w:rsidRDefault="00081DE7" w:rsidP="00FE36AD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22:00,24:00)</w:t>
            </w:r>
          </w:p>
        </w:tc>
        <w:tc>
          <w:tcPr>
            <w:tcW w:w="952" w:type="dxa"/>
            <w:noWrap/>
            <w:hideMark/>
          </w:tcPr>
          <w:p w14:paraId="1A33CDF0" w14:textId="6388572D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46" w:type="dxa"/>
            <w:noWrap/>
            <w:hideMark/>
          </w:tcPr>
          <w:p w14:paraId="50703618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677</w:t>
            </w:r>
          </w:p>
        </w:tc>
        <w:tc>
          <w:tcPr>
            <w:tcW w:w="1081" w:type="dxa"/>
            <w:noWrap/>
            <w:hideMark/>
          </w:tcPr>
          <w:p w14:paraId="7BD8229D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B4D074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843</w:t>
            </w:r>
          </w:p>
        </w:tc>
        <w:tc>
          <w:tcPr>
            <w:tcW w:w="1145" w:type="dxa"/>
            <w:noWrap/>
            <w:hideMark/>
          </w:tcPr>
          <w:p w14:paraId="0CADCFE1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18" w:type="dxa"/>
            <w:noWrap/>
            <w:hideMark/>
          </w:tcPr>
          <w:p w14:paraId="030CA722" w14:textId="77777777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470</w:t>
            </w:r>
          </w:p>
        </w:tc>
        <w:tc>
          <w:tcPr>
            <w:tcW w:w="825" w:type="dxa"/>
            <w:hideMark/>
          </w:tcPr>
          <w:p w14:paraId="17748644" w14:textId="0C377054" w:rsidR="00081DE7" w:rsidRPr="00C8099D" w:rsidRDefault="00081DE7" w:rsidP="00FE36A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</w:t>
            </w:r>
            <w:r w:rsidR="004476AB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</w:tbl>
    <w:p w14:paraId="44D5A9CE" w14:textId="4C734C8A" w:rsidR="00081DE7" w:rsidRPr="00C8099D" w:rsidRDefault="00081DE7" w:rsidP="00081DE7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 xml:space="preserve">Abbreviations: </w:t>
      </w:r>
      <w:r w:rsidR="003E5A20" w:rsidRPr="00C8099D">
        <w:rPr>
          <w:rFonts w:ascii="Arial" w:hAnsi="Arial" w:cs="Arial"/>
          <w:sz w:val="20"/>
          <w:szCs w:val="20"/>
        </w:rPr>
        <w:t>n, frequency</w:t>
      </w:r>
      <w:r w:rsidR="00785B44" w:rsidRPr="00C8099D">
        <w:rPr>
          <w:rFonts w:ascii="Arial" w:hAnsi="Arial" w:cs="Arial"/>
          <w:sz w:val="20"/>
          <w:szCs w:val="20"/>
        </w:rPr>
        <w:t xml:space="preserve"> (sample size of each pattern)</w:t>
      </w:r>
      <w:r w:rsidR="003E5A20" w:rsidRPr="00C8099D">
        <w:rPr>
          <w:rFonts w:ascii="Arial" w:hAnsi="Arial" w:cs="Arial"/>
          <w:sz w:val="20"/>
          <w:szCs w:val="20"/>
        </w:rPr>
        <w:t xml:space="preserve">; </w:t>
      </w:r>
      <w:r w:rsidR="00FD118E" w:rsidRPr="00C8099D">
        <w:rPr>
          <w:rFonts w:ascii="Arial" w:hAnsi="Arial" w:cs="Arial"/>
          <w:sz w:val="20"/>
          <w:szCs w:val="20"/>
        </w:rPr>
        <w:t>%, proportion</w:t>
      </w:r>
      <w:r w:rsidRPr="00C8099D">
        <w:rPr>
          <w:rFonts w:ascii="Arial" w:hAnsi="Arial" w:cs="Arial"/>
          <w:sz w:val="20"/>
          <w:szCs w:val="20"/>
        </w:rPr>
        <w:t xml:space="preserve">; </w:t>
      </w:r>
      <w:r w:rsidR="003E5A20" w:rsidRPr="00C8099D">
        <w:rPr>
          <w:rFonts w:ascii="Arial" w:hAnsi="Arial" w:cs="Arial"/>
          <w:sz w:val="20"/>
          <w:szCs w:val="20"/>
        </w:rPr>
        <w:t xml:space="preserve">TEI, </w:t>
      </w:r>
      <w:r w:rsidR="00FD118E" w:rsidRPr="00C8099D">
        <w:rPr>
          <w:rFonts w:ascii="Arial" w:hAnsi="Arial" w:cs="Arial"/>
          <w:sz w:val="20"/>
          <w:szCs w:val="20"/>
        </w:rPr>
        <w:t>t</w:t>
      </w:r>
      <w:r w:rsidR="003E5A20" w:rsidRPr="00C8099D">
        <w:rPr>
          <w:rFonts w:ascii="Arial" w:hAnsi="Arial" w:cs="Arial"/>
          <w:sz w:val="20"/>
          <w:szCs w:val="20"/>
        </w:rPr>
        <w:t xml:space="preserve">otal daily energy intake; </w:t>
      </w:r>
      <w:r w:rsidRPr="00C8099D">
        <w:rPr>
          <w:rFonts w:ascii="Arial" w:hAnsi="Arial" w:cs="Arial"/>
          <w:sz w:val="20"/>
          <w:szCs w:val="20"/>
        </w:rPr>
        <w:t xml:space="preserve">IQR, </w:t>
      </w:r>
      <w:r w:rsidR="00FD118E" w:rsidRPr="00C8099D">
        <w:rPr>
          <w:rFonts w:ascii="Arial" w:hAnsi="Arial" w:cs="Arial"/>
          <w:sz w:val="20"/>
          <w:szCs w:val="20"/>
        </w:rPr>
        <w:t>i</w:t>
      </w:r>
      <w:r w:rsidRPr="00C8099D">
        <w:rPr>
          <w:rFonts w:ascii="Arial" w:hAnsi="Arial" w:cs="Arial"/>
          <w:sz w:val="20"/>
          <w:szCs w:val="20"/>
        </w:rPr>
        <w:t>nterquartile range.</w:t>
      </w:r>
    </w:p>
    <w:p w14:paraId="00B10EEB" w14:textId="44CB1983" w:rsidR="000C51A3" w:rsidRPr="00C8099D" w:rsidRDefault="000C51A3" w:rsidP="00081DE7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 xml:space="preserve">* Data are presented as </w:t>
      </w:r>
      <w:r w:rsidR="008A1830" w:rsidRPr="00C8099D">
        <w:rPr>
          <w:rFonts w:ascii="Arial" w:hAnsi="Arial" w:cs="Arial"/>
          <w:sz w:val="20"/>
          <w:szCs w:val="20"/>
        </w:rPr>
        <w:t xml:space="preserve">the </w:t>
      </w:r>
      <w:r w:rsidRPr="00C8099D">
        <w:rPr>
          <w:rFonts w:ascii="Arial" w:hAnsi="Arial" w:cs="Arial"/>
          <w:sz w:val="20"/>
          <w:szCs w:val="20"/>
        </w:rPr>
        <w:t>median and interquartile range (IQR), as continuous variables were non-normally distributed.</w:t>
      </w:r>
    </w:p>
    <w:p w14:paraId="53E02FF5" w14:textId="48AA19F1" w:rsidR="00081DE7" w:rsidRPr="00C8099D" w:rsidRDefault="000C51A3" w:rsidP="00081DE7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  <w:shd w:val="clear" w:color="auto" w:fill="FFFFFF"/>
        </w:rPr>
        <w:t>†</w:t>
      </w:r>
      <w:r w:rsidRPr="00C8099D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 </w:t>
      </w:r>
      <w:r w:rsidR="00081DE7" w:rsidRPr="00C8099D">
        <w:rPr>
          <w:rFonts w:ascii="Arial" w:hAnsi="Arial" w:cs="Arial"/>
          <w:sz w:val="20"/>
          <w:szCs w:val="20"/>
        </w:rPr>
        <w:t>P-value for Independent-Samples Kruskal-</w:t>
      </w:r>
      <w:proofErr w:type="gramStart"/>
      <w:r w:rsidR="00081DE7" w:rsidRPr="00C8099D">
        <w:rPr>
          <w:rFonts w:ascii="Arial" w:hAnsi="Arial" w:cs="Arial"/>
          <w:sz w:val="20"/>
          <w:szCs w:val="20"/>
        </w:rPr>
        <w:t>Wallis</w:t>
      </w:r>
      <w:proofErr w:type="gramEnd"/>
      <w:r w:rsidR="00081DE7" w:rsidRPr="00C8099D">
        <w:rPr>
          <w:rFonts w:ascii="Arial" w:hAnsi="Arial" w:cs="Arial"/>
          <w:sz w:val="20"/>
          <w:szCs w:val="20"/>
        </w:rPr>
        <w:t xml:space="preserve"> </w:t>
      </w:r>
      <w:r w:rsidR="00F33609" w:rsidRPr="00C8099D">
        <w:rPr>
          <w:rFonts w:ascii="Arial" w:hAnsi="Arial" w:cs="Arial"/>
          <w:sz w:val="20"/>
          <w:szCs w:val="20"/>
        </w:rPr>
        <w:t>t</w:t>
      </w:r>
      <w:r w:rsidR="00081DE7" w:rsidRPr="00C8099D">
        <w:rPr>
          <w:rFonts w:ascii="Arial" w:hAnsi="Arial" w:cs="Arial"/>
          <w:sz w:val="20"/>
          <w:szCs w:val="20"/>
        </w:rPr>
        <w:t>est.</w:t>
      </w:r>
    </w:p>
    <w:p w14:paraId="3049E941" w14:textId="526D47A8" w:rsidR="002D25DA" w:rsidRPr="00C8099D" w:rsidRDefault="002D25DA">
      <w:r w:rsidRPr="00C8099D">
        <w:br w:type="page"/>
      </w:r>
    </w:p>
    <w:p w14:paraId="4F1C3BF2" w14:textId="77777777" w:rsidR="0075003F" w:rsidRPr="00C8099D" w:rsidRDefault="0075003F" w:rsidP="0075003F">
      <w:pPr>
        <w:pStyle w:val="Caption"/>
        <w:keepNext/>
        <w:spacing w:line="360" w:lineRule="auto"/>
        <w:outlineLvl w:val="1"/>
        <w:rPr>
          <w:rFonts w:ascii="Arial" w:hAnsi="Arial"/>
          <w:i w:val="0"/>
          <w:iCs w:val="0"/>
          <w:noProof w:val="0"/>
          <w:color w:val="auto"/>
          <w:sz w:val="22"/>
          <w:szCs w:val="22"/>
        </w:rPr>
      </w:pPr>
      <w:r w:rsidRPr="00C8099D">
        <w:rPr>
          <w:rFonts w:ascii="Arial" w:hAnsi="Arial"/>
          <w:b/>
          <w:bCs/>
          <w:i w:val="0"/>
          <w:iCs w:val="0"/>
          <w:noProof w:val="0"/>
          <w:color w:val="auto"/>
          <w:sz w:val="22"/>
          <w:szCs w:val="22"/>
        </w:rPr>
        <w:lastRenderedPageBreak/>
        <w:t>Table S2</w:t>
      </w:r>
      <w:r w:rsidRPr="00C8099D">
        <w:rPr>
          <w:rFonts w:ascii="Arial" w:hAnsi="Arial"/>
          <w:i w:val="0"/>
          <w:iCs w:val="0"/>
          <w:noProof w:val="0"/>
          <w:color w:val="auto"/>
          <w:sz w:val="22"/>
          <w:szCs w:val="22"/>
        </w:rPr>
        <w:t>. Participants’ characteristics regarding PA-related covariates, according to Temporal Energy Intake (EI) patterns, for the sub-sample included in PA patterns’ analyses (n=595).</w:t>
      </w:r>
    </w:p>
    <w:tbl>
      <w:tblPr>
        <w:tblW w:w="8464" w:type="dxa"/>
        <w:tblLayout w:type="fixed"/>
        <w:tblLook w:val="04A0" w:firstRow="1" w:lastRow="0" w:firstColumn="1" w:lastColumn="0" w:noHBand="0" w:noVBand="1"/>
      </w:tblPr>
      <w:tblGrid>
        <w:gridCol w:w="1847"/>
        <w:gridCol w:w="974"/>
        <w:gridCol w:w="898"/>
        <w:gridCol w:w="1026"/>
        <w:gridCol w:w="897"/>
        <w:gridCol w:w="1026"/>
        <w:gridCol w:w="923"/>
        <w:gridCol w:w="873"/>
      </w:tblGrid>
      <w:tr w:rsidR="00C8099D" w:rsidRPr="00C8099D" w14:paraId="0699172B" w14:textId="77777777" w:rsidTr="006569F1">
        <w:trPr>
          <w:trHeight w:val="1198"/>
        </w:trPr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486C3" w14:textId="77777777" w:rsidR="0075003F" w:rsidRPr="00C8099D" w:rsidRDefault="0075003F" w:rsidP="006569F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_Hlk176542239"/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2A422" w14:textId="77777777" w:rsidR="0075003F" w:rsidRPr="00C8099D" w:rsidRDefault="0075003F" w:rsidP="006569F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EI Pattern 1 </w:t>
            </w:r>
            <w:r w:rsidRPr="00C8099D"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Early afternoon &amp; Early evening 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F7628" w14:textId="77777777" w:rsidR="0075003F" w:rsidRPr="00C8099D" w:rsidRDefault="0075003F" w:rsidP="006569F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EI Pattern 2 </w:t>
            </w:r>
            <w:r w:rsidRPr="00C8099D"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arly afternoon &amp; Late evening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4B327" w14:textId="77777777" w:rsidR="0075003F" w:rsidRPr="00C8099D" w:rsidRDefault="0075003F" w:rsidP="006569F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EI Pattern 3 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Late morning, Early and Mid-afternoon &amp; Late evening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991BF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8099D" w:rsidRPr="00C8099D" w14:paraId="30AE04DD" w14:textId="77777777" w:rsidTr="006569F1">
        <w:trPr>
          <w:trHeight w:val="243"/>
        </w:trPr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1A8ABD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93E64" w14:textId="77777777" w:rsidR="0075003F" w:rsidRPr="00C8099D" w:rsidRDefault="0075003F" w:rsidP="006569F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n 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7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B51FA" w14:textId="77777777" w:rsidR="0075003F" w:rsidRPr="00C8099D" w:rsidRDefault="0075003F" w:rsidP="006569F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n 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6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B4C0E2" w14:textId="77777777" w:rsidR="0075003F" w:rsidRPr="00C8099D" w:rsidRDefault="0075003F" w:rsidP="006569F1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6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86881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8099D" w:rsidRPr="00C8099D" w14:paraId="33F2E354" w14:textId="77777777" w:rsidTr="006569F1">
        <w:trPr>
          <w:trHeight w:val="525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D709F" w14:textId="77777777" w:rsidR="0075003F" w:rsidRPr="00C8099D" w:rsidRDefault="0075003F" w:rsidP="006569F1">
            <w:pPr>
              <w:spacing w:after="0"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65189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  <w:r w:rsidRPr="00C8099D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02E37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QR</w:t>
            </w:r>
            <w:r w:rsidRPr="00C8099D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C2477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  <w:r w:rsidRPr="00C8099D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FCED6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QR</w:t>
            </w:r>
            <w:r w:rsidRPr="00C8099D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EA6E9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  <w:r w:rsidRPr="00C8099D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35F0D8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QR</w:t>
            </w:r>
            <w:r w:rsidRPr="00C8099D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4AC9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  <w:r w:rsidRPr="00C8099D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C8099D" w:rsidRPr="00C8099D" w14:paraId="1A1F13D2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07CCFC" w14:textId="77777777" w:rsidR="0075003F" w:rsidRPr="00C8099D" w:rsidRDefault="0075003F" w:rsidP="006569F1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Total Daily Physical activity intensity (TPA), METs/d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F8D41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AC8CF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9.3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69102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5AB1A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8.4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1F92E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159C3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8.6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D77EF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C8099D" w:rsidRPr="00C8099D" w14:paraId="20A05356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482CD7" w14:textId="77777777" w:rsidR="0075003F" w:rsidRPr="00C8099D" w:rsidRDefault="0075003F" w:rsidP="006569F1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Time spent in Moderate to vigorous intensity PA, h:mi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D0DDF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2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9EEB8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4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7BFFD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23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D412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4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837E7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:5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55323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4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344B9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C8099D" w:rsidRPr="00C8099D" w14:paraId="2510CECE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A9D3D2" w14:textId="77777777" w:rsidR="0075003F" w:rsidRPr="00C8099D" w:rsidRDefault="0075003F" w:rsidP="006569F1">
            <w:pPr>
              <w:spacing w:after="0" w:line="276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Time spent in Sedentary behaviour, h:mi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0075E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6:1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76016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:4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E1C04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6:2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567D7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:4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DB19E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6:3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3E6D1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:4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AD9C2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C8099D" w:rsidRPr="00C8099D" w14:paraId="5D387C99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DA7AE6" w14:textId="77777777" w:rsidR="0075003F" w:rsidRPr="00C8099D" w:rsidRDefault="0075003F" w:rsidP="006569F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First PA occasion</w:t>
            </w:r>
            <w:r w:rsidRPr="00C8099D">
              <w:rPr>
                <w:rFonts w:ascii="Arial" w:hAnsi="Arial" w:cs="Arial"/>
                <w:sz w:val="20"/>
                <w:szCs w:val="20"/>
                <w:vertAlign w:val="superscript"/>
              </w:rPr>
              <w:t>,</w:t>
            </w:r>
            <w:r w:rsidRPr="00C8099D">
              <w:rPr>
                <w:rFonts w:ascii="Arial" w:hAnsi="Arial" w:cs="Arial"/>
                <w:sz w:val="20"/>
                <w:szCs w:val="20"/>
              </w:rPr>
              <w:t xml:space="preserve"> h:mi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976AA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8:18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A1893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0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D7773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8:3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6C4B85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1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A17DE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8:3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25E5C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0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AF0E6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C8099D" w:rsidRPr="00C8099D" w14:paraId="60AD5C90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10D9A4" w14:textId="77777777" w:rsidR="0075003F" w:rsidRPr="00C8099D" w:rsidRDefault="0075003F" w:rsidP="006569F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5% of TPA, h:mi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7A3D2C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2:0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99D98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0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FBD8A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2:1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7318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18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2B13A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2:1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5BA9E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0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4E9E2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C8099D" w:rsidRPr="00C8099D" w14:paraId="73FFF6E7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C4FBDE" w14:textId="77777777" w:rsidR="0075003F" w:rsidRPr="00C8099D" w:rsidRDefault="0075003F" w:rsidP="006569F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50% of TPA, h:mi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F61A5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5:2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51C34C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1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DF19B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5:3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AAD97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1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23965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5:3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0B2BA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0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57E02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C8099D" w:rsidRPr="00C8099D" w14:paraId="7B022914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AFF680" w14:textId="77777777" w:rsidR="0075003F" w:rsidRPr="00C8099D" w:rsidRDefault="0075003F" w:rsidP="006569F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75% of TPA, h:mi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06CA3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8:1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A45E6B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1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6E0FF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8:2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28455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0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B87B9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8:24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28BB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16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5C3B7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C8099D" w:rsidRPr="00C8099D" w14:paraId="51152084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EEF029" w14:textId="77777777" w:rsidR="0075003F" w:rsidRPr="00C8099D" w:rsidRDefault="0075003F" w:rsidP="006569F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Last PA occasion, h:mi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00D2B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1:4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5EDE8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0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4BB77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1:5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8AA81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:5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D214BD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2:0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29CDC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2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863B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8099D" w:rsidRPr="00C8099D" w14:paraId="3A503D96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8D5008" w14:textId="77777777" w:rsidR="0075003F" w:rsidRPr="00C8099D" w:rsidRDefault="0075003F" w:rsidP="006569F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Midpoint of PA window, h:mi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401D8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4:56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7AB7D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:4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AA32A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5:1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26A68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:5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99040D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5:0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D529F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:5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766D1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C8099D" w:rsidRPr="00C8099D" w14:paraId="60CCA5A0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577F48" w14:textId="77777777" w:rsidR="0075003F" w:rsidRPr="00C8099D" w:rsidRDefault="0075003F" w:rsidP="006569F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Sleep start weekdays, h:mi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AB43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1:4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F76C6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1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C3B88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2:1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4B3B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0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E3443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2:1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7D991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0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E2406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C8099D" w:rsidRPr="00C8099D" w14:paraId="1347E368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FAC39E" w14:textId="77777777" w:rsidR="0075003F" w:rsidRPr="00C8099D" w:rsidRDefault="0075003F" w:rsidP="006569F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Sleep end weekdays, h:mi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F4BBC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7:3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91BC6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0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B68C7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7:4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F58B5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3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AFD5C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7:5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67197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4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0660E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C8099D" w:rsidRPr="00C8099D" w14:paraId="17C316DA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EBC8B9" w14:textId="77777777" w:rsidR="0075003F" w:rsidRPr="00C8099D" w:rsidRDefault="0075003F" w:rsidP="006569F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Sleep duration weekdays, h:mi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04709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9:5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1F857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1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0F3CD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9:45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5E346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2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CF288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9:4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14039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4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98513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C8099D" w:rsidRPr="00C8099D" w14:paraId="79F92832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5060B8" w14:textId="77777777" w:rsidR="0075003F" w:rsidRPr="00C8099D" w:rsidRDefault="0075003F" w:rsidP="006569F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Sleep start weekends, h:min</w:t>
            </w:r>
            <w:r w:rsidRPr="00C8099D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B3D2C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2:15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6A204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3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255E9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2:3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69931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30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FECED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2:4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1315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4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DB583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C8099D" w:rsidRPr="00C8099D" w14:paraId="56BB5565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87FC8C" w14:textId="77777777" w:rsidR="0075003F" w:rsidRPr="00C8099D" w:rsidRDefault="0075003F" w:rsidP="006569F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Sleep end weekends, h:min</w:t>
            </w:r>
            <w:r w:rsidRPr="00C8099D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086C4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9:07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EC30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3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BC0E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9:2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31E2C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3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98527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9:1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61D15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1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68865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C8099D" w:rsidRPr="00C8099D" w14:paraId="31794000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C7E133" w14:textId="77777777" w:rsidR="0075003F" w:rsidRPr="00C8099D" w:rsidRDefault="0075003F" w:rsidP="006569F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Sleep duration weekends, h:min</w:t>
            </w:r>
            <w:r w:rsidRPr="00C8099D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755BD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0:39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1296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2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D0924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0:3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46592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3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9746B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0:3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419BE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3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C64F1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C8099D" w:rsidRPr="00C8099D" w14:paraId="2386F39D" w14:textId="77777777" w:rsidTr="006569F1">
        <w:trPr>
          <w:trHeight w:val="319"/>
        </w:trPr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9920A9" w14:textId="77777777" w:rsidR="0075003F" w:rsidRPr="00C8099D" w:rsidRDefault="0075003F" w:rsidP="006569F1">
            <w:pPr>
              <w:spacing w:after="0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proofErr w:type="spellStart"/>
            <w:r w:rsidRPr="00C8099D">
              <w:rPr>
                <w:rFonts w:ascii="Arial" w:hAnsi="Arial" w:cs="Arial"/>
                <w:sz w:val="20"/>
                <w:szCs w:val="20"/>
              </w:rPr>
              <w:t>MSFsc</w:t>
            </w:r>
            <w:proofErr w:type="spellEnd"/>
            <w:r w:rsidRPr="00C8099D">
              <w:rPr>
                <w:rFonts w:ascii="Arial" w:hAnsi="Arial" w:cs="Arial"/>
                <w:sz w:val="20"/>
                <w:szCs w:val="20"/>
              </w:rPr>
              <w:t>, h:min</w:t>
            </w:r>
            <w:r w:rsidRPr="00C8099D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6B301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3:2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E35BB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:5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0374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3:36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476E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16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16D67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3:2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1EF630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1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76D3F" w14:textId="77777777" w:rsidR="0075003F" w:rsidRPr="00C8099D" w:rsidRDefault="0075003F" w:rsidP="006569F1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</w:tbl>
    <w:bookmarkEnd w:id="0"/>
    <w:p w14:paraId="0B3C8CD4" w14:textId="77777777" w:rsidR="0075003F" w:rsidRPr="00C8099D" w:rsidRDefault="0075003F" w:rsidP="0075003F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eastAsia="Times New Roman" w:hAnsi="Arial" w:cs="Arial"/>
          <w:kern w:val="0"/>
          <w:sz w:val="20"/>
          <w:szCs w:val="20"/>
        </w:rPr>
        <w:t>Abbreviations:</w:t>
      </w:r>
      <w:r w:rsidRPr="00C8099D">
        <w:rPr>
          <w:rFonts w:ascii="Arial" w:hAnsi="Arial" w:cs="Arial"/>
          <w:sz w:val="20"/>
          <w:szCs w:val="20"/>
        </w:rPr>
        <w:t xml:space="preserve"> n, frequency (sample size of each pattern); </w:t>
      </w:r>
      <w:r w:rsidRPr="00C8099D">
        <w:rPr>
          <w:rFonts w:ascii="Arial" w:eastAsia="Times New Roman" w:hAnsi="Arial" w:cs="Arial"/>
          <w:kern w:val="0"/>
          <w:sz w:val="20"/>
          <w:szCs w:val="20"/>
        </w:rPr>
        <w:t xml:space="preserve">%, proportion; IQR, interquartile range; PA, physical activity; TPA, total daily physical activity intensity; METs, </w:t>
      </w:r>
      <w:r w:rsidRPr="00C8099D">
        <w:rPr>
          <w:rFonts w:ascii="Arial" w:hAnsi="Arial" w:cs="Arial"/>
          <w:sz w:val="20"/>
          <w:szCs w:val="20"/>
        </w:rPr>
        <w:t xml:space="preserve">metabolic </w:t>
      </w:r>
      <w:r w:rsidRPr="00C8099D">
        <w:rPr>
          <w:rFonts w:ascii="Arial" w:hAnsi="Arial" w:cs="Arial"/>
          <w:sz w:val="20"/>
          <w:szCs w:val="20"/>
        </w:rPr>
        <w:lastRenderedPageBreak/>
        <w:t xml:space="preserve">equivalent of tasks; </w:t>
      </w:r>
      <w:r w:rsidRPr="00C8099D">
        <w:rPr>
          <w:rFonts w:ascii="Arial" w:eastAsia="Times New Roman" w:hAnsi="Arial" w:cs="Arial"/>
          <w:kern w:val="0"/>
          <w:sz w:val="20"/>
          <w:szCs w:val="20"/>
        </w:rPr>
        <w:t xml:space="preserve">d, day; h, hours; min, minutes, </w:t>
      </w:r>
      <w:proofErr w:type="spellStart"/>
      <w:r w:rsidRPr="00C8099D">
        <w:rPr>
          <w:rFonts w:ascii="Arial" w:hAnsi="Arial" w:cs="Arial"/>
          <w:sz w:val="20"/>
          <w:szCs w:val="20"/>
        </w:rPr>
        <w:t>MSFsc</w:t>
      </w:r>
      <w:proofErr w:type="spellEnd"/>
      <w:r w:rsidRPr="00C8099D">
        <w:rPr>
          <w:rFonts w:ascii="Arial" w:hAnsi="Arial" w:cs="Arial"/>
          <w:sz w:val="20"/>
          <w:szCs w:val="20"/>
        </w:rPr>
        <w:t>, Midpoint of sleep on free days corrected.</w:t>
      </w:r>
    </w:p>
    <w:p w14:paraId="2CF35CBC" w14:textId="77777777" w:rsidR="0075003F" w:rsidRPr="00C8099D" w:rsidRDefault="0075003F" w:rsidP="0075003F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  <w:shd w:val="clear" w:color="auto" w:fill="FFFFFF"/>
        </w:rPr>
        <w:t xml:space="preserve">* </w:t>
      </w:r>
      <w:r w:rsidRPr="00C8099D">
        <w:rPr>
          <w:rFonts w:ascii="Arial" w:hAnsi="Arial" w:cs="Arial"/>
          <w:sz w:val="20"/>
          <w:szCs w:val="20"/>
        </w:rPr>
        <w:t>Data are presented as the median and interquartile range (IQR), as continuous variables were non-normally distributed.</w:t>
      </w:r>
    </w:p>
    <w:p w14:paraId="0F396939" w14:textId="77777777" w:rsidR="0075003F" w:rsidRPr="00C8099D" w:rsidRDefault="0075003F" w:rsidP="0075003F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>†</w:t>
      </w:r>
      <w:r w:rsidRPr="00C8099D">
        <w:rPr>
          <w:rFonts w:ascii="Arial" w:hAnsi="Arial"/>
          <w:sz w:val="20"/>
          <w:szCs w:val="20"/>
        </w:rPr>
        <w:t xml:space="preserve"> </w:t>
      </w:r>
      <w:r w:rsidRPr="00C8099D">
        <w:rPr>
          <w:rFonts w:ascii="Arial" w:hAnsi="Arial" w:cs="Arial"/>
          <w:sz w:val="20"/>
          <w:szCs w:val="20"/>
        </w:rPr>
        <w:t>P-value for Independent-Samples Kruskal-</w:t>
      </w:r>
      <w:proofErr w:type="gramStart"/>
      <w:r w:rsidRPr="00C8099D">
        <w:rPr>
          <w:rFonts w:ascii="Arial" w:hAnsi="Arial" w:cs="Arial"/>
          <w:sz w:val="20"/>
          <w:szCs w:val="20"/>
        </w:rPr>
        <w:t>Wallis</w:t>
      </w:r>
      <w:proofErr w:type="gramEnd"/>
      <w:r w:rsidRPr="00C8099D">
        <w:rPr>
          <w:rFonts w:ascii="Arial" w:hAnsi="Arial" w:cs="Arial"/>
          <w:sz w:val="20"/>
          <w:szCs w:val="20"/>
        </w:rPr>
        <w:t xml:space="preserve"> test.</w:t>
      </w:r>
    </w:p>
    <w:p w14:paraId="288669C7" w14:textId="77777777" w:rsidR="0075003F" w:rsidRPr="00C8099D" w:rsidRDefault="0075003F" w:rsidP="0075003F">
      <w:pPr>
        <w:spacing w:after="0" w:line="276" w:lineRule="auto"/>
        <w:rPr>
          <w:rFonts w:ascii="Arial" w:eastAsia="Times New Roman" w:hAnsi="Arial" w:cs="Arial"/>
          <w:kern w:val="0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  <w:vertAlign w:val="superscript"/>
        </w:rPr>
        <w:t>‡</w:t>
      </w:r>
      <w:r w:rsidRPr="00C8099D">
        <w:rPr>
          <w:rFonts w:ascii="Arial" w:eastAsia="Times New Roman" w:hAnsi="Arial" w:cs="Arial"/>
          <w:kern w:val="0"/>
          <w:sz w:val="20"/>
          <w:szCs w:val="20"/>
        </w:rPr>
        <w:t xml:space="preserve"> Based on n=107, n=423, n=61, for EI Patterns 1, 2, and 3, respectively, due to missing data.</w:t>
      </w:r>
      <w:r w:rsidRPr="00C8099D">
        <w:rPr>
          <w:rFonts w:ascii="Arial" w:eastAsia="Times New Roman" w:hAnsi="Arial" w:cs="Arial"/>
          <w:kern w:val="0"/>
          <w:sz w:val="20"/>
          <w:szCs w:val="20"/>
        </w:rPr>
        <w:br w:type="page"/>
      </w:r>
    </w:p>
    <w:p w14:paraId="522A1ACF" w14:textId="7B865A87" w:rsidR="00081DE7" w:rsidRPr="00C8099D" w:rsidRDefault="00081DE7" w:rsidP="00081DE7">
      <w:pPr>
        <w:pStyle w:val="Heading2"/>
        <w:spacing w:after="240" w:line="360" w:lineRule="auto"/>
        <w:rPr>
          <w:rFonts w:ascii="Arial" w:hAnsi="Arial" w:cs="Arial"/>
          <w:color w:val="auto"/>
          <w:sz w:val="22"/>
          <w:szCs w:val="22"/>
        </w:rPr>
      </w:pPr>
      <w:r w:rsidRPr="00C8099D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Table S</w:t>
      </w:r>
      <w:r w:rsidR="009C4D1B" w:rsidRPr="00C8099D">
        <w:rPr>
          <w:rFonts w:ascii="Arial" w:hAnsi="Arial" w:cs="Arial"/>
          <w:b/>
          <w:bCs/>
          <w:color w:val="auto"/>
          <w:sz w:val="22"/>
          <w:szCs w:val="22"/>
        </w:rPr>
        <w:t>3</w:t>
      </w:r>
      <w:r w:rsidRPr="00C8099D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C8099D">
        <w:rPr>
          <w:rFonts w:ascii="Arial" w:hAnsi="Arial" w:cs="Arial"/>
          <w:color w:val="auto"/>
          <w:sz w:val="22"/>
          <w:szCs w:val="22"/>
        </w:rPr>
        <w:t xml:space="preserve"> Daily average </w:t>
      </w:r>
      <w:r w:rsidR="001608C4" w:rsidRPr="00C8099D">
        <w:rPr>
          <w:rFonts w:ascii="Arial" w:hAnsi="Arial" w:cs="Arial"/>
          <w:color w:val="auto"/>
          <w:sz w:val="22"/>
          <w:szCs w:val="22"/>
        </w:rPr>
        <w:t>c</w:t>
      </w:r>
      <w:r w:rsidRPr="00C8099D">
        <w:rPr>
          <w:rFonts w:ascii="Arial" w:hAnsi="Arial" w:cs="Arial"/>
          <w:color w:val="auto"/>
          <w:sz w:val="22"/>
          <w:szCs w:val="22"/>
        </w:rPr>
        <w:t>lock time</w:t>
      </w:r>
      <w:r w:rsidR="001608C4" w:rsidRPr="00C8099D">
        <w:rPr>
          <w:rFonts w:ascii="Arial" w:hAnsi="Arial" w:cs="Arial"/>
          <w:color w:val="auto"/>
          <w:sz w:val="22"/>
          <w:szCs w:val="22"/>
        </w:rPr>
        <w:t>s</w:t>
      </w:r>
      <w:r w:rsidRPr="00C8099D">
        <w:rPr>
          <w:rFonts w:ascii="Arial" w:hAnsi="Arial" w:cs="Arial"/>
          <w:color w:val="auto"/>
          <w:sz w:val="22"/>
          <w:szCs w:val="22"/>
        </w:rPr>
        <w:t xml:space="preserve"> of EI parameters</w:t>
      </w:r>
      <w:r w:rsidR="008A1830" w:rsidRPr="00C8099D">
        <w:rPr>
          <w:rFonts w:ascii="Arial" w:hAnsi="Arial" w:cs="Arial"/>
          <w:color w:val="auto"/>
          <w:sz w:val="22"/>
          <w:szCs w:val="22"/>
        </w:rPr>
        <w:t xml:space="preserve">, </w:t>
      </w:r>
      <w:r w:rsidR="002375AB" w:rsidRPr="00C8099D">
        <w:rPr>
          <w:rFonts w:ascii="Arial" w:hAnsi="Arial" w:cs="Arial"/>
          <w:color w:val="auto"/>
          <w:sz w:val="22"/>
          <w:szCs w:val="22"/>
        </w:rPr>
        <w:t>not weighted</w:t>
      </w:r>
      <w:r w:rsidR="00290364" w:rsidRPr="00C8099D">
        <w:rPr>
          <w:rFonts w:ascii="Arial" w:hAnsi="Arial" w:cs="Arial"/>
          <w:color w:val="auto"/>
          <w:sz w:val="22"/>
          <w:szCs w:val="22"/>
        </w:rPr>
        <w:t xml:space="preserve"> and </w:t>
      </w:r>
      <w:r w:rsidRPr="00C8099D">
        <w:rPr>
          <w:rFonts w:ascii="Arial" w:hAnsi="Arial" w:cs="Arial"/>
          <w:color w:val="auto"/>
          <w:sz w:val="22"/>
          <w:szCs w:val="22"/>
        </w:rPr>
        <w:t>weighted</w:t>
      </w:r>
      <w:r w:rsidR="00290364" w:rsidRPr="00C8099D">
        <w:rPr>
          <w:rFonts w:ascii="Arial" w:hAnsi="Arial" w:cs="Arial"/>
          <w:color w:val="auto"/>
          <w:sz w:val="22"/>
          <w:szCs w:val="22"/>
        </w:rPr>
        <w:t xml:space="preserve"> </w:t>
      </w:r>
      <w:r w:rsidRPr="00C8099D">
        <w:rPr>
          <w:rFonts w:ascii="Arial" w:hAnsi="Arial" w:cs="Arial"/>
          <w:color w:val="auto"/>
          <w:sz w:val="22"/>
          <w:szCs w:val="22"/>
        </w:rPr>
        <w:t xml:space="preserve">by the </w:t>
      </w:r>
      <w:r w:rsidR="0001237C" w:rsidRPr="00C8099D">
        <w:rPr>
          <w:rFonts w:ascii="Arial" w:hAnsi="Arial" w:cs="Arial"/>
          <w:color w:val="auto"/>
          <w:sz w:val="22"/>
          <w:szCs w:val="22"/>
        </w:rPr>
        <w:t xml:space="preserve">type of </w:t>
      </w:r>
      <w:r w:rsidR="001608C4" w:rsidRPr="00C8099D">
        <w:rPr>
          <w:rFonts w:ascii="Arial" w:hAnsi="Arial" w:cs="Arial"/>
          <w:color w:val="auto"/>
          <w:sz w:val="22"/>
          <w:szCs w:val="22"/>
        </w:rPr>
        <w:t>day of the week, f</w:t>
      </w:r>
      <w:r w:rsidRPr="00C8099D">
        <w:rPr>
          <w:rFonts w:ascii="Arial" w:hAnsi="Arial" w:cs="Arial"/>
          <w:color w:val="auto"/>
          <w:sz w:val="22"/>
          <w:szCs w:val="22"/>
        </w:rPr>
        <w:t xml:space="preserve">or participants with dietary intake reports on </w:t>
      </w:r>
      <w:r w:rsidR="00F127F6" w:rsidRPr="00C8099D">
        <w:rPr>
          <w:rFonts w:ascii="Arial" w:hAnsi="Arial" w:cs="Arial"/>
          <w:color w:val="auto"/>
          <w:sz w:val="22"/>
          <w:szCs w:val="22"/>
        </w:rPr>
        <w:t>one weekday and one weekend day</w:t>
      </w:r>
      <w:r w:rsidRPr="00C8099D">
        <w:rPr>
          <w:rFonts w:ascii="Arial" w:hAnsi="Arial" w:cs="Arial"/>
          <w:color w:val="auto"/>
          <w:sz w:val="22"/>
          <w:szCs w:val="22"/>
        </w:rPr>
        <w:t xml:space="preserve"> (n=169).</w:t>
      </w:r>
    </w:p>
    <w:tbl>
      <w:tblPr>
        <w:tblStyle w:val="PlainTable2"/>
        <w:tblW w:w="8405" w:type="dxa"/>
        <w:tblLook w:val="04A0" w:firstRow="1" w:lastRow="0" w:firstColumn="1" w:lastColumn="0" w:noHBand="0" w:noVBand="1"/>
      </w:tblPr>
      <w:tblGrid>
        <w:gridCol w:w="2850"/>
        <w:gridCol w:w="1425"/>
        <w:gridCol w:w="1424"/>
        <w:gridCol w:w="1425"/>
        <w:gridCol w:w="1281"/>
      </w:tblGrid>
      <w:tr w:rsidR="00C8099D" w:rsidRPr="00C8099D" w14:paraId="5B8247D4" w14:textId="77777777" w:rsidTr="000123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Align w:val="center"/>
          </w:tcPr>
          <w:p w14:paraId="620A1E69" w14:textId="77777777" w:rsidR="00785B44" w:rsidRPr="00C8099D" w:rsidRDefault="00785B44" w:rsidP="00FE36A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55" w:type="dxa"/>
            <w:gridSpan w:val="4"/>
            <w:noWrap/>
            <w:vAlign w:val="center"/>
          </w:tcPr>
          <w:p w14:paraId="07657D3D" w14:textId="11B44E93" w:rsidR="00785B44" w:rsidRPr="00C8099D" w:rsidRDefault="00EE455C" w:rsidP="00ED2C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="00785B44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rticipants with dietary intake reports on one weekday and one weekend day </w:t>
            </w:r>
          </w:p>
        </w:tc>
      </w:tr>
      <w:tr w:rsidR="00C8099D" w:rsidRPr="00C8099D" w14:paraId="78F8BFDE" w14:textId="77777777" w:rsidTr="0001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Align w:val="center"/>
          </w:tcPr>
          <w:p w14:paraId="68C33939" w14:textId="77777777" w:rsidR="00806672" w:rsidRPr="00C8099D" w:rsidRDefault="00806672" w:rsidP="00FE36A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9" w:type="dxa"/>
            <w:gridSpan w:val="2"/>
            <w:noWrap/>
            <w:vAlign w:val="center"/>
          </w:tcPr>
          <w:p w14:paraId="24772F6D" w14:textId="5DB0538D" w:rsidR="00806672" w:rsidRPr="00C8099D" w:rsidRDefault="00806672" w:rsidP="00ED2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169</w:t>
            </w:r>
          </w:p>
        </w:tc>
        <w:tc>
          <w:tcPr>
            <w:tcW w:w="2706" w:type="dxa"/>
            <w:gridSpan w:val="2"/>
            <w:noWrap/>
            <w:vAlign w:val="center"/>
          </w:tcPr>
          <w:p w14:paraId="0B633BC6" w14:textId="2E586F58" w:rsidR="00806672" w:rsidRPr="00C8099D" w:rsidRDefault="00806672" w:rsidP="00ED2C0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169</w:t>
            </w:r>
          </w:p>
        </w:tc>
      </w:tr>
      <w:tr w:rsidR="00C8099D" w:rsidRPr="00C8099D" w14:paraId="3BB3D176" w14:textId="77777777" w:rsidTr="0001237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Align w:val="center"/>
          </w:tcPr>
          <w:p w14:paraId="34534B58" w14:textId="77777777" w:rsidR="00081DE7" w:rsidRPr="00C8099D" w:rsidRDefault="00081DE7" w:rsidP="00FE36AD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49" w:type="dxa"/>
            <w:gridSpan w:val="2"/>
            <w:noWrap/>
            <w:vAlign w:val="center"/>
            <w:hideMark/>
          </w:tcPr>
          <w:p w14:paraId="7A7E4821" w14:textId="6373DED4" w:rsidR="000C51A3" w:rsidRPr="00C8099D" w:rsidRDefault="000C51A3" w:rsidP="00ED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t weighted d</w:t>
            </w:r>
            <w:r w:rsidR="00081DE7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ily average</w:t>
            </w:r>
            <w:r w:rsidR="0014273D" w:rsidRPr="00C8099D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*</w:t>
            </w:r>
          </w:p>
        </w:tc>
        <w:tc>
          <w:tcPr>
            <w:tcW w:w="2706" w:type="dxa"/>
            <w:gridSpan w:val="2"/>
            <w:noWrap/>
            <w:vAlign w:val="center"/>
            <w:hideMark/>
          </w:tcPr>
          <w:p w14:paraId="59A22009" w14:textId="0456F485" w:rsidR="000C51A3" w:rsidRPr="00C8099D" w:rsidRDefault="000C51A3" w:rsidP="00ED2C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ighted d</w:t>
            </w:r>
            <w:r w:rsidR="00081DE7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ily average</w:t>
            </w:r>
            <w:r w:rsidR="0014273D" w:rsidRPr="00C8099D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†</w:t>
            </w:r>
          </w:p>
        </w:tc>
      </w:tr>
      <w:tr w:rsidR="00C8099D" w:rsidRPr="00C8099D" w14:paraId="7B1405ED" w14:textId="77777777" w:rsidTr="0001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Align w:val="center"/>
          </w:tcPr>
          <w:p w14:paraId="00639FE1" w14:textId="6DFDD15C" w:rsidR="0014273D" w:rsidRPr="00C8099D" w:rsidRDefault="0014273D" w:rsidP="0014273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ock times of EI parameters</w:t>
            </w:r>
          </w:p>
        </w:tc>
        <w:tc>
          <w:tcPr>
            <w:tcW w:w="1425" w:type="dxa"/>
            <w:noWrap/>
            <w:vAlign w:val="center"/>
            <w:hideMark/>
          </w:tcPr>
          <w:p w14:paraId="08F932CA" w14:textId="65E4C871" w:rsidR="0014273D" w:rsidRPr="00C8099D" w:rsidRDefault="0014273D" w:rsidP="00142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‡</w:t>
            </w:r>
          </w:p>
        </w:tc>
        <w:tc>
          <w:tcPr>
            <w:tcW w:w="1424" w:type="dxa"/>
            <w:noWrap/>
            <w:vAlign w:val="center"/>
            <w:hideMark/>
          </w:tcPr>
          <w:p w14:paraId="5B1E1DC3" w14:textId="14EA717E" w:rsidR="0014273D" w:rsidRPr="00C8099D" w:rsidRDefault="0014273D" w:rsidP="00142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QR</w:t>
            </w: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‡</w:t>
            </w:r>
          </w:p>
        </w:tc>
        <w:tc>
          <w:tcPr>
            <w:tcW w:w="1425" w:type="dxa"/>
            <w:noWrap/>
            <w:vAlign w:val="center"/>
            <w:hideMark/>
          </w:tcPr>
          <w:p w14:paraId="2D68BAC4" w14:textId="6FA0157D" w:rsidR="0014273D" w:rsidRPr="00C8099D" w:rsidRDefault="0014273D" w:rsidP="00142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‡</w:t>
            </w:r>
          </w:p>
        </w:tc>
        <w:tc>
          <w:tcPr>
            <w:tcW w:w="1281" w:type="dxa"/>
            <w:noWrap/>
            <w:vAlign w:val="center"/>
            <w:hideMark/>
          </w:tcPr>
          <w:p w14:paraId="25D1C234" w14:textId="27D8C4A7" w:rsidR="0014273D" w:rsidRPr="00C8099D" w:rsidRDefault="0014273D" w:rsidP="001427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QR</w:t>
            </w: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‡</w:t>
            </w:r>
          </w:p>
        </w:tc>
      </w:tr>
      <w:tr w:rsidR="00C8099D" w:rsidRPr="00C8099D" w14:paraId="67B55CC0" w14:textId="77777777" w:rsidTr="0001237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Align w:val="center"/>
          </w:tcPr>
          <w:p w14:paraId="4A344869" w14:textId="77777777" w:rsidR="00222A2E" w:rsidRPr="00C8099D" w:rsidRDefault="00222A2E" w:rsidP="00222A2E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First EI occasion</w:t>
            </w: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,</w:t>
            </w: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 xml:space="preserve"> h:min</w:t>
            </w:r>
          </w:p>
        </w:tc>
        <w:tc>
          <w:tcPr>
            <w:tcW w:w="1425" w:type="dxa"/>
            <w:noWrap/>
          </w:tcPr>
          <w:p w14:paraId="52CAD2F6" w14:textId="77777777" w:rsidR="00222A2E" w:rsidRPr="00C8099D" w:rsidRDefault="00222A2E" w:rsidP="00222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8:55</w:t>
            </w:r>
          </w:p>
        </w:tc>
        <w:tc>
          <w:tcPr>
            <w:tcW w:w="1424" w:type="dxa"/>
            <w:noWrap/>
          </w:tcPr>
          <w:p w14:paraId="4A0C1A02" w14:textId="77777777" w:rsidR="00222A2E" w:rsidRPr="00C8099D" w:rsidRDefault="00222A2E" w:rsidP="00222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03</w:t>
            </w:r>
          </w:p>
        </w:tc>
        <w:tc>
          <w:tcPr>
            <w:tcW w:w="1425" w:type="dxa"/>
            <w:noWrap/>
            <w:vAlign w:val="center"/>
            <w:hideMark/>
          </w:tcPr>
          <w:p w14:paraId="4D4E951E" w14:textId="77777777" w:rsidR="00222A2E" w:rsidRPr="00C8099D" w:rsidRDefault="00222A2E" w:rsidP="00222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:38</w:t>
            </w:r>
          </w:p>
        </w:tc>
        <w:tc>
          <w:tcPr>
            <w:tcW w:w="1281" w:type="dxa"/>
            <w:noWrap/>
            <w:vAlign w:val="center"/>
            <w:hideMark/>
          </w:tcPr>
          <w:p w14:paraId="5ABB8A4C" w14:textId="77777777" w:rsidR="00222A2E" w:rsidRPr="00C8099D" w:rsidRDefault="00222A2E" w:rsidP="00222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:17</w:t>
            </w:r>
          </w:p>
        </w:tc>
      </w:tr>
      <w:tr w:rsidR="00C8099D" w:rsidRPr="00C8099D" w14:paraId="15EAC4EB" w14:textId="77777777" w:rsidTr="0001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Align w:val="center"/>
          </w:tcPr>
          <w:p w14:paraId="33B4151B" w14:textId="155E2D91" w:rsidR="00222A2E" w:rsidRPr="00C8099D" w:rsidRDefault="00222A2E" w:rsidP="00222A2E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 xml:space="preserve">25% </w:t>
            </w:r>
            <w:r w:rsidR="0014273D"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 xml:space="preserve">of </w:t>
            </w: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TEI, h:min</w:t>
            </w:r>
          </w:p>
        </w:tc>
        <w:tc>
          <w:tcPr>
            <w:tcW w:w="1425" w:type="dxa"/>
            <w:noWrap/>
          </w:tcPr>
          <w:p w14:paraId="1E9A811B" w14:textId="77777777" w:rsidR="00222A2E" w:rsidRPr="00C8099D" w:rsidRDefault="00222A2E" w:rsidP="00222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2:15</w:t>
            </w:r>
          </w:p>
        </w:tc>
        <w:tc>
          <w:tcPr>
            <w:tcW w:w="1424" w:type="dxa"/>
            <w:noWrap/>
          </w:tcPr>
          <w:p w14:paraId="2857A98C" w14:textId="77777777" w:rsidR="00222A2E" w:rsidRPr="00C8099D" w:rsidRDefault="00222A2E" w:rsidP="00222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57</w:t>
            </w:r>
          </w:p>
        </w:tc>
        <w:tc>
          <w:tcPr>
            <w:tcW w:w="1425" w:type="dxa"/>
            <w:noWrap/>
            <w:vAlign w:val="center"/>
            <w:hideMark/>
          </w:tcPr>
          <w:p w14:paraId="4610374D" w14:textId="77777777" w:rsidR="00222A2E" w:rsidRPr="00C8099D" w:rsidRDefault="00222A2E" w:rsidP="00222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:15</w:t>
            </w:r>
          </w:p>
        </w:tc>
        <w:tc>
          <w:tcPr>
            <w:tcW w:w="1281" w:type="dxa"/>
            <w:noWrap/>
            <w:vAlign w:val="center"/>
            <w:hideMark/>
          </w:tcPr>
          <w:p w14:paraId="77265DD6" w14:textId="77777777" w:rsidR="00222A2E" w:rsidRPr="00C8099D" w:rsidRDefault="00222A2E" w:rsidP="00222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:06</w:t>
            </w:r>
          </w:p>
        </w:tc>
      </w:tr>
      <w:tr w:rsidR="00C8099D" w:rsidRPr="00C8099D" w14:paraId="27F29F73" w14:textId="77777777" w:rsidTr="0001237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Align w:val="center"/>
          </w:tcPr>
          <w:p w14:paraId="6A912DAE" w14:textId="4D1D21AC" w:rsidR="00222A2E" w:rsidRPr="00C8099D" w:rsidRDefault="00222A2E" w:rsidP="00222A2E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 xml:space="preserve">50% </w:t>
            </w:r>
            <w:r w:rsidR="0014273D"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 xml:space="preserve">of </w:t>
            </w: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TEI, h:min</w:t>
            </w:r>
          </w:p>
        </w:tc>
        <w:tc>
          <w:tcPr>
            <w:tcW w:w="1425" w:type="dxa"/>
            <w:noWrap/>
          </w:tcPr>
          <w:p w14:paraId="5E9262E5" w14:textId="77777777" w:rsidR="00222A2E" w:rsidRPr="00C8099D" w:rsidRDefault="00222A2E" w:rsidP="00222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4:45</w:t>
            </w:r>
          </w:p>
        </w:tc>
        <w:tc>
          <w:tcPr>
            <w:tcW w:w="1424" w:type="dxa"/>
            <w:noWrap/>
          </w:tcPr>
          <w:p w14:paraId="30E8E09B" w14:textId="77777777" w:rsidR="00222A2E" w:rsidRPr="00C8099D" w:rsidRDefault="00222A2E" w:rsidP="00222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:30</w:t>
            </w:r>
          </w:p>
        </w:tc>
        <w:tc>
          <w:tcPr>
            <w:tcW w:w="1425" w:type="dxa"/>
            <w:noWrap/>
            <w:vAlign w:val="center"/>
            <w:hideMark/>
          </w:tcPr>
          <w:p w14:paraId="70FD65FC" w14:textId="77777777" w:rsidR="00222A2E" w:rsidRPr="00C8099D" w:rsidRDefault="00222A2E" w:rsidP="00222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:57</w:t>
            </w:r>
          </w:p>
        </w:tc>
        <w:tc>
          <w:tcPr>
            <w:tcW w:w="1281" w:type="dxa"/>
            <w:noWrap/>
            <w:vAlign w:val="center"/>
            <w:hideMark/>
          </w:tcPr>
          <w:p w14:paraId="443E5FEB" w14:textId="77777777" w:rsidR="00222A2E" w:rsidRPr="00C8099D" w:rsidRDefault="00222A2E" w:rsidP="00222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:43</w:t>
            </w:r>
          </w:p>
        </w:tc>
      </w:tr>
      <w:tr w:rsidR="00C8099D" w:rsidRPr="00C8099D" w14:paraId="5125F8B0" w14:textId="77777777" w:rsidTr="0001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Align w:val="center"/>
          </w:tcPr>
          <w:p w14:paraId="21DBD9E4" w14:textId="71A1A869" w:rsidR="00222A2E" w:rsidRPr="00C8099D" w:rsidRDefault="00222A2E" w:rsidP="00222A2E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 xml:space="preserve">75% </w:t>
            </w:r>
            <w:r w:rsidR="0014273D"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 xml:space="preserve">of </w:t>
            </w: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TEI, h:min</w:t>
            </w:r>
          </w:p>
        </w:tc>
        <w:tc>
          <w:tcPr>
            <w:tcW w:w="1425" w:type="dxa"/>
            <w:noWrap/>
          </w:tcPr>
          <w:p w14:paraId="0A42D4E0" w14:textId="77777777" w:rsidR="00222A2E" w:rsidRPr="00C8099D" w:rsidRDefault="00222A2E" w:rsidP="00222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9:00</w:t>
            </w:r>
          </w:p>
        </w:tc>
        <w:tc>
          <w:tcPr>
            <w:tcW w:w="1424" w:type="dxa"/>
            <w:noWrap/>
          </w:tcPr>
          <w:p w14:paraId="40ED4F12" w14:textId="77777777" w:rsidR="00222A2E" w:rsidRPr="00C8099D" w:rsidRDefault="00222A2E" w:rsidP="00222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:00</w:t>
            </w:r>
          </w:p>
        </w:tc>
        <w:tc>
          <w:tcPr>
            <w:tcW w:w="1425" w:type="dxa"/>
            <w:noWrap/>
            <w:vAlign w:val="center"/>
            <w:hideMark/>
          </w:tcPr>
          <w:p w14:paraId="6AFF3A21" w14:textId="77777777" w:rsidR="00222A2E" w:rsidRPr="00C8099D" w:rsidRDefault="00222A2E" w:rsidP="00222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:11</w:t>
            </w:r>
          </w:p>
        </w:tc>
        <w:tc>
          <w:tcPr>
            <w:tcW w:w="1281" w:type="dxa"/>
            <w:noWrap/>
            <w:vAlign w:val="center"/>
            <w:hideMark/>
          </w:tcPr>
          <w:p w14:paraId="5C6606F6" w14:textId="77777777" w:rsidR="00222A2E" w:rsidRPr="00C8099D" w:rsidRDefault="00222A2E" w:rsidP="00222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:22</w:t>
            </w:r>
          </w:p>
        </w:tc>
      </w:tr>
      <w:tr w:rsidR="00C8099D" w:rsidRPr="00C8099D" w14:paraId="345DA295" w14:textId="77777777" w:rsidTr="0001237C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Align w:val="center"/>
          </w:tcPr>
          <w:p w14:paraId="38C2524D" w14:textId="77777777" w:rsidR="00222A2E" w:rsidRPr="00C8099D" w:rsidRDefault="00222A2E" w:rsidP="00222A2E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Last EI occasion, h:min</w:t>
            </w:r>
          </w:p>
        </w:tc>
        <w:tc>
          <w:tcPr>
            <w:tcW w:w="1425" w:type="dxa"/>
            <w:noWrap/>
          </w:tcPr>
          <w:p w14:paraId="11DC3010" w14:textId="77777777" w:rsidR="00222A2E" w:rsidRPr="00C8099D" w:rsidRDefault="00222A2E" w:rsidP="00222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1:00</w:t>
            </w:r>
          </w:p>
        </w:tc>
        <w:tc>
          <w:tcPr>
            <w:tcW w:w="1424" w:type="dxa"/>
            <w:noWrap/>
          </w:tcPr>
          <w:p w14:paraId="472C925B" w14:textId="77777777" w:rsidR="00222A2E" w:rsidRPr="00C8099D" w:rsidRDefault="00222A2E" w:rsidP="00222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:06</w:t>
            </w:r>
          </w:p>
        </w:tc>
        <w:tc>
          <w:tcPr>
            <w:tcW w:w="1425" w:type="dxa"/>
            <w:noWrap/>
            <w:vAlign w:val="center"/>
            <w:hideMark/>
          </w:tcPr>
          <w:p w14:paraId="13F77DE9" w14:textId="77777777" w:rsidR="00222A2E" w:rsidRPr="00C8099D" w:rsidRDefault="00222A2E" w:rsidP="00222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:00</w:t>
            </w:r>
          </w:p>
        </w:tc>
        <w:tc>
          <w:tcPr>
            <w:tcW w:w="1281" w:type="dxa"/>
            <w:noWrap/>
            <w:vAlign w:val="center"/>
            <w:hideMark/>
          </w:tcPr>
          <w:p w14:paraId="18A606C0" w14:textId="77777777" w:rsidR="00222A2E" w:rsidRPr="00C8099D" w:rsidRDefault="00222A2E" w:rsidP="00222A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:11</w:t>
            </w:r>
          </w:p>
        </w:tc>
      </w:tr>
      <w:tr w:rsidR="00C8099D" w:rsidRPr="00C8099D" w14:paraId="2AF2F356" w14:textId="77777777" w:rsidTr="0001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0" w:type="dxa"/>
            <w:vAlign w:val="center"/>
          </w:tcPr>
          <w:p w14:paraId="0732F5C4" w14:textId="7EF9D3B3" w:rsidR="00222A2E" w:rsidRPr="00C8099D" w:rsidRDefault="00C8099D" w:rsidP="00222A2E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Eating midpoint</w:t>
            </w:r>
            <w:r w:rsidR="00222A2E"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, h:min</w:t>
            </w:r>
            <w:r w:rsidR="001F5CDF" w:rsidRPr="001F5CDF">
              <w:rPr>
                <w:rFonts w:ascii="Arial" w:hAnsi="Arial" w:cs="Arial"/>
                <w:b w:val="0"/>
                <w:bCs w:val="0"/>
                <w:color w:val="FF0000"/>
                <w:vertAlign w:val="superscript"/>
              </w:rPr>
              <w:t>§</w:t>
            </w:r>
          </w:p>
        </w:tc>
        <w:tc>
          <w:tcPr>
            <w:tcW w:w="1425" w:type="dxa"/>
            <w:noWrap/>
            <w:vAlign w:val="center"/>
          </w:tcPr>
          <w:p w14:paraId="490B0631" w14:textId="77777777" w:rsidR="00222A2E" w:rsidRPr="00C8099D" w:rsidRDefault="00222A2E" w:rsidP="00222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5:02</w:t>
            </w:r>
          </w:p>
        </w:tc>
        <w:tc>
          <w:tcPr>
            <w:tcW w:w="1424" w:type="dxa"/>
            <w:noWrap/>
            <w:vAlign w:val="center"/>
          </w:tcPr>
          <w:p w14:paraId="46F96329" w14:textId="77777777" w:rsidR="00222A2E" w:rsidRPr="00C8099D" w:rsidRDefault="00222A2E" w:rsidP="00222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:56</w:t>
            </w:r>
          </w:p>
        </w:tc>
        <w:tc>
          <w:tcPr>
            <w:tcW w:w="1425" w:type="dxa"/>
            <w:noWrap/>
            <w:vAlign w:val="center"/>
          </w:tcPr>
          <w:p w14:paraId="685E022B" w14:textId="77777777" w:rsidR="00222A2E" w:rsidRPr="00C8099D" w:rsidRDefault="00222A2E" w:rsidP="00222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:51</w:t>
            </w:r>
          </w:p>
        </w:tc>
        <w:tc>
          <w:tcPr>
            <w:tcW w:w="1281" w:type="dxa"/>
            <w:noWrap/>
            <w:vAlign w:val="center"/>
          </w:tcPr>
          <w:p w14:paraId="7986297F" w14:textId="77777777" w:rsidR="00222A2E" w:rsidRPr="00C8099D" w:rsidRDefault="00222A2E" w:rsidP="00222A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:55</w:t>
            </w:r>
          </w:p>
        </w:tc>
      </w:tr>
    </w:tbl>
    <w:p w14:paraId="456DEA02" w14:textId="2043632C" w:rsidR="00081DE7" w:rsidRPr="00C8099D" w:rsidRDefault="00081DE7" w:rsidP="00F33609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 xml:space="preserve">Abbreviations: h, hours; IQR, interquartile range; min, minutes; </w:t>
      </w:r>
      <w:r w:rsidR="00785B44" w:rsidRPr="00C8099D">
        <w:rPr>
          <w:rFonts w:ascii="Arial" w:hAnsi="Arial" w:cs="Arial"/>
          <w:sz w:val="20"/>
          <w:szCs w:val="20"/>
        </w:rPr>
        <w:t>n, frequency (</w:t>
      </w:r>
      <w:r w:rsidR="004E475C" w:rsidRPr="00C8099D">
        <w:rPr>
          <w:rFonts w:ascii="Arial" w:hAnsi="Arial" w:cs="Arial"/>
          <w:sz w:val="20"/>
          <w:szCs w:val="20"/>
        </w:rPr>
        <w:t>sample size</w:t>
      </w:r>
      <w:r w:rsidR="00EE455C" w:rsidRPr="00C8099D">
        <w:rPr>
          <w:rFonts w:ascii="Arial" w:hAnsi="Arial" w:cs="Arial"/>
          <w:sz w:val="20"/>
          <w:szCs w:val="20"/>
        </w:rPr>
        <w:t>);</w:t>
      </w:r>
      <w:r w:rsidRPr="00C8099D">
        <w:rPr>
          <w:rFonts w:ascii="Arial" w:hAnsi="Arial" w:cs="Arial"/>
          <w:sz w:val="20"/>
          <w:szCs w:val="20"/>
        </w:rPr>
        <w:t xml:space="preserve"> TEI, Total daily energy intake.</w:t>
      </w:r>
    </w:p>
    <w:p w14:paraId="24B7184F" w14:textId="540D9BBC" w:rsidR="00081DE7" w:rsidRPr="00C8099D" w:rsidRDefault="0014273D" w:rsidP="00F33609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>*</w:t>
      </w:r>
      <w:r w:rsidR="00347A34" w:rsidRPr="00C8099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347A34" w:rsidRPr="00C8099D">
        <w:rPr>
          <w:rFonts w:ascii="Arial" w:hAnsi="Arial" w:cs="Arial"/>
          <w:sz w:val="20"/>
          <w:szCs w:val="20"/>
        </w:rPr>
        <w:t>C</w:t>
      </w:r>
      <w:r w:rsidR="00081DE7" w:rsidRPr="00C8099D">
        <w:rPr>
          <w:rFonts w:ascii="Arial" w:hAnsi="Arial" w:cs="Arial"/>
          <w:sz w:val="20"/>
          <w:szCs w:val="20"/>
        </w:rPr>
        <w:t>alculated as (clock time of EI parameter on the weekday + clock time of EI parameter on the weekend day) / 2.</w:t>
      </w:r>
    </w:p>
    <w:p w14:paraId="4D160754" w14:textId="2C73FE7D" w:rsidR="009D73BF" w:rsidRPr="00C8099D" w:rsidRDefault="0014273D" w:rsidP="00F33609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 xml:space="preserve">† </w:t>
      </w:r>
      <w:r w:rsidR="00347A34" w:rsidRPr="00C8099D">
        <w:rPr>
          <w:rFonts w:ascii="Arial" w:hAnsi="Arial" w:cs="Arial"/>
          <w:sz w:val="20"/>
          <w:szCs w:val="20"/>
        </w:rPr>
        <w:t>Calculated as</w:t>
      </w:r>
      <w:r w:rsidR="00081DE7" w:rsidRPr="00C8099D">
        <w:rPr>
          <w:rFonts w:ascii="Arial" w:hAnsi="Arial" w:cs="Arial"/>
          <w:sz w:val="20"/>
          <w:szCs w:val="20"/>
        </w:rPr>
        <w:t xml:space="preserve"> [(clock time of EI parameter on the weekday 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 xml:space="preserve">× </m:t>
        </m:r>
      </m:oMath>
      <w:r w:rsidR="00081DE7" w:rsidRPr="00C8099D">
        <w:rPr>
          <w:rFonts w:ascii="Arial" w:hAnsi="Arial" w:cs="Arial"/>
          <w:sz w:val="20"/>
          <w:szCs w:val="20"/>
        </w:rPr>
        <w:t>5) + (clock time of EI parameter on the weekend day</w:t>
      </w:r>
      <m:oMath>
        <m:r>
          <m:rPr>
            <m:sty m:val="p"/>
          </m:rPr>
          <w:rPr>
            <w:rFonts w:ascii="Cambria Math" w:hAnsi="Cambria Math" w:cs="Arial"/>
            <w:sz w:val="20"/>
            <w:szCs w:val="20"/>
          </w:rPr>
          <m:t xml:space="preserve"> ×</m:t>
        </m:r>
      </m:oMath>
      <w:r w:rsidR="00081DE7" w:rsidRPr="00C8099D">
        <w:rPr>
          <w:rFonts w:ascii="Arial" w:hAnsi="Arial" w:cs="Arial"/>
          <w:sz w:val="20"/>
          <w:szCs w:val="20"/>
        </w:rPr>
        <w:t xml:space="preserve"> 2) / 7].</w:t>
      </w:r>
    </w:p>
    <w:p w14:paraId="3320D424" w14:textId="14E3015E" w:rsidR="000C51A3" w:rsidRDefault="0014273D" w:rsidP="00F33609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>‡</w:t>
      </w:r>
      <w:r w:rsidR="00347A34" w:rsidRPr="00C8099D">
        <w:rPr>
          <w:rFonts w:ascii="Arial" w:hAnsi="Arial" w:cs="Arial"/>
          <w:sz w:val="20"/>
          <w:szCs w:val="20"/>
        </w:rPr>
        <w:t xml:space="preserve"> </w:t>
      </w:r>
      <w:r w:rsidR="00ED2C01" w:rsidRPr="00C8099D">
        <w:rPr>
          <w:rFonts w:ascii="Arial" w:hAnsi="Arial" w:cs="Arial"/>
          <w:sz w:val="20"/>
          <w:szCs w:val="20"/>
        </w:rPr>
        <w:t xml:space="preserve">Data are presented as </w:t>
      </w:r>
      <w:r w:rsidR="0001237C" w:rsidRPr="00C8099D">
        <w:rPr>
          <w:rFonts w:ascii="Arial" w:hAnsi="Arial" w:cs="Arial"/>
          <w:sz w:val="20"/>
          <w:szCs w:val="20"/>
        </w:rPr>
        <w:t xml:space="preserve">the </w:t>
      </w:r>
      <w:r w:rsidR="00ED2C01" w:rsidRPr="00C8099D">
        <w:rPr>
          <w:rFonts w:ascii="Arial" w:hAnsi="Arial" w:cs="Arial"/>
          <w:sz w:val="20"/>
          <w:szCs w:val="20"/>
        </w:rPr>
        <w:t>median and interquartile range (IQR), as continuous variables were non-normally distributed.</w:t>
      </w:r>
    </w:p>
    <w:p w14:paraId="7D5BAC4F" w14:textId="0BF2ABAE" w:rsidR="00C8099D" w:rsidRPr="00707082" w:rsidRDefault="001F5CDF" w:rsidP="00F33609">
      <w:pPr>
        <w:spacing w:after="0" w:line="276" w:lineRule="auto"/>
        <w:rPr>
          <w:rFonts w:ascii="Arial" w:hAnsi="Arial" w:cs="Arial"/>
          <w:color w:val="FF0000"/>
          <w:sz w:val="20"/>
          <w:szCs w:val="20"/>
        </w:rPr>
      </w:pPr>
      <w:r w:rsidRPr="001F5CDF">
        <w:rPr>
          <w:rFonts w:ascii="Arial" w:hAnsi="Arial" w:cs="Arial"/>
          <w:color w:val="FF0000"/>
        </w:rPr>
        <w:t>§</w:t>
      </w:r>
      <w:r>
        <w:rPr>
          <w:rFonts w:ascii="Arial" w:hAnsi="Arial" w:cs="Arial"/>
          <w:color w:val="FF0000"/>
        </w:rPr>
        <w:t xml:space="preserve"> </w:t>
      </w:r>
      <w:r w:rsidR="00C8099D">
        <w:rPr>
          <w:rFonts w:ascii="Arial" w:hAnsi="Arial" w:cs="Arial"/>
          <w:color w:val="FF0000"/>
        </w:rPr>
        <w:t>E</w:t>
      </w:r>
      <w:r w:rsidR="00C8099D" w:rsidRPr="009B605D">
        <w:rPr>
          <w:rFonts w:ascii="Arial" w:hAnsi="Arial" w:cs="Arial"/>
          <w:color w:val="FF0000"/>
        </w:rPr>
        <w:t xml:space="preserve">ating </w:t>
      </w:r>
      <w:r w:rsidR="00C8099D">
        <w:rPr>
          <w:rFonts w:ascii="Arial" w:hAnsi="Arial" w:cs="Arial"/>
          <w:color w:val="FF0000"/>
        </w:rPr>
        <w:t xml:space="preserve">midpoint is the midpoint of the eating </w:t>
      </w:r>
      <w:r w:rsidR="00C8099D" w:rsidRPr="009B605D">
        <w:rPr>
          <w:rFonts w:ascii="Arial" w:hAnsi="Arial" w:cs="Arial"/>
          <w:color w:val="FF0000"/>
        </w:rPr>
        <w:t xml:space="preserve">window </w:t>
      </w:r>
      <w:r w:rsidR="008F70F7" w:rsidRPr="00707082">
        <w:rPr>
          <w:rFonts w:ascii="Arial" w:hAnsi="Arial" w:cs="Arial"/>
          <w:color w:val="FF0000"/>
        </w:rPr>
        <w:t xml:space="preserve">and was </w:t>
      </w:r>
      <w:r w:rsidRPr="00707082">
        <w:rPr>
          <w:rFonts w:ascii="Arial" w:hAnsi="Arial" w:cs="Arial"/>
          <w:color w:val="FF0000"/>
        </w:rPr>
        <w:t>calculated as</w:t>
      </w:r>
      <w:r w:rsidR="00707082" w:rsidRPr="00707082">
        <w:rPr>
          <w:rFonts w:ascii="Arial" w:hAnsi="Arial" w:cs="Arial"/>
          <w:color w:val="FF0000"/>
          <w:sz w:val="20"/>
          <w:szCs w:val="20"/>
        </w:rPr>
        <w:t xml:space="preserve"> (clock time of last EI occasion – clock time of first EI occasion) / 2</w:t>
      </w:r>
      <w:r w:rsidRPr="00707082">
        <w:rPr>
          <w:rFonts w:ascii="Arial" w:hAnsi="Arial" w:cs="Arial"/>
          <w:i/>
          <w:iCs/>
          <w:color w:val="FF0000"/>
        </w:rPr>
        <w:t>.</w:t>
      </w:r>
    </w:p>
    <w:p w14:paraId="77DF591C" w14:textId="77777777" w:rsidR="00DE4247" w:rsidRPr="00C8099D" w:rsidRDefault="00DE4247">
      <w:pPr>
        <w:rPr>
          <w:rFonts w:ascii="Arial" w:hAnsi="Arial" w:cs="Arial"/>
          <w:b/>
          <w:bCs/>
          <w:sz w:val="20"/>
          <w:szCs w:val="20"/>
        </w:rPr>
      </w:pPr>
      <w:r w:rsidRPr="00C8099D">
        <w:rPr>
          <w:rFonts w:ascii="Arial" w:hAnsi="Arial" w:cs="Arial"/>
          <w:b/>
          <w:bCs/>
          <w:sz w:val="20"/>
          <w:szCs w:val="20"/>
        </w:rPr>
        <w:br w:type="page"/>
      </w:r>
    </w:p>
    <w:p w14:paraId="3301E0F5" w14:textId="42DA657B" w:rsidR="00630EC2" w:rsidRPr="00C8099D" w:rsidRDefault="00630EC2" w:rsidP="00AD0DD7">
      <w:pPr>
        <w:pStyle w:val="Heading2"/>
        <w:spacing w:line="360" w:lineRule="auto"/>
        <w:rPr>
          <w:rFonts w:ascii="Arial" w:hAnsi="Arial" w:cs="Arial"/>
          <w:color w:val="auto"/>
          <w:sz w:val="22"/>
          <w:szCs w:val="22"/>
        </w:rPr>
      </w:pPr>
      <w:r w:rsidRPr="00C8099D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T</w:t>
      </w:r>
      <w:r w:rsidR="00DE4247" w:rsidRPr="00C8099D">
        <w:rPr>
          <w:rFonts w:ascii="Arial" w:hAnsi="Arial" w:cs="Arial"/>
          <w:b/>
          <w:bCs/>
          <w:color w:val="auto"/>
          <w:sz w:val="22"/>
          <w:szCs w:val="22"/>
        </w:rPr>
        <w:t>a</w:t>
      </w:r>
      <w:r w:rsidRPr="00C8099D">
        <w:rPr>
          <w:rFonts w:ascii="Arial" w:hAnsi="Arial" w:cs="Arial"/>
          <w:b/>
          <w:bCs/>
          <w:color w:val="auto"/>
          <w:sz w:val="22"/>
          <w:szCs w:val="22"/>
        </w:rPr>
        <w:t>ble S</w:t>
      </w:r>
      <w:r w:rsidR="009C4D1B" w:rsidRPr="00C8099D">
        <w:rPr>
          <w:rFonts w:ascii="Arial" w:hAnsi="Arial" w:cs="Arial"/>
          <w:b/>
          <w:bCs/>
          <w:color w:val="auto"/>
          <w:sz w:val="22"/>
          <w:szCs w:val="22"/>
        </w:rPr>
        <w:t>4</w:t>
      </w:r>
      <w:r w:rsidRPr="00C8099D">
        <w:rPr>
          <w:rFonts w:ascii="Arial" w:hAnsi="Arial" w:cs="Arial"/>
          <w:b/>
          <w:bCs/>
          <w:color w:val="auto"/>
          <w:sz w:val="22"/>
          <w:szCs w:val="22"/>
        </w:rPr>
        <w:t>.</w:t>
      </w:r>
      <w:r w:rsidRPr="00C8099D">
        <w:rPr>
          <w:rFonts w:ascii="Arial" w:hAnsi="Arial" w:cs="Arial"/>
          <w:color w:val="auto"/>
          <w:sz w:val="22"/>
          <w:szCs w:val="22"/>
        </w:rPr>
        <w:t xml:space="preserve"> Association between </w:t>
      </w:r>
      <w:r w:rsidR="00156F57" w:rsidRPr="00C8099D">
        <w:rPr>
          <w:rFonts w:ascii="Arial" w:hAnsi="Arial" w:cs="Arial"/>
          <w:color w:val="auto"/>
          <w:sz w:val="22"/>
          <w:szCs w:val="22"/>
        </w:rPr>
        <w:t>participant</w:t>
      </w:r>
      <w:r w:rsidR="007D0A62" w:rsidRPr="00C8099D">
        <w:rPr>
          <w:rFonts w:ascii="Arial" w:hAnsi="Arial" w:cs="Arial"/>
          <w:color w:val="auto"/>
          <w:sz w:val="22"/>
          <w:szCs w:val="22"/>
        </w:rPr>
        <w:t>s’</w:t>
      </w:r>
      <w:r w:rsidR="00156F57" w:rsidRPr="00C8099D">
        <w:rPr>
          <w:rFonts w:ascii="Arial" w:hAnsi="Arial" w:cs="Arial"/>
          <w:color w:val="auto"/>
          <w:sz w:val="22"/>
          <w:szCs w:val="22"/>
        </w:rPr>
        <w:t xml:space="preserve"> period of dietary intake reports and </w:t>
      </w:r>
      <w:r w:rsidR="00DE4247" w:rsidRPr="00C8099D">
        <w:rPr>
          <w:rFonts w:ascii="Arial" w:hAnsi="Arial" w:cs="Arial"/>
          <w:color w:val="auto"/>
          <w:sz w:val="22"/>
          <w:szCs w:val="22"/>
        </w:rPr>
        <w:t xml:space="preserve">Temporal Energy Intake (EI) </w:t>
      </w:r>
      <w:r w:rsidR="00D121F3" w:rsidRPr="00C8099D">
        <w:rPr>
          <w:rFonts w:ascii="Arial" w:hAnsi="Arial" w:cs="Arial"/>
          <w:color w:val="auto"/>
          <w:sz w:val="22"/>
          <w:szCs w:val="22"/>
        </w:rPr>
        <w:t>p</w:t>
      </w:r>
      <w:r w:rsidR="00DE4247" w:rsidRPr="00C8099D">
        <w:rPr>
          <w:rFonts w:ascii="Arial" w:hAnsi="Arial" w:cs="Arial"/>
          <w:color w:val="auto"/>
          <w:sz w:val="22"/>
          <w:szCs w:val="22"/>
        </w:rPr>
        <w:t>atterns (n=714).</w:t>
      </w:r>
    </w:p>
    <w:p w14:paraId="6AC6A3A2" w14:textId="77777777" w:rsidR="00DE4247" w:rsidRPr="00C8099D" w:rsidRDefault="00DE4247" w:rsidP="00630EC2">
      <w:pPr>
        <w:spacing w:after="0" w:line="276" w:lineRule="auto"/>
        <w:rPr>
          <w:rFonts w:ascii="Arial" w:hAnsi="Arial" w:cs="Arial"/>
          <w:sz w:val="20"/>
          <w:szCs w:val="20"/>
        </w:rPr>
      </w:pPr>
    </w:p>
    <w:tbl>
      <w:tblPr>
        <w:tblStyle w:val="PlainTable2"/>
        <w:tblW w:w="8505" w:type="dxa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708"/>
        <w:gridCol w:w="851"/>
        <w:gridCol w:w="850"/>
        <w:gridCol w:w="851"/>
        <w:gridCol w:w="878"/>
        <w:gridCol w:w="1106"/>
      </w:tblGrid>
      <w:tr w:rsidR="00C8099D" w:rsidRPr="00C8099D" w14:paraId="199EE802" w14:textId="77777777" w:rsidTr="001F4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6C9E9E74" w14:textId="77777777" w:rsidR="00222A2E" w:rsidRPr="00C8099D" w:rsidRDefault="00222A2E" w:rsidP="00DE4247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1" w:name="_Hlk176543237"/>
          </w:p>
        </w:tc>
        <w:tc>
          <w:tcPr>
            <w:tcW w:w="1559" w:type="dxa"/>
            <w:gridSpan w:val="2"/>
            <w:vAlign w:val="center"/>
            <w:hideMark/>
          </w:tcPr>
          <w:p w14:paraId="1C31C832" w14:textId="59AA9F46" w:rsidR="00222A2E" w:rsidRPr="00C8099D" w:rsidRDefault="00AD0DD7" w:rsidP="00DE42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I </w:t>
            </w:r>
            <w:r w:rsidR="00222A2E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attern 1 </w:t>
            </w:r>
            <w:r w:rsidR="00222A2E"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– </w:t>
            </w:r>
            <w:r w:rsidR="00EE455C" w:rsidRPr="00C8099D">
              <w:rPr>
                <w:rFonts w:ascii="Arial" w:hAnsi="Arial" w:cs="Arial"/>
                <w:sz w:val="20"/>
                <w:szCs w:val="20"/>
              </w:rPr>
              <w:t>E</w:t>
            </w:r>
            <w:r w:rsidR="00222A2E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ly afternoon &amp; Early</w:t>
            </w:r>
            <w:r w:rsidR="00F127F6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222A2E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vening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3CD9E9FA" w14:textId="5110090A" w:rsidR="00222A2E" w:rsidRPr="00C8099D" w:rsidRDefault="00AD0DD7" w:rsidP="00DE42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I </w:t>
            </w:r>
            <w:r w:rsidR="00222A2E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attern 2 </w:t>
            </w:r>
            <w:r w:rsidR="00222A2E"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–</w:t>
            </w:r>
            <w:r w:rsidR="00222A2E" w:rsidRPr="00C809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22A2E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arly afternoon &amp; Late evening</w:t>
            </w:r>
          </w:p>
        </w:tc>
        <w:tc>
          <w:tcPr>
            <w:tcW w:w="1729" w:type="dxa"/>
            <w:gridSpan w:val="2"/>
            <w:vAlign w:val="center"/>
            <w:hideMark/>
          </w:tcPr>
          <w:p w14:paraId="0EF1DE0F" w14:textId="35CF95E2" w:rsidR="00222A2E" w:rsidRPr="00C8099D" w:rsidRDefault="00AD0DD7" w:rsidP="00DE42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I </w:t>
            </w:r>
            <w:r w:rsidR="00222A2E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attern 3 </w:t>
            </w:r>
            <w:r w:rsidR="00222A2E"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="00222A2E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Late morning, Early and Mid-afternoon &amp; Late evening</w:t>
            </w:r>
          </w:p>
        </w:tc>
        <w:tc>
          <w:tcPr>
            <w:tcW w:w="1106" w:type="dxa"/>
            <w:noWrap/>
            <w:vAlign w:val="center"/>
            <w:hideMark/>
          </w:tcPr>
          <w:p w14:paraId="6FE0AECD" w14:textId="77777777" w:rsidR="00222A2E" w:rsidRPr="00C8099D" w:rsidRDefault="00222A2E" w:rsidP="00DE424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8099D" w:rsidRPr="00C8099D" w14:paraId="2ABD313F" w14:textId="77777777" w:rsidTr="001F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2B0B038" w14:textId="77777777" w:rsidR="00DE4247" w:rsidRPr="00C8099D" w:rsidRDefault="00DE4247" w:rsidP="00DE4247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7F653FDD" w14:textId="062A8D39" w:rsidR="00DE4247" w:rsidRPr="00C8099D" w:rsidRDefault="00DE4247" w:rsidP="00DE42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n 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4</w:t>
            </w:r>
          </w:p>
        </w:tc>
        <w:tc>
          <w:tcPr>
            <w:tcW w:w="1701" w:type="dxa"/>
            <w:gridSpan w:val="2"/>
            <w:vAlign w:val="center"/>
          </w:tcPr>
          <w:p w14:paraId="6A4FF44C" w14:textId="29787310" w:rsidR="00DE4247" w:rsidRPr="00C8099D" w:rsidRDefault="00DE4247" w:rsidP="00DE42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n 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98</w:t>
            </w:r>
          </w:p>
        </w:tc>
        <w:tc>
          <w:tcPr>
            <w:tcW w:w="1729" w:type="dxa"/>
            <w:gridSpan w:val="2"/>
            <w:vAlign w:val="center"/>
          </w:tcPr>
          <w:p w14:paraId="185C00EC" w14:textId="0CE2FEDD" w:rsidR="00DE4247" w:rsidRPr="00C8099D" w:rsidRDefault="00DE4247" w:rsidP="00DE4247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72</w:t>
            </w:r>
          </w:p>
        </w:tc>
        <w:tc>
          <w:tcPr>
            <w:tcW w:w="1106" w:type="dxa"/>
            <w:noWrap/>
            <w:vAlign w:val="center"/>
          </w:tcPr>
          <w:p w14:paraId="1C9C1423" w14:textId="77777777" w:rsidR="00DE4247" w:rsidRPr="00C8099D" w:rsidRDefault="00DE4247" w:rsidP="00DE42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8099D" w:rsidRPr="00C8099D" w14:paraId="5CA07A78" w14:textId="77777777" w:rsidTr="001F4C4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  <w:hideMark/>
          </w:tcPr>
          <w:p w14:paraId="0037602F" w14:textId="77777777" w:rsidR="00D121F3" w:rsidRPr="00C8099D" w:rsidRDefault="00D121F3" w:rsidP="00D121F3">
            <w:pPr>
              <w:spacing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hideMark/>
          </w:tcPr>
          <w:p w14:paraId="67719B2D" w14:textId="484F871E" w:rsidR="00D121F3" w:rsidRPr="00C8099D" w:rsidRDefault="00D121F3" w:rsidP="00D121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708" w:type="dxa"/>
            <w:hideMark/>
          </w:tcPr>
          <w:p w14:paraId="0C5AFEB8" w14:textId="3721182C" w:rsidR="00D121F3" w:rsidRPr="00C8099D" w:rsidRDefault="00D121F3" w:rsidP="00D121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*</w:t>
            </w:r>
          </w:p>
        </w:tc>
        <w:tc>
          <w:tcPr>
            <w:tcW w:w="851" w:type="dxa"/>
            <w:hideMark/>
          </w:tcPr>
          <w:p w14:paraId="19EA93E4" w14:textId="2E98C960" w:rsidR="00D121F3" w:rsidRPr="00C8099D" w:rsidRDefault="00D121F3" w:rsidP="00D121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850" w:type="dxa"/>
            <w:hideMark/>
          </w:tcPr>
          <w:p w14:paraId="57384A66" w14:textId="538D11FC" w:rsidR="00D121F3" w:rsidRPr="00C8099D" w:rsidRDefault="00D121F3" w:rsidP="00D121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*</w:t>
            </w:r>
          </w:p>
        </w:tc>
        <w:tc>
          <w:tcPr>
            <w:tcW w:w="851" w:type="dxa"/>
            <w:hideMark/>
          </w:tcPr>
          <w:p w14:paraId="258B0A37" w14:textId="3E673683" w:rsidR="00D121F3" w:rsidRPr="00C8099D" w:rsidRDefault="00D121F3" w:rsidP="00D121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878" w:type="dxa"/>
            <w:hideMark/>
          </w:tcPr>
          <w:p w14:paraId="6213ADAE" w14:textId="452A3617" w:rsidR="00D121F3" w:rsidRPr="00C8099D" w:rsidRDefault="00D121F3" w:rsidP="00D121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*</w:t>
            </w:r>
          </w:p>
        </w:tc>
        <w:tc>
          <w:tcPr>
            <w:tcW w:w="1106" w:type="dxa"/>
            <w:noWrap/>
            <w:vAlign w:val="center"/>
            <w:hideMark/>
          </w:tcPr>
          <w:p w14:paraId="27FAD3EA" w14:textId="77777777" w:rsidR="00D121F3" w:rsidRPr="00C8099D" w:rsidRDefault="00D121F3" w:rsidP="00D121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  <w:r w:rsidRPr="00C8099D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C8099D" w:rsidRPr="00C8099D" w14:paraId="09F106AD" w14:textId="77777777" w:rsidTr="001F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13872BDB" w14:textId="21B6E142" w:rsidR="00DE4247" w:rsidRPr="00C8099D" w:rsidRDefault="007D0A62" w:rsidP="00DE4247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Participants’ p</w:t>
            </w:r>
            <w:r w:rsidR="00C31101" w:rsidRPr="00C8099D">
              <w:rPr>
                <w:rFonts w:ascii="Arial" w:hAnsi="Arial" w:cs="Arial"/>
                <w:sz w:val="20"/>
                <w:szCs w:val="20"/>
              </w:rPr>
              <w:t>eriod of dietary intake reports</w:t>
            </w:r>
            <w:r w:rsidR="00C10022" w:rsidRPr="00C8099D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51" w:type="dxa"/>
            <w:noWrap/>
            <w:vAlign w:val="center"/>
          </w:tcPr>
          <w:p w14:paraId="43AA375E" w14:textId="7110E10C" w:rsidR="00DE4247" w:rsidRPr="00C8099D" w:rsidRDefault="00DE4247" w:rsidP="00DE42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</w:tcPr>
          <w:p w14:paraId="741ADD93" w14:textId="4926D046" w:rsidR="00DE4247" w:rsidRPr="00C8099D" w:rsidRDefault="00DE4247" w:rsidP="00DE42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5B334BB" w14:textId="2F682381" w:rsidR="00DE4247" w:rsidRPr="00C8099D" w:rsidRDefault="00DE4247" w:rsidP="00DE42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6FACC2B" w14:textId="565FAC77" w:rsidR="00DE4247" w:rsidRPr="00C8099D" w:rsidRDefault="00DE4247" w:rsidP="00DE42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E77461E" w14:textId="5E073A97" w:rsidR="00DE4247" w:rsidRPr="00C8099D" w:rsidRDefault="00DE4247" w:rsidP="00DE42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dxa"/>
            <w:noWrap/>
            <w:vAlign w:val="center"/>
          </w:tcPr>
          <w:p w14:paraId="20C9C517" w14:textId="3E36F950" w:rsidR="00DE4247" w:rsidRPr="00C8099D" w:rsidRDefault="00DE4247" w:rsidP="00DE42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noWrap/>
            <w:vAlign w:val="center"/>
          </w:tcPr>
          <w:p w14:paraId="779AD52D" w14:textId="6CA204F5" w:rsidR="00DE4247" w:rsidRPr="00C8099D" w:rsidRDefault="00DE4247" w:rsidP="00DE42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0.0</w:t>
            </w:r>
            <w:r w:rsidR="009F62B1" w:rsidRPr="00C8099D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C8099D" w:rsidRPr="00C8099D" w14:paraId="0830CECC" w14:textId="77777777" w:rsidTr="001F4C4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0B8A79AC" w14:textId="45CAAD00" w:rsidR="00156F57" w:rsidRPr="00C8099D" w:rsidRDefault="00156F57" w:rsidP="00156F57">
            <w:pPr>
              <w:spacing w:line="276" w:lineRule="auto"/>
              <w:ind w:left="174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mmer school holidays</w:t>
            </w:r>
            <w:r w:rsidR="004E475C"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noWrap/>
            <w:vAlign w:val="center"/>
          </w:tcPr>
          <w:p w14:paraId="5A6A8284" w14:textId="2602EF4B" w:rsidR="00156F57" w:rsidRPr="00C8099D" w:rsidRDefault="009F62B1" w:rsidP="00156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08" w:type="dxa"/>
            <w:noWrap/>
            <w:vAlign w:val="center"/>
          </w:tcPr>
          <w:p w14:paraId="431DE349" w14:textId="2C5D42B3" w:rsidR="00156F57" w:rsidRPr="00C8099D" w:rsidRDefault="009F62B1" w:rsidP="00156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8.8</w:t>
            </w:r>
            <w:r w:rsidRPr="00C8099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noWrap/>
            <w:vAlign w:val="center"/>
          </w:tcPr>
          <w:p w14:paraId="6CA53F7C" w14:textId="3FE27BC5" w:rsidR="00156F57" w:rsidRPr="00C8099D" w:rsidRDefault="009F62B1" w:rsidP="00156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850" w:type="dxa"/>
            <w:noWrap/>
            <w:vAlign w:val="center"/>
          </w:tcPr>
          <w:p w14:paraId="1A815B54" w14:textId="775CB8A4" w:rsidR="00156F57" w:rsidRPr="00C8099D" w:rsidRDefault="009F62B1" w:rsidP="00156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32.5</w:t>
            </w:r>
            <w:r w:rsidRPr="00C8099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noWrap/>
            <w:vAlign w:val="center"/>
          </w:tcPr>
          <w:p w14:paraId="6F9972EA" w14:textId="10B6EC5C" w:rsidR="00156F57" w:rsidRPr="00C8099D" w:rsidRDefault="009F62B1" w:rsidP="00156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78" w:type="dxa"/>
            <w:noWrap/>
            <w:vAlign w:val="center"/>
          </w:tcPr>
          <w:p w14:paraId="6CDA6D32" w14:textId="04962717" w:rsidR="00156F57" w:rsidRPr="00C8099D" w:rsidRDefault="00156F57" w:rsidP="00156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27.</w:t>
            </w:r>
            <w:r w:rsidR="009F62B1" w:rsidRPr="00C8099D">
              <w:rPr>
                <w:rFonts w:ascii="Arial" w:hAnsi="Arial" w:cs="Arial"/>
                <w:sz w:val="20"/>
                <w:szCs w:val="20"/>
              </w:rPr>
              <w:t>8</w:t>
            </w:r>
            <w:r w:rsidR="009F62B1" w:rsidRPr="00C8099D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106" w:type="dxa"/>
            <w:noWrap/>
            <w:vAlign w:val="center"/>
          </w:tcPr>
          <w:p w14:paraId="129C107A" w14:textId="77777777" w:rsidR="00156F57" w:rsidRPr="00C8099D" w:rsidRDefault="00156F57" w:rsidP="00156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099D" w:rsidRPr="00C8099D" w14:paraId="7344EFB3" w14:textId="77777777" w:rsidTr="001F4C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vAlign w:val="center"/>
          </w:tcPr>
          <w:p w14:paraId="7E99E0E7" w14:textId="0B5BA1E9" w:rsidR="00156F57" w:rsidRPr="00C8099D" w:rsidRDefault="00156F57" w:rsidP="00156F57">
            <w:pPr>
              <w:spacing w:line="276" w:lineRule="auto"/>
              <w:ind w:left="174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ther</w:t>
            </w:r>
            <w:r w:rsidR="007D0A62"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noWrap/>
            <w:vAlign w:val="center"/>
          </w:tcPr>
          <w:p w14:paraId="7055F7C0" w14:textId="77E31722" w:rsidR="00156F57" w:rsidRPr="00C8099D" w:rsidRDefault="009F62B1" w:rsidP="00156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117</w:t>
            </w:r>
            <w:r w:rsidRPr="00C8099D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08" w:type="dxa"/>
            <w:noWrap/>
            <w:vAlign w:val="center"/>
          </w:tcPr>
          <w:p w14:paraId="2D0E6814" w14:textId="1A4540AD" w:rsidR="00156F57" w:rsidRPr="00C8099D" w:rsidRDefault="009F62B1" w:rsidP="00156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81.3</w:t>
            </w:r>
            <w:r w:rsidRPr="00C8099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noWrap/>
            <w:vAlign w:val="center"/>
          </w:tcPr>
          <w:p w14:paraId="1CBB8D53" w14:textId="3895DE4C" w:rsidR="00156F57" w:rsidRPr="00C8099D" w:rsidRDefault="009F62B1" w:rsidP="00156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850" w:type="dxa"/>
            <w:noWrap/>
            <w:vAlign w:val="center"/>
          </w:tcPr>
          <w:p w14:paraId="62297C9F" w14:textId="428D9A2F" w:rsidR="00156F57" w:rsidRPr="00C8099D" w:rsidRDefault="009F62B1" w:rsidP="00156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67.4</w:t>
            </w:r>
            <w:r w:rsidRPr="00C8099D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noWrap/>
            <w:vAlign w:val="center"/>
          </w:tcPr>
          <w:p w14:paraId="6C9EC6F0" w14:textId="6A00E9D3" w:rsidR="00156F57" w:rsidRPr="00C8099D" w:rsidRDefault="009F62B1" w:rsidP="00156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878" w:type="dxa"/>
            <w:noWrap/>
            <w:vAlign w:val="center"/>
          </w:tcPr>
          <w:p w14:paraId="2242C399" w14:textId="48B0CCA8" w:rsidR="00156F57" w:rsidRPr="00C8099D" w:rsidRDefault="00156F57" w:rsidP="00156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72.</w:t>
            </w:r>
            <w:r w:rsidR="009F62B1" w:rsidRPr="00C8099D">
              <w:rPr>
                <w:rFonts w:ascii="Arial" w:hAnsi="Arial" w:cs="Arial"/>
                <w:sz w:val="20"/>
                <w:szCs w:val="20"/>
              </w:rPr>
              <w:t>2</w:t>
            </w:r>
            <w:r w:rsidR="009F62B1" w:rsidRPr="00C8099D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106" w:type="dxa"/>
            <w:noWrap/>
            <w:vAlign w:val="center"/>
          </w:tcPr>
          <w:p w14:paraId="76569953" w14:textId="00309378" w:rsidR="00156F57" w:rsidRPr="00C8099D" w:rsidRDefault="00156F57" w:rsidP="00156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1"/>
    <w:p w14:paraId="6CE9764B" w14:textId="0462DDAD" w:rsidR="00DE4247" w:rsidRPr="00C8099D" w:rsidRDefault="00DE4247" w:rsidP="000B3B86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>Abbreviations: n, frequency; %, proportion</w:t>
      </w:r>
      <w:r w:rsidR="00AD0DD7" w:rsidRPr="00C8099D">
        <w:rPr>
          <w:rFonts w:ascii="Arial" w:hAnsi="Arial" w:cs="Arial"/>
          <w:sz w:val="20"/>
          <w:szCs w:val="20"/>
        </w:rPr>
        <w:t>, EI Energy intake</w:t>
      </w:r>
      <w:r w:rsidR="00B135A4" w:rsidRPr="00C8099D">
        <w:rPr>
          <w:rFonts w:ascii="Arial" w:hAnsi="Arial" w:cs="Arial"/>
          <w:sz w:val="20"/>
          <w:szCs w:val="20"/>
        </w:rPr>
        <w:t>.</w:t>
      </w:r>
    </w:p>
    <w:p w14:paraId="42FB8199" w14:textId="607CA055" w:rsidR="009F62B1" w:rsidRPr="00C8099D" w:rsidRDefault="001F4C48" w:rsidP="000B3B86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>Following a z-test for column proportions Bonferroni-adjusted, considering p-values, different superscripts are attributed to the patterns with different proportions.</w:t>
      </w:r>
    </w:p>
    <w:p w14:paraId="67C441E7" w14:textId="4C17A271" w:rsidR="0041727C" w:rsidRPr="00C8099D" w:rsidRDefault="0041727C" w:rsidP="000B3B86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>* Data are presented as frequency</w:t>
      </w:r>
      <w:r w:rsidR="007D0A62" w:rsidRPr="00C8099D">
        <w:rPr>
          <w:rFonts w:ascii="Arial" w:hAnsi="Arial" w:cs="Arial"/>
          <w:sz w:val="20"/>
          <w:szCs w:val="20"/>
        </w:rPr>
        <w:t xml:space="preserve"> of participants</w:t>
      </w:r>
      <w:r w:rsidRPr="00C8099D">
        <w:rPr>
          <w:rFonts w:ascii="Arial" w:hAnsi="Arial" w:cs="Arial"/>
          <w:sz w:val="20"/>
          <w:szCs w:val="20"/>
        </w:rPr>
        <w:t xml:space="preserve"> (n) and column proportions (%)</w:t>
      </w:r>
      <w:r w:rsidR="00B135A4" w:rsidRPr="00C8099D">
        <w:rPr>
          <w:rFonts w:ascii="Arial" w:hAnsi="Arial" w:cs="Arial"/>
          <w:sz w:val="20"/>
          <w:szCs w:val="20"/>
        </w:rPr>
        <w:t>.</w:t>
      </w:r>
    </w:p>
    <w:p w14:paraId="46402E13" w14:textId="14FAEBA1" w:rsidR="00C10022" w:rsidRPr="00C8099D" w:rsidRDefault="00DE4247" w:rsidP="00B135A4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 xml:space="preserve">† </w:t>
      </w:r>
      <w:r w:rsidR="00B135A4" w:rsidRPr="00C8099D">
        <w:rPr>
          <w:rFonts w:ascii="Arial" w:hAnsi="Arial" w:cs="Arial"/>
          <w:sz w:val="20"/>
          <w:szCs w:val="20"/>
        </w:rPr>
        <w:t>P-value for Pearson</w:t>
      </w:r>
      <w:r w:rsidR="008A1830" w:rsidRPr="00C8099D">
        <w:rPr>
          <w:rFonts w:ascii="Arial" w:hAnsi="Arial" w:cs="Arial"/>
          <w:sz w:val="20"/>
          <w:szCs w:val="20"/>
        </w:rPr>
        <w:t>’s</w:t>
      </w:r>
      <w:r w:rsidR="00B135A4" w:rsidRPr="00C8099D">
        <w:rPr>
          <w:rFonts w:ascii="Arial" w:hAnsi="Arial" w:cs="Arial"/>
          <w:sz w:val="20"/>
          <w:szCs w:val="20"/>
        </w:rPr>
        <w:t xml:space="preserve"> Chi-square test.</w:t>
      </w:r>
    </w:p>
    <w:p w14:paraId="66822EEF" w14:textId="39168DEF" w:rsidR="00932EFD" w:rsidRPr="00C8099D" w:rsidRDefault="00C10022" w:rsidP="00B135A4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>‡</w:t>
      </w:r>
      <w:r w:rsidR="00156F57" w:rsidRPr="00C8099D">
        <w:rPr>
          <w:rFonts w:ascii="Arial" w:hAnsi="Arial" w:cs="Arial"/>
          <w:sz w:val="20"/>
          <w:szCs w:val="20"/>
        </w:rPr>
        <w:t xml:space="preserve"> </w:t>
      </w:r>
      <w:r w:rsidR="007D0A62" w:rsidRPr="00C8099D">
        <w:rPr>
          <w:rFonts w:ascii="Arial" w:hAnsi="Arial" w:cs="Arial"/>
          <w:sz w:val="20"/>
          <w:szCs w:val="20"/>
        </w:rPr>
        <w:t xml:space="preserve">Each participant’s period </w:t>
      </w:r>
      <w:r w:rsidR="00156F57" w:rsidRPr="00C8099D">
        <w:rPr>
          <w:rFonts w:ascii="Arial" w:hAnsi="Arial" w:cs="Arial"/>
          <w:sz w:val="20"/>
          <w:szCs w:val="20"/>
        </w:rPr>
        <w:t xml:space="preserve">of dietary intake reports was </w:t>
      </w:r>
      <w:r w:rsidRPr="00C8099D">
        <w:rPr>
          <w:rFonts w:ascii="Arial" w:hAnsi="Arial" w:cs="Arial"/>
          <w:sz w:val="20"/>
          <w:szCs w:val="20"/>
        </w:rPr>
        <w:t>categori</w:t>
      </w:r>
      <w:r w:rsidR="00156F57" w:rsidRPr="00C8099D">
        <w:rPr>
          <w:rFonts w:ascii="Arial" w:hAnsi="Arial" w:cs="Arial"/>
          <w:sz w:val="20"/>
          <w:szCs w:val="20"/>
        </w:rPr>
        <w:t>s</w:t>
      </w:r>
      <w:r w:rsidRPr="00C8099D">
        <w:rPr>
          <w:rFonts w:ascii="Arial" w:hAnsi="Arial" w:cs="Arial"/>
          <w:sz w:val="20"/>
          <w:szCs w:val="20"/>
        </w:rPr>
        <w:t>ed as “</w:t>
      </w:r>
      <w:r w:rsidR="00156F57" w:rsidRPr="00C8099D">
        <w:rPr>
          <w:rFonts w:ascii="Arial" w:hAnsi="Arial" w:cs="Arial"/>
          <w:sz w:val="20"/>
          <w:szCs w:val="20"/>
        </w:rPr>
        <w:t>Summer school holidays</w:t>
      </w:r>
      <w:r w:rsidRPr="00C8099D">
        <w:rPr>
          <w:rFonts w:ascii="Arial" w:hAnsi="Arial" w:cs="Arial"/>
          <w:sz w:val="20"/>
          <w:szCs w:val="20"/>
        </w:rPr>
        <w:t>” if at</w:t>
      </w:r>
      <w:r w:rsidR="0074341E" w:rsidRPr="00C8099D">
        <w:rPr>
          <w:rFonts w:ascii="Arial" w:hAnsi="Arial" w:cs="Arial"/>
          <w:sz w:val="20"/>
          <w:szCs w:val="20"/>
        </w:rPr>
        <w:t xml:space="preserve"> least</w:t>
      </w:r>
      <w:r w:rsidRPr="00C8099D">
        <w:rPr>
          <w:rFonts w:ascii="Arial" w:hAnsi="Arial" w:cs="Arial"/>
          <w:sz w:val="20"/>
          <w:szCs w:val="20"/>
        </w:rPr>
        <w:t xml:space="preserve"> 1 dietary intake report occurred </w:t>
      </w:r>
      <w:r w:rsidR="000253F7" w:rsidRPr="00C8099D">
        <w:rPr>
          <w:rFonts w:ascii="Arial" w:hAnsi="Arial" w:cs="Arial"/>
          <w:sz w:val="20"/>
          <w:szCs w:val="20"/>
        </w:rPr>
        <w:t>between June 9</w:t>
      </w:r>
      <w:r w:rsidR="000253F7" w:rsidRPr="00C8099D">
        <w:rPr>
          <w:rFonts w:ascii="Arial" w:hAnsi="Arial" w:cs="Arial"/>
          <w:sz w:val="20"/>
          <w:szCs w:val="20"/>
          <w:vertAlign w:val="superscript"/>
        </w:rPr>
        <w:t>th</w:t>
      </w:r>
      <w:r w:rsidR="000253F7" w:rsidRPr="00C8099D">
        <w:rPr>
          <w:rFonts w:ascii="Arial" w:hAnsi="Arial" w:cs="Arial"/>
          <w:sz w:val="20"/>
          <w:szCs w:val="20"/>
        </w:rPr>
        <w:t xml:space="preserve"> and September 15</w:t>
      </w:r>
      <w:r w:rsidR="000253F7" w:rsidRPr="00C8099D">
        <w:rPr>
          <w:rFonts w:ascii="Arial" w:hAnsi="Arial" w:cs="Arial"/>
          <w:sz w:val="20"/>
          <w:szCs w:val="20"/>
          <w:vertAlign w:val="superscript"/>
        </w:rPr>
        <w:t>th</w:t>
      </w:r>
      <w:r w:rsidR="000253F7" w:rsidRPr="00C8099D">
        <w:rPr>
          <w:rFonts w:ascii="Arial" w:hAnsi="Arial" w:cs="Arial"/>
          <w:sz w:val="20"/>
          <w:szCs w:val="20"/>
        </w:rPr>
        <w:t>, 2016</w:t>
      </w:r>
      <w:r w:rsidR="007D0A62" w:rsidRPr="00C8099D">
        <w:rPr>
          <w:rFonts w:ascii="Arial" w:hAnsi="Arial" w:cs="Arial"/>
          <w:sz w:val="20"/>
          <w:szCs w:val="20"/>
        </w:rPr>
        <w:t xml:space="preserve"> (n=</w:t>
      </w:r>
      <w:r w:rsidR="009F62B1" w:rsidRPr="00C8099D">
        <w:rPr>
          <w:rFonts w:ascii="Arial" w:hAnsi="Arial" w:cs="Arial"/>
          <w:sz w:val="20"/>
          <w:szCs w:val="20"/>
        </w:rPr>
        <w:t>209</w:t>
      </w:r>
      <w:r w:rsidR="007D0A62" w:rsidRPr="00C8099D">
        <w:rPr>
          <w:rFonts w:ascii="Arial" w:hAnsi="Arial" w:cs="Arial"/>
          <w:sz w:val="20"/>
          <w:szCs w:val="20"/>
        </w:rPr>
        <w:t xml:space="preserve"> participants)</w:t>
      </w:r>
      <w:r w:rsidRPr="00C8099D">
        <w:rPr>
          <w:rFonts w:ascii="Arial" w:hAnsi="Arial" w:cs="Arial"/>
          <w:sz w:val="20"/>
          <w:szCs w:val="20"/>
        </w:rPr>
        <w:t xml:space="preserve">, </w:t>
      </w:r>
      <w:r w:rsidR="00932EFD" w:rsidRPr="00C8099D">
        <w:rPr>
          <w:rFonts w:ascii="Arial" w:hAnsi="Arial" w:cs="Arial"/>
          <w:sz w:val="20"/>
          <w:szCs w:val="20"/>
        </w:rPr>
        <w:t xml:space="preserve">or as </w:t>
      </w:r>
      <w:r w:rsidRPr="00C8099D">
        <w:rPr>
          <w:rFonts w:ascii="Arial" w:hAnsi="Arial" w:cs="Arial"/>
          <w:sz w:val="20"/>
          <w:szCs w:val="20"/>
        </w:rPr>
        <w:t>“</w:t>
      </w:r>
      <w:r w:rsidR="00156F57" w:rsidRPr="00C8099D">
        <w:rPr>
          <w:rFonts w:ascii="Arial" w:hAnsi="Arial" w:cs="Arial"/>
          <w:sz w:val="20"/>
          <w:szCs w:val="20"/>
        </w:rPr>
        <w:t>Other</w:t>
      </w:r>
      <w:r w:rsidR="000253F7" w:rsidRPr="00C8099D">
        <w:rPr>
          <w:rFonts w:ascii="Arial" w:hAnsi="Arial" w:cs="Arial"/>
          <w:sz w:val="20"/>
          <w:szCs w:val="20"/>
        </w:rPr>
        <w:t xml:space="preserve">”, if 0 days occurred during that period, which </w:t>
      </w:r>
      <w:r w:rsidR="00156F57" w:rsidRPr="00C8099D">
        <w:rPr>
          <w:rFonts w:ascii="Arial" w:hAnsi="Arial" w:cs="Arial"/>
          <w:sz w:val="20"/>
          <w:szCs w:val="20"/>
        </w:rPr>
        <w:t>includ</w:t>
      </w:r>
      <w:r w:rsidR="000253F7" w:rsidRPr="00C8099D">
        <w:rPr>
          <w:rFonts w:ascii="Arial" w:hAnsi="Arial" w:cs="Arial"/>
          <w:sz w:val="20"/>
          <w:szCs w:val="20"/>
        </w:rPr>
        <w:t>ed</w:t>
      </w:r>
      <w:r w:rsidR="00156F57" w:rsidRPr="00C8099D">
        <w:rPr>
          <w:rFonts w:ascii="Arial" w:hAnsi="Arial" w:cs="Arial"/>
          <w:sz w:val="20"/>
          <w:szCs w:val="20"/>
        </w:rPr>
        <w:t xml:space="preserve"> school terms, Christmas, carnival</w:t>
      </w:r>
      <w:r w:rsidR="000253F7" w:rsidRPr="00C8099D">
        <w:rPr>
          <w:rFonts w:ascii="Arial" w:hAnsi="Arial" w:cs="Arial"/>
          <w:sz w:val="20"/>
          <w:szCs w:val="20"/>
        </w:rPr>
        <w:t>,</w:t>
      </w:r>
      <w:r w:rsidR="00156F57" w:rsidRPr="00C8099D">
        <w:rPr>
          <w:rFonts w:ascii="Arial" w:hAnsi="Arial" w:cs="Arial"/>
          <w:sz w:val="20"/>
          <w:szCs w:val="20"/>
        </w:rPr>
        <w:t xml:space="preserve"> and easter holidays</w:t>
      </w:r>
      <w:r w:rsidR="007D0A62" w:rsidRPr="00C8099D">
        <w:rPr>
          <w:rFonts w:ascii="Arial" w:hAnsi="Arial" w:cs="Arial"/>
          <w:sz w:val="20"/>
          <w:szCs w:val="20"/>
        </w:rPr>
        <w:t xml:space="preserve"> (</w:t>
      </w:r>
      <w:r w:rsidR="009F62B1" w:rsidRPr="00C8099D">
        <w:rPr>
          <w:rFonts w:ascii="Arial" w:hAnsi="Arial" w:cs="Arial"/>
          <w:sz w:val="20"/>
          <w:szCs w:val="20"/>
        </w:rPr>
        <w:t>n=505</w:t>
      </w:r>
      <w:r w:rsidR="007D0A62" w:rsidRPr="00C8099D">
        <w:rPr>
          <w:rFonts w:ascii="Arial" w:hAnsi="Arial" w:cs="Arial"/>
          <w:sz w:val="20"/>
          <w:szCs w:val="20"/>
        </w:rPr>
        <w:t>)</w:t>
      </w:r>
      <w:r w:rsidR="000253F7" w:rsidRPr="00C8099D">
        <w:rPr>
          <w:rFonts w:ascii="Arial" w:hAnsi="Arial" w:cs="Arial"/>
          <w:sz w:val="20"/>
          <w:szCs w:val="20"/>
        </w:rPr>
        <w:t>.</w:t>
      </w:r>
    </w:p>
    <w:p w14:paraId="0D5C3844" w14:textId="77777777" w:rsidR="009F62B1" w:rsidRPr="00C8099D" w:rsidRDefault="009F62B1" w:rsidP="00B135A4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3E2417BF" w14:textId="3CC53915" w:rsidR="00156F57" w:rsidRPr="00C8099D" w:rsidRDefault="00156F57" w:rsidP="00B135A4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24E4B261" w14:textId="77777777" w:rsidR="00932EFD" w:rsidRPr="00C8099D" w:rsidRDefault="00932EFD">
      <w:pPr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br w:type="page"/>
      </w:r>
    </w:p>
    <w:p w14:paraId="1AD7EBC4" w14:textId="30189144" w:rsidR="009C4D1B" w:rsidRPr="00C8099D" w:rsidRDefault="009C4D1B" w:rsidP="009C4D1B">
      <w:pPr>
        <w:pStyle w:val="Caption"/>
        <w:keepNext/>
        <w:spacing w:line="360" w:lineRule="auto"/>
        <w:outlineLvl w:val="1"/>
        <w:rPr>
          <w:rFonts w:ascii="Arial" w:hAnsi="Arial"/>
          <w:i w:val="0"/>
          <w:iCs w:val="0"/>
          <w:noProof w:val="0"/>
          <w:color w:val="auto"/>
          <w:sz w:val="22"/>
          <w:szCs w:val="22"/>
        </w:rPr>
      </w:pPr>
      <w:r w:rsidRPr="00C8099D">
        <w:rPr>
          <w:rFonts w:ascii="Arial" w:hAnsi="Arial"/>
          <w:b/>
          <w:bCs/>
          <w:i w:val="0"/>
          <w:iCs w:val="0"/>
          <w:noProof w:val="0"/>
          <w:color w:val="auto"/>
          <w:sz w:val="22"/>
          <w:szCs w:val="22"/>
        </w:rPr>
        <w:lastRenderedPageBreak/>
        <w:t>Table S5.</w:t>
      </w:r>
      <w:r w:rsidRPr="00C8099D">
        <w:rPr>
          <w:rFonts w:ascii="Arial" w:hAnsi="Arial"/>
          <w:i w:val="0"/>
          <w:iCs w:val="0"/>
          <w:noProof w:val="0"/>
          <w:color w:val="auto"/>
          <w:sz w:val="22"/>
          <w:szCs w:val="22"/>
        </w:rPr>
        <w:t xml:space="preserve"> Daily average proportion of total daily physical activity (%TPA) intensity expended at each 2-h interval of the 24-h day, according to Temporal Physical Activity (PA) patterns (n=595).</w:t>
      </w:r>
    </w:p>
    <w:tbl>
      <w:tblPr>
        <w:tblStyle w:val="PlainTable2"/>
        <w:tblW w:w="8225" w:type="dxa"/>
        <w:tblLook w:val="04A0" w:firstRow="1" w:lastRow="0" w:firstColumn="1" w:lastColumn="0" w:noHBand="0" w:noVBand="1"/>
      </w:tblPr>
      <w:tblGrid>
        <w:gridCol w:w="1783"/>
        <w:gridCol w:w="1399"/>
        <w:gridCol w:w="1401"/>
        <w:gridCol w:w="1400"/>
        <w:gridCol w:w="1367"/>
        <w:gridCol w:w="875"/>
      </w:tblGrid>
      <w:tr w:rsidR="00C8099D" w:rsidRPr="00C8099D" w14:paraId="736235AB" w14:textId="77777777" w:rsidTr="00C24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687C9053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2" w:name="_Hlk175735466"/>
          </w:p>
        </w:tc>
        <w:tc>
          <w:tcPr>
            <w:tcW w:w="2800" w:type="dxa"/>
            <w:gridSpan w:val="2"/>
            <w:vAlign w:val="center"/>
            <w:hideMark/>
          </w:tcPr>
          <w:p w14:paraId="0DB99CFE" w14:textId="77777777" w:rsidR="009C4D1B" w:rsidRPr="00C8099D" w:rsidRDefault="009C4D1B" w:rsidP="00C243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A Pattern 1 </w:t>
            </w:r>
            <w:r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–</w:t>
            </w:r>
            <w:bookmarkStart w:id="3" w:name="_Hlk175330720"/>
            <w:r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ate morning, Mid-afternoon &amp; Early evening</w:t>
            </w:r>
            <w:bookmarkEnd w:id="3"/>
          </w:p>
        </w:tc>
        <w:tc>
          <w:tcPr>
            <w:tcW w:w="2767" w:type="dxa"/>
            <w:gridSpan w:val="2"/>
            <w:vAlign w:val="center"/>
            <w:hideMark/>
          </w:tcPr>
          <w:p w14:paraId="24C871C6" w14:textId="77777777" w:rsidR="009C4D1B" w:rsidRPr="00C8099D" w:rsidRDefault="009C4D1B" w:rsidP="00C243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A Pattern 2 </w:t>
            </w: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 xml:space="preserve">– </w:t>
            </w: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ate-afternoon</w:t>
            </w:r>
          </w:p>
        </w:tc>
        <w:tc>
          <w:tcPr>
            <w:tcW w:w="875" w:type="dxa"/>
            <w:noWrap/>
            <w:hideMark/>
          </w:tcPr>
          <w:p w14:paraId="38C186EE" w14:textId="77777777" w:rsidR="009C4D1B" w:rsidRPr="00C8099D" w:rsidRDefault="009C4D1B" w:rsidP="00C2431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8099D" w:rsidRPr="00C8099D" w14:paraId="46D1255B" w14:textId="77777777" w:rsidTr="00C2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</w:tcPr>
          <w:p w14:paraId="19B1DFD4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00" w:type="dxa"/>
            <w:gridSpan w:val="2"/>
          </w:tcPr>
          <w:p w14:paraId="57E4817C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 381</w:t>
            </w:r>
          </w:p>
        </w:tc>
        <w:tc>
          <w:tcPr>
            <w:tcW w:w="2767" w:type="dxa"/>
            <w:gridSpan w:val="2"/>
          </w:tcPr>
          <w:p w14:paraId="74485819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 214</w:t>
            </w:r>
          </w:p>
        </w:tc>
        <w:tc>
          <w:tcPr>
            <w:tcW w:w="875" w:type="dxa"/>
            <w:noWrap/>
          </w:tcPr>
          <w:p w14:paraId="1668A00F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bookmarkEnd w:id="2"/>
      <w:tr w:rsidR="00C8099D" w:rsidRPr="00C8099D" w14:paraId="132AE868" w14:textId="77777777" w:rsidTr="00C2431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</w:tcPr>
          <w:p w14:paraId="6092FFF4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00" w:type="dxa"/>
            <w:gridSpan w:val="2"/>
            <w:noWrap/>
            <w:hideMark/>
          </w:tcPr>
          <w:p w14:paraId="02722310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 TPA</w:t>
            </w:r>
          </w:p>
        </w:tc>
        <w:tc>
          <w:tcPr>
            <w:tcW w:w="2767" w:type="dxa"/>
            <w:gridSpan w:val="2"/>
            <w:noWrap/>
            <w:hideMark/>
          </w:tcPr>
          <w:p w14:paraId="6FB7D41B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 TPA</w:t>
            </w:r>
          </w:p>
        </w:tc>
        <w:tc>
          <w:tcPr>
            <w:tcW w:w="875" w:type="dxa"/>
            <w:noWrap/>
            <w:hideMark/>
          </w:tcPr>
          <w:p w14:paraId="7A5111F5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8099D" w:rsidRPr="00C8099D" w14:paraId="25B83D6F" w14:textId="77777777" w:rsidTr="00C2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vAlign w:val="center"/>
            <w:hideMark/>
          </w:tcPr>
          <w:p w14:paraId="70228FC1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-h interval (local clock times in h:min)</w:t>
            </w:r>
          </w:p>
        </w:tc>
        <w:tc>
          <w:tcPr>
            <w:tcW w:w="1399" w:type="dxa"/>
            <w:noWrap/>
            <w:vAlign w:val="center"/>
            <w:hideMark/>
          </w:tcPr>
          <w:p w14:paraId="78F1E53B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dian*</w:t>
            </w:r>
          </w:p>
        </w:tc>
        <w:tc>
          <w:tcPr>
            <w:tcW w:w="1400" w:type="dxa"/>
            <w:noWrap/>
            <w:vAlign w:val="center"/>
            <w:hideMark/>
          </w:tcPr>
          <w:p w14:paraId="72F40E07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QR*</w:t>
            </w:r>
          </w:p>
        </w:tc>
        <w:tc>
          <w:tcPr>
            <w:tcW w:w="1400" w:type="dxa"/>
            <w:noWrap/>
            <w:vAlign w:val="center"/>
            <w:hideMark/>
          </w:tcPr>
          <w:p w14:paraId="17CB1DA7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dian*</w:t>
            </w:r>
          </w:p>
        </w:tc>
        <w:tc>
          <w:tcPr>
            <w:tcW w:w="1366" w:type="dxa"/>
            <w:noWrap/>
            <w:vAlign w:val="center"/>
            <w:hideMark/>
          </w:tcPr>
          <w:p w14:paraId="663D53ED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QR*</w:t>
            </w:r>
          </w:p>
        </w:tc>
        <w:tc>
          <w:tcPr>
            <w:tcW w:w="875" w:type="dxa"/>
            <w:noWrap/>
            <w:vAlign w:val="center"/>
            <w:hideMark/>
          </w:tcPr>
          <w:p w14:paraId="59C99725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  <w:r w:rsidRPr="00C8099D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C8099D" w:rsidRPr="00C8099D" w14:paraId="5C2E6061" w14:textId="77777777" w:rsidTr="00C2431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2819A0BF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00:00,02:00)</w:t>
            </w:r>
          </w:p>
        </w:tc>
        <w:tc>
          <w:tcPr>
            <w:tcW w:w="1399" w:type="dxa"/>
            <w:noWrap/>
            <w:hideMark/>
          </w:tcPr>
          <w:p w14:paraId="7A38758F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6302D54D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7EBDC99B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51EC28F5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30</w:t>
            </w:r>
          </w:p>
        </w:tc>
        <w:tc>
          <w:tcPr>
            <w:tcW w:w="875" w:type="dxa"/>
            <w:noWrap/>
            <w:hideMark/>
          </w:tcPr>
          <w:p w14:paraId="6BEC1D56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8099D" w:rsidRPr="00C8099D" w14:paraId="635282F7" w14:textId="77777777" w:rsidTr="00C2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7A34580E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02:00,04:00)</w:t>
            </w:r>
          </w:p>
        </w:tc>
        <w:tc>
          <w:tcPr>
            <w:tcW w:w="1399" w:type="dxa"/>
            <w:noWrap/>
            <w:hideMark/>
          </w:tcPr>
          <w:p w14:paraId="452303BA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6B52CD1C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6293A381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54F48146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43104C78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8099D" w:rsidRPr="00C8099D" w14:paraId="1229A3E4" w14:textId="77777777" w:rsidTr="00C2431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6F7722BB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04:00,06:00)</w:t>
            </w:r>
          </w:p>
        </w:tc>
        <w:tc>
          <w:tcPr>
            <w:tcW w:w="1399" w:type="dxa"/>
            <w:noWrap/>
            <w:hideMark/>
          </w:tcPr>
          <w:p w14:paraId="487C5A71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65A67A4A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3EAE4F89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366" w:type="dxa"/>
            <w:noWrap/>
            <w:hideMark/>
          </w:tcPr>
          <w:p w14:paraId="402E0EC4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875" w:type="dxa"/>
            <w:noWrap/>
            <w:hideMark/>
          </w:tcPr>
          <w:p w14:paraId="41F9406E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6</w:t>
            </w:r>
          </w:p>
        </w:tc>
      </w:tr>
      <w:tr w:rsidR="00C8099D" w:rsidRPr="00C8099D" w14:paraId="0796B7C5" w14:textId="77777777" w:rsidTr="00C2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628112D4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06:00,08:00)</w:t>
            </w:r>
          </w:p>
        </w:tc>
        <w:tc>
          <w:tcPr>
            <w:tcW w:w="1399" w:type="dxa"/>
            <w:noWrap/>
            <w:hideMark/>
          </w:tcPr>
          <w:p w14:paraId="0CBC4747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61</w:t>
            </w:r>
          </w:p>
        </w:tc>
        <w:tc>
          <w:tcPr>
            <w:tcW w:w="1400" w:type="dxa"/>
            <w:noWrap/>
            <w:hideMark/>
          </w:tcPr>
          <w:p w14:paraId="2E0736BA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072</w:t>
            </w:r>
          </w:p>
        </w:tc>
        <w:tc>
          <w:tcPr>
            <w:tcW w:w="1400" w:type="dxa"/>
            <w:noWrap/>
            <w:hideMark/>
          </w:tcPr>
          <w:p w14:paraId="65CB3F6E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56</w:t>
            </w:r>
          </w:p>
        </w:tc>
        <w:tc>
          <w:tcPr>
            <w:tcW w:w="1366" w:type="dxa"/>
            <w:noWrap/>
            <w:hideMark/>
          </w:tcPr>
          <w:p w14:paraId="414D5233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39</w:t>
            </w:r>
          </w:p>
        </w:tc>
        <w:tc>
          <w:tcPr>
            <w:tcW w:w="875" w:type="dxa"/>
            <w:noWrap/>
            <w:hideMark/>
          </w:tcPr>
          <w:p w14:paraId="4E57564D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8099D" w:rsidRPr="00C8099D" w14:paraId="35640C28" w14:textId="77777777" w:rsidTr="00C2431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3C14B458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08:00,10:00)</w:t>
            </w:r>
          </w:p>
        </w:tc>
        <w:tc>
          <w:tcPr>
            <w:tcW w:w="1399" w:type="dxa"/>
            <w:noWrap/>
            <w:hideMark/>
          </w:tcPr>
          <w:p w14:paraId="01575B28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44</w:t>
            </w:r>
          </w:p>
        </w:tc>
        <w:tc>
          <w:tcPr>
            <w:tcW w:w="1400" w:type="dxa"/>
            <w:noWrap/>
            <w:hideMark/>
          </w:tcPr>
          <w:p w14:paraId="0F50B014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819</w:t>
            </w:r>
          </w:p>
        </w:tc>
        <w:tc>
          <w:tcPr>
            <w:tcW w:w="1400" w:type="dxa"/>
            <w:noWrap/>
            <w:hideMark/>
          </w:tcPr>
          <w:p w14:paraId="257F98A1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80</w:t>
            </w:r>
          </w:p>
        </w:tc>
        <w:tc>
          <w:tcPr>
            <w:tcW w:w="1366" w:type="dxa"/>
            <w:noWrap/>
            <w:hideMark/>
          </w:tcPr>
          <w:p w14:paraId="2B0F21A8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840</w:t>
            </w:r>
          </w:p>
        </w:tc>
        <w:tc>
          <w:tcPr>
            <w:tcW w:w="875" w:type="dxa"/>
            <w:noWrap/>
            <w:hideMark/>
          </w:tcPr>
          <w:p w14:paraId="7E8AFEF5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8099D" w:rsidRPr="00C8099D" w14:paraId="286A0059" w14:textId="77777777" w:rsidTr="00C2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5A33223D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10:00,12:00)</w:t>
            </w:r>
          </w:p>
        </w:tc>
        <w:tc>
          <w:tcPr>
            <w:tcW w:w="1399" w:type="dxa"/>
            <w:noWrap/>
            <w:hideMark/>
          </w:tcPr>
          <w:p w14:paraId="76B5517A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.37</w:t>
            </w:r>
          </w:p>
        </w:tc>
        <w:tc>
          <w:tcPr>
            <w:tcW w:w="1400" w:type="dxa"/>
            <w:noWrap/>
            <w:hideMark/>
          </w:tcPr>
          <w:p w14:paraId="2503B4ED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047</w:t>
            </w:r>
          </w:p>
        </w:tc>
        <w:tc>
          <w:tcPr>
            <w:tcW w:w="1400" w:type="dxa"/>
            <w:noWrap/>
            <w:hideMark/>
          </w:tcPr>
          <w:p w14:paraId="1A40A877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76</w:t>
            </w:r>
          </w:p>
        </w:tc>
        <w:tc>
          <w:tcPr>
            <w:tcW w:w="1366" w:type="dxa"/>
            <w:noWrap/>
            <w:hideMark/>
          </w:tcPr>
          <w:p w14:paraId="3D8B91D5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873</w:t>
            </w:r>
          </w:p>
        </w:tc>
        <w:tc>
          <w:tcPr>
            <w:tcW w:w="875" w:type="dxa"/>
            <w:noWrap/>
            <w:hideMark/>
          </w:tcPr>
          <w:p w14:paraId="2E665F7D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8099D" w:rsidRPr="00C8099D" w14:paraId="3F977030" w14:textId="77777777" w:rsidTr="00C2431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059C2A2E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12:00,14:00)</w:t>
            </w:r>
          </w:p>
        </w:tc>
        <w:tc>
          <w:tcPr>
            <w:tcW w:w="1399" w:type="dxa"/>
            <w:noWrap/>
            <w:hideMark/>
          </w:tcPr>
          <w:p w14:paraId="530AE400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85</w:t>
            </w:r>
          </w:p>
        </w:tc>
        <w:tc>
          <w:tcPr>
            <w:tcW w:w="1400" w:type="dxa"/>
            <w:noWrap/>
            <w:hideMark/>
          </w:tcPr>
          <w:p w14:paraId="63D9C42A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622</w:t>
            </w:r>
          </w:p>
        </w:tc>
        <w:tc>
          <w:tcPr>
            <w:tcW w:w="1400" w:type="dxa"/>
            <w:noWrap/>
            <w:hideMark/>
          </w:tcPr>
          <w:p w14:paraId="34477C3D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.83</w:t>
            </w:r>
          </w:p>
        </w:tc>
        <w:tc>
          <w:tcPr>
            <w:tcW w:w="1366" w:type="dxa"/>
            <w:noWrap/>
            <w:hideMark/>
          </w:tcPr>
          <w:p w14:paraId="3576091A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306</w:t>
            </w:r>
          </w:p>
        </w:tc>
        <w:tc>
          <w:tcPr>
            <w:tcW w:w="875" w:type="dxa"/>
            <w:noWrap/>
            <w:hideMark/>
          </w:tcPr>
          <w:p w14:paraId="0C47F53A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</w:tr>
      <w:tr w:rsidR="00C8099D" w:rsidRPr="00C8099D" w14:paraId="0CAA0ADD" w14:textId="77777777" w:rsidTr="00C2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2FB7AB2B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14:00,16:00)</w:t>
            </w:r>
          </w:p>
        </w:tc>
        <w:tc>
          <w:tcPr>
            <w:tcW w:w="1399" w:type="dxa"/>
            <w:noWrap/>
            <w:hideMark/>
          </w:tcPr>
          <w:p w14:paraId="342E6045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.77</w:t>
            </w:r>
          </w:p>
        </w:tc>
        <w:tc>
          <w:tcPr>
            <w:tcW w:w="1400" w:type="dxa"/>
            <w:noWrap/>
            <w:hideMark/>
          </w:tcPr>
          <w:p w14:paraId="72301420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901</w:t>
            </w:r>
          </w:p>
        </w:tc>
        <w:tc>
          <w:tcPr>
            <w:tcW w:w="1400" w:type="dxa"/>
            <w:noWrap/>
            <w:hideMark/>
          </w:tcPr>
          <w:p w14:paraId="39810065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75</w:t>
            </w:r>
          </w:p>
        </w:tc>
        <w:tc>
          <w:tcPr>
            <w:tcW w:w="1366" w:type="dxa"/>
            <w:noWrap/>
            <w:hideMark/>
          </w:tcPr>
          <w:p w14:paraId="24F8E468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244</w:t>
            </w:r>
          </w:p>
        </w:tc>
        <w:tc>
          <w:tcPr>
            <w:tcW w:w="875" w:type="dxa"/>
            <w:noWrap/>
            <w:hideMark/>
          </w:tcPr>
          <w:p w14:paraId="7B5F28B8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8099D" w:rsidRPr="00C8099D" w14:paraId="63E674AC" w14:textId="77777777" w:rsidTr="00C2431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726F890A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16:00,18:00)</w:t>
            </w:r>
          </w:p>
        </w:tc>
        <w:tc>
          <w:tcPr>
            <w:tcW w:w="1399" w:type="dxa"/>
            <w:noWrap/>
            <w:hideMark/>
          </w:tcPr>
          <w:p w14:paraId="3BE92CC9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.57</w:t>
            </w:r>
          </w:p>
        </w:tc>
        <w:tc>
          <w:tcPr>
            <w:tcW w:w="1400" w:type="dxa"/>
            <w:noWrap/>
            <w:hideMark/>
          </w:tcPr>
          <w:p w14:paraId="7B67E113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401</w:t>
            </w:r>
          </w:p>
        </w:tc>
        <w:tc>
          <w:tcPr>
            <w:tcW w:w="1400" w:type="dxa"/>
            <w:noWrap/>
            <w:hideMark/>
          </w:tcPr>
          <w:p w14:paraId="5B328FBC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1.33</w:t>
            </w:r>
          </w:p>
        </w:tc>
        <w:tc>
          <w:tcPr>
            <w:tcW w:w="1366" w:type="dxa"/>
            <w:noWrap/>
            <w:hideMark/>
          </w:tcPr>
          <w:p w14:paraId="3DC106A0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006</w:t>
            </w:r>
          </w:p>
        </w:tc>
        <w:tc>
          <w:tcPr>
            <w:tcW w:w="875" w:type="dxa"/>
            <w:noWrap/>
            <w:hideMark/>
          </w:tcPr>
          <w:p w14:paraId="3127EE1C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8099D" w:rsidRPr="00C8099D" w14:paraId="79918869" w14:textId="77777777" w:rsidTr="00C2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1B16D5C9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18:00,20:00)</w:t>
            </w:r>
          </w:p>
        </w:tc>
        <w:tc>
          <w:tcPr>
            <w:tcW w:w="1399" w:type="dxa"/>
            <w:noWrap/>
            <w:hideMark/>
          </w:tcPr>
          <w:p w14:paraId="561437B1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.49</w:t>
            </w:r>
          </w:p>
        </w:tc>
        <w:tc>
          <w:tcPr>
            <w:tcW w:w="1400" w:type="dxa"/>
            <w:noWrap/>
            <w:hideMark/>
          </w:tcPr>
          <w:p w14:paraId="60A95991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112</w:t>
            </w:r>
          </w:p>
        </w:tc>
        <w:tc>
          <w:tcPr>
            <w:tcW w:w="1400" w:type="dxa"/>
            <w:noWrap/>
            <w:hideMark/>
          </w:tcPr>
          <w:p w14:paraId="5BDDE877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.90</w:t>
            </w:r>
          </w:p>
        </w:tc>
        <w:tc>
          <w:tcPr>
            <w:tcW w:w="1366" w:type="dxa"/>
            <w:noWrap/>
            <w:hideMark/>
          </w:tcPr>
          <w:p w14:paraId="6B2C006F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263</w:t>
            </w:r>
          </w:p>
        </w:tc>
        <w:tc>
          <w:tcPr>
            <w:tcW w:w="875" w:type="dxa"/>
            <w:noWrap/>
            <w:hideMark/>
          </w:tcPr>
          <w:p w14:paraId="12198F0C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8099D" w:rsidRPr="00C8099D" w14:paraId="68BDB2A0" w14:textId="77777777" w:rsidTr="00C2431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5F2B282B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20:00,22:00)</w:t>
            </w:r>
          </w:p>
        </w:tc>
        <w:tc>
          <w:tcPr>
            <w:tcW w:w="1399" w:type="dxa"/>
            <w:noWrap/>
            <w:hideMark/>
          </w:tcPr>
          <w:p w14:paraId="15B0D590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.03</w:t>
            </w:r>
          </w:p>
        </w:tc>
        <w:tc>
          <w:tcPr>
            <w:tcW w:w="1400" w:type="dxa"/>
            <w:noWrap/>
            <w:hideMark/>
          </w:tcPr>
          <w:p w14:paraId="3BFDA3EB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999</w:t>
            </w:r>
          </w:p>
        </w:tc>
        <w:tc>
          <w:tcPr>
            <w:tcW w:w="1400" w:type="dxa"/>
            <w:noWrap/>
            <w:hideMark/>
          </w:tcPr>
          <w:p w14:paraId="0C864777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1.39</w:t>
            </w:r>
          </w:p>
        </w:tc>
        <w:tc>
          <w:tcPr>
            <w:tcW w:w="1366" w:type="dxa"/>
            <w:noWrap/>
            <w:hideMark/>
          </w:tcPr>
          <w:p w14:paraId="16705296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717</w:t>
            </w:r>
          </w:p>
        </w:tc>
        <w:tc>
          <w:tcPr>
            <w:tcW w:w="875" w:type="dxa"/>
            <w:noWrap/>
            <w:hideMark/>
          </w:tcPr>
          <w:p w14:paraId="6E1CFA5D" w14:textId="77777777" w:rsidR="009C4D1B" w:rsidRPr="00C8099D" w:rsidRDefault="009C4D1B" w:rsidP="00C2431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</w:tr>
      <w:tr w:rsidR="00C8099D" w:rsidRPr="00C8099D" w14:paraId="5E7A313B" w14:textId="77777777" w:rsidTr="00C2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3" w:type="dxa"/>
            <w:noWrap/>
            <w:hideMark/>
          </w:tcPr>
          <w:p w14:paraId="507A933E" w14:textId="77777777" w:rsidR="009C4D1B" w:rsidRPr="00C8099D" w:rsidRDefault="009C4D1B" w:rsidP="00C24314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[22:00,24:00)</w:t>
            </w:r>
          </w:p>
        </w:tc>
        <w:tc>
          <w:tcPr>
            <w:tcW w:w="1399" w:type="dxa"/>
            <w:noWrap/>
            <w:hideMark/>
          </w:tcPr>
          <w:p w14:paraId="096F99AD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72</w:t>
            </w:r>
          </w:p>
        </w:tc>
        <w:tc>
          <w:tcPr>
            <w:tcW w:w="1400" w:type="dxa"/>
            <w:noWrap/>
            <w:hideMark/>
          </w:tcPr>
          <w:p w14:paraId="196747C2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946</w:t>
            </w:r>
          </w:p>
        </w:tc>
        <w:tc>
          <w:tcPr>
            <w:tcW w:w="1400" w:type="dxa"/>
            <w:noWrap/>
            <w:hideMark/>
          </w:tcPr>
          <w:p w14:paraId="2A38A303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98</w:t>
            </w:r>
          </w:p>
        </w:tc>
        <w:tc>
          <w:tcPr>
            <w:tcW w:w="1366" w:type="dxa"/>
            <w:noWrap/>
            <w:hideMark/>
          </w:tcPr>
          <w:p w14:paraId="59D27325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351</w:t>
            </w:r>
          </w:p>
        </w:tc>
        <w:tc>
          <w:tcPr>
            <w:tcW w:w="875" w:type="dxa"/>
            <w:noWrap/>
            <w:hideMark/>
          </w:tcPr>
          <w:p w14:paraId="79983019" w14:textId="77777777" w:rsidR="009C4D1B" w:rsidRPr="00C8099D" w:rsidRDefault="009C4D1B" w:rsidP="00C2431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</w:tbl>
    <w:p w14:paraId="10BF91E8" w14:textId="77777777" w:rsidR="009C4D1B" w:rsidRPr="00C8099D" w:rsidRDefault="009C4D1B" w:rsidP="009C4D1B">
      <w:pPr>
        <w:spacing w:after="0" w:line="276" w:lineRule="auto"/>
        <w:rPr>
          <w:rFonts w:ascii="Arial" w:eastAsia="Times New Roman" w:hAnsi="Arial" w:cs="Arial"/>
          <w:kern w:val="0"/>
          <w:sz w:val="20"/>
          <w:szCs w:val="20"/>
        </w:rPr>
      </w:pPr>
      <w:r w:rsidRPr="00C8099D">
        <w:rPr>
          <w:rFonts w:ascii="Arial" w:eastAsia="Times New Roman" w:hAnsi="Arial" w:cs="Arial"/>
          <w:kern w:val="0"/>
          <w:sz w:val="20"/>
          <w:szCs w:val="20"/>
        </w:rPr>
        <w:t xml:space="preserve">Abbreviations: </w:t>
      </w:r>
      <w:r w:rsidRPr="00C8099D">
        <w:rPr>
          <w:rFonts w:ascii="Arial" w:hAnsi="Arial" w:cs="Arial"/>
          <w:sz w:val="20"/>
          <w:szCs w:val="20"/>
        </w:rPr>
        <w:t xml:space="preserve">n, frequency (sample size of each pattern); </w:t>
      </w:r>
      <w:r w:rsidRPr="00C8099D">
        <w:rPr>
          <w:rFonts w:ascii="Arial" w:eastAsia="Times New Roman" w:hAnsi="Arial" w:cs="Arial"/>
          <w:kern w:val="0"/>
          <w:sz w:val="20"/>
          <w:szCs w:val="20"/>
        </w:rPr>
        <w:t>%, proportion; TPA, total daily physical activity intensity; h, hour; min, minutes; IQR, interquartile range.</w:t>
      </w:r>
    </w:p>
    <w:p w14:paraId="204D3338" w14:textId="77777777" w:rsidR="009C4D1B" w:rsidRPr="00C8099D" w:rsidRDefault="009C4D1B" w:rsidP="009C4D1B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>* Data are presented as the median and interquartile range (IQR), as continuous variables were non-normally distributed.</w:t>
      </w:r>
    </w:p>
    <w:p w14:paraId="4CB2BF30" w14:textId="77777777" w:rsidR="009C4D1B" w:rsidRPr="00C8099D" w:rsidRDefault="009C4D1B" w:rsidP="009C4D1B">
      <w:pPr>
        <w:spacing w:after="0" w:line="276" w:lineRule="auto"/>
      </w:pPr>
      <w:r w:rsidRPr="00C8099D">
        <w:rPr>
          <w:rFonts w:ascii="Arial" w:hAnsi="Arial" w:cs="Arial"/>
          <w:sz w:val="20"/>
          <w:szCs w:val="20"/>
          <w:shd w:val="clear" w:color="auto" w:fill="FFFFFF"/>
        </w:rPr>
        <w:t>†</w:t>
      </w:r>
      <w:r w:rsidRPr="00C8099D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 xml:space="preserve"> </w:t>
      </w:r>
      <w:r w:rsidRPr="00C8099D">
        <w:rPr>
          <w:rFonts w:ascii="Arial" w:hAnsi="Arial" w:cs="Arial"/>
          <w:sz w:val="20"/>
          <w:szCs w:val="20"/>
        </w:rPr>
        <w:t>P-value for Independent-Samples Mann-Whitney U test.</w:t>
      </w:r>
      <w:r w:rsidRPr="00C8099D">
        <w:br w:type="page"/>
      </w:r>
    </w:p>
    <w:p w14:paraId="6C94269F" w14:textId="6AAD7B4B" w:rsidR="00DE4247" w:rsidRPr="00C8099D" w:rsidRDefault="00630EC2" w:rsidP="00AD0DD7">
      <w:pPr>
        <w:pStyle w:val="Heading2"/>
        <w:spacing w:line="360" w:lineRule="auto"/>
        <w:rPr>
          <w:rFonts w:ascii="Arial" w:hAnsi="Arial" w:cs="Arial"/>
          <w:color w:val="auto"/>
          <w:sz w:val="22"/>
          <w:szCs w:val="22"/>
        </w:rPr>
      </w:pPr>
      <w:r w:rsidRPr="00C8099D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Table S6.</w:t>
      </w:r>
      <w:r w:rsidRPr="00C8099D">
        <w:rPr>
          <w:rFonts w:ascii="Arial" w:hAnsi="Arial" w:cs="Arial"/>
          <w:color w:val="auto"/>
          <w:sz w:val="22"/>
          <w:szCs w:val="22"/>
        </w:rPr>
        <w:t xml:space="preserve"> </w:t>
      </w:r>
      <w:r w:rsidR="00DE4247" w:rsidRPr="00C8099D">
        <w:rPr>
          <w:rFonts w:ascii="Arial" w:hAnsi="Arial" w:cs="Arial"/>
          <w:color w:val="auto"/>
          <w:sz w:val="22"/>
          <w:szCs w:val="22"/>
        </w:rPr>
        <w:t>Association between participants</w:t>
      </w:r>
      <w:r w:rsidR="00156F57" w:rsidRPr="00C8099D">
        <w:rPr>
          <w:rFonts w:ascii="Arial" w:hAnsi="Arial" w:cs="Arial"/>
          <w:color w:val="auto"/>
          <w:sz w:val="22"/>
          <w:szCs w:val="22"/>
        </w:rPr>
        <w:t xml:space="preserve">’ period of </w:t>
      </w:r>
      <w:r w:rsidR="00932EFD" w:rsidRPr="00C8099D">
        <w:rPr>
          <w:rFonts w:ascii="Arial" w:hAnsi="Arial" w:cs="Arial"/>
          <w:color w:val="auto"/>
          <w:sz w:val="22"/>
          <w:szCs w:val="22"/>
        </w:rPr>
        <w:t>PA diaries</w:t>
      </w:r>
      <w:r w:rsidR="00156F57" w:rsidRPr="00C8099D">
        <w:rPr>
          <w:rFonts w:ascii="Arial" w:hAnsi="Arial" w:cs="Arial"/>
          <w:color w:val="auto"/>
          <w:sz w:val="22"/>
          <w:szCs w:val="22"/>
        </w:rPr>
        <w:t xml:space="preserve"> and </w:t>
      </w:r>
      <w:r w:rsidR="00DE4247" w:rsidRPr="00C8099D">
        <w:rPr>
          <w:rFonts w:ascii="Arial" w:hAnsi="Arial" w:cs="Arial"/>
          <w:color w:val="auto"/>
          <w:sz w:val="22"/>
          <w:szCs w:val="22"/>
        </w:rPr>
        <w:t xml:space="preserve">Temporal Physical Activity (PA) </w:t>
      </w:r>
      <w:r w:rsidR="00156F57" w:rsidRPr="00C8099D">
        <w:rPr>
          <w:rFonts w:ascii="Arial" w:hAnsi="Arial" w:cs="Arial"/>
          <w:color w:val="auto"/>
          <w:sz w:val="22"/>
          <w:szCs w:val="22"/>
        </w:rPr>
        <w:t>p</w:t>
      </w:r>
      <w:r w:rsidR="00DE4247" w:rsidRPr="00C8099D">
        <w:rPr>
          <w:rFonts w:ascii="Arial" w:hAnsi="Arial" w:cs="Arial"/>
          <w:color w:val="auto"/>
          <w:sz w:val="22"/>
          <w:szCs w:val="22"/>
        </w:rPr>
        <w:t>atterns (n=595)</w:t>
      </w:r>
      <w:r w:rsidR="00D121F3" w:rsidRPr="00C8099D">
        <w:rPr>
          <w:rFonts w:ascii="Arial" w:hAnsi="Arial" w:cs="Arial"/>
          <w:color w:val="auto"/>
          <w:sz w:val="22"/>
          <w:szCs w:val="22"/>
        </w:rPr>
        <w:t>.</w:t>
      </w:r>
    </w:p>
    <w:p w14:paraId="5F0DCE7B" w14:textId="45EB3D1C" w:rsidR="00E5625C" w:rsidRPr="00C8099D" w:rsidRDefault="00630EC2" w:rsidP="00F33609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>.</w:t>
      </w:r>
    </w:p>
    <w:tbl>
      <w:tblPr>
        <w:tblStyle w:val="PlainTable2"/>
        <w:tblW w:w="8235" w:type="dxa"/>
        <w:tblLayout w:type="fixed"/>
        <w:tblLook w:val="04A0" w:firstRow="1" w:lastRow="0" w:firstColumn="1" w:lastColumn="0" w:noHBand="0" w:noVBand="1"/>
      </w:tblPr>
      <w:tblGrid>
        <w:gridCol w:w="2694"/>
        <w:gridCol w:w="872"/>
        <w:gridCol w:w="1537"/>
        <w:gridCol w:w="895"/>
        <w:gridCol w:w="1134"/>
        <w:gridCol w:w="1103"/>
      </w:tblGrid>
      <w:tr w:rsidR="00C8099D" w:rsidRPr="00C8099D" w14:paraId="54E9539D" w14:textId="77777777" w:rsidTr="000123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0455476" w14:textId="77777777" w:rsidR="00E5625C" w:rsidRPr="00C8099D" w:rsidRDefault="00E5625C" w:rsidP="00E5625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09" w:type="dxa"/>
            <w:gridSpan w:val="2"/>
            <w:hideMark/>
          </w:tcPr>
          <w:p w14:paraId="3EC5F69A" w14:textId="25A7D8B7" w:rsidR="00E5625C" w:rsidRPr="00C8099D" w:rsidRDefault="00AD0DD7" w:rsidP="00E5625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A </w:t>
            </w:r>
            <w:r w:rsidR="00E5625C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attern 1 </w:t>
            </w:r>
            <w:r w:rsidR="00E5625C" w:rsidRPr="00C8099D">
              <w:rPr>
                <w:rFonts w:ascii="Arial" w:hAnsi="Arial" w:cs="Arial"/>
                <w:sz w:val="20"/>
                <w:szCs w:val="20"/>
              </w:rPr>
              <w:t xml:space="preserve">– </w:t>
            </w:r>
            <w:r w:rsidR="00E5625C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Late morning, Mid-afternoon &amp; Early </w:t>
            </w:r>
          </w:p>
        </w:tc>
        <w:tc>
          <w:tcPr>
            <w:tcW w:w="2029" w:type="dxa"/>
            <w:gridSpan w:val="2"/>
            <w:hideMark/>
          </w:tcPr>
          <w:p w14:paraId="4B925394" w14:textId="5624A72D" w:rsidR="00E5625C" w:rsidRPr="00C8099D" w:rsidRDefault="00AD0DD7" w:rsidP="00DE424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A </w:t>
            </w:r>
            <w:r w:rsidR="00E5625C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attern 2 – Late</w:t>
            </w:r>
            <w:r w:rsidR="00806672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E5625C" w:rsidRPr="00C8099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fternoon</w:t>
            </w:r>
          </w:p>
        </w:tc>
        <w:tc>
          <w:tcPr>
            <w:tcW w:w="1103" w:type="dxa"/>
            <w:noWrap/>
            <w:hideMark/>
          </w:tcPr>
          <w:p w14:paraId="72377751" w14:textId="77777777" w:rsidR="00E5625C" w:rsidRPr="00C8099D" w:rsidRDefault="00E5625C" w:rsidP="00E5625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8099D" w:rsidRPr="00C8099D" w14:paraId="179CFDB6" w14:textId="77777777" w:rsidTr="0001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E6FAF27" w14:textId="77777777" w:rsidR="00DE4247" w:rsidRPr="00C8099D" w:rsidRDefault="00DE4247" w:rsidP="00E5625C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409" w:type="dxa"/>
            <w:gridSpan w:val="2"/>
          </w:tcPr>
          <w:p w14:paraId="5D9F369F" w14:textId="3B768113" w:rsidR="00DE4247" w:rsidRPr="00C8099D" w:rsidRDefault="00DE4247" w:rsidP="00E5625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41727C"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381</w:t>
            </w:r>
          </w:p>
        </w:tc>
        <w:tc>
          <w:tcPr>
            <w:tcW w:w="2029" w:type="dxa"/>
            <w:gridSpan w:val="2"/>
          </w:tcPr>
          <w:p w14:paraId="3FFF483B" w14:textId="0F0ECA59" w:rsidR="00DE4247" w:rsidRPr="00C8099D" w:rsidRDefault="0041727C" w:rsidP="0041727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 214</w:t>
            </w:r>
          </w:p>
        </w:tc>
        <w:tc>
          <w:tcPr>
            <w:tcW w:w="1103" w:type="dxa"/>
            <w:noWrap/>
          </w:tcPr>
          <w:p w14:paraId="3F82CA70" w14:textId="77777777" w:rsidR="00DE4247" w:rsidRPr="00C8099D" w:rsidRDefault="00DE4247" w:rsidP="0041727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8099D" w:rsidRPr="00C8099D" w14:paraId="5C428B2F" w14:textId="77777777" w:rsidTr="004E475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16398B2D" w14:textId="77777777" w:rsidR="00E5625C" w:rsidRPr="00C8099D" w:rsidRDefault="00E5625C" w:rsidP="00A467F1">
            <w:pPr>
              <w:spacing w:line="36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2" w:type="dxa"/>
            <w:hideMark/>
          </w:tcPr>
          <w:p w14:paraId="389CE85B" w14:textId="474B0C9A" w:rsidR="00E5625C" w:rsidRPr="00C8099D" w:rsidRDefault="00E5625C" w:rsidP="00A46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AD0DD7"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537" w:type="dxa"/>
            <w:hideMark/>
          </w:tcPr>
          <w:p w14:paraId="768ACEEF" w14:textId="408A4ED1" w:rsidR="00E5625C" w:rsidRPr="00C8099D" w:rsidRDefault="00E5625C" w:rsidP="00A46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D121F3"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895" w:type="dxa"/>
            <w:hideMark/>
          </w:tcPr>
          <w:p w14:paraId="4631ABE6" w14:textId="03342F13" w:rsidR="00E5625C" w:rsidRPr="00C8099D" w:rsidRDefault="00E5625C" w:rsidP="00A46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="00D121F3" w:rsidRPr="00C8099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34" w:type="dxa"/>
            <w:hideMark/>
          </w:tcPr>
          <w:p w14:paraId="7A9C60CE" w14:textId="245A1EDD" w:rsidR="00E5625C" w:rsidRPr="00C8099D" w:rsidRDefault="00E5625C" w:rsidP="00A46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  <w:r w:rsidR="00D121F3"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03" w:type="dxa"/>
            <w:noWrap/>
            <w:hideMark/>
          </w:tcPr>
          <w:p w14:paraId="244DEB24" w14:textId="77777777" w:rsidR="00E5625C" w:rsidRPr="00C8099D" w:rsidRDefault="00E5625C" w:rsidP="00A467F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C8099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  <w:r w:rsidRPr="00C8099D"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C8099D" w:rsidRPr="00C8099D" w14:paraId="77EB4FEA" w14:textId="77777777" w:rsidTr="0001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7FE2725F" w14:textId="31BDAFDD" w:rsidR="00AD0DD7" w:rsidRPr="00C8099D" w:rsidRDefault="007D0A62" w:rsidP="00A467F1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Participants’ p</w:t>
            </w:r>
            <w:r w:rsidR="00156F57" w:rsidRPr="00C8099D">
              <w:rPr>
                <w:rFonts w:ascii="Arial" w:hAnsi="Arial" w:cs="Arial"/>
                <w:sz w:val="20"/>
                <w:szCs w:val="20"/>
              </w:rPr>
              <w:t>eriod of PA diaries</w:t>
            </w:r>
            <w:r w:rsidR="00156F57" w:rsidRPr="00C8099D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72" w:type="dxa"/>
            <w:noWrap/>
            <w:vAlign w:val="center"/>
          </w:tcPr>
          <w:p w14:paraId="2D4AA0B9" w14:textId="77777777" w:rsidR="00E5625C" w:rsidRPr="00C8099D" w:rsidRDefault="00E5625C" w:rsidP="00C100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7" w:type="dxa"/>
            <w:noWrap/>
            <w:vAlign w:val="center"/>
          </w:tcPr>
          <w:p w14:paraId="23049693" w14:textId="77777777" w:rsidR="00E5625C" w:rsidRPr="00C8099D" w:rsidRDefault="00E5625C" w:rsidP="00C100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  <w:noWrap/>
            <w:vAlign w:val="center"/>
          </w:tcPr>
          <w:p w14:paraId="0211562E" w14:textId="77777777" w:rsidR="00E5625C" w:rsidRPr="00C8099D" w:rsidRDefault="00E5625C" w:rsidP="00C100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E23CED7" w14:textId="77777777" w:rsidR="00E5625C" w:rsidRPr="00C8099D" w:rsidRDefault="00E5625C" w:rsidP="00C100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3" w:type="dxa"/>
            <w:noWrap/>
            <w:vAlign w:val="center"/>
          </w:tcPr>
          <w:p w14:paraId="06048EEA" w14:textId="44F2A0A8" w:rsidR="00E5625C" w:rsidRPr="00C8099D" w:rsidRDefault="00630EC2" w:rsidP="00C100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8099D" w:rsidRPr="00C8099D" w14:paraId="6285C6BD" w14:textId="77777777" w:rsidTr="0001237C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6DAF5EAA" w14:textId="34B2D882" w:rsidR="00156F57" w:rsidRPr="00C8099D" w:rsidRDefault="00156F57" w:rsidP="00156F57">
            <w:pPr>
              <w:spacing w:line="276" w:lineRule="auto"/>
              <w:ind w:left="175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mmer school holidays</w:t>
            </w:r>
            <w:r w:rsidR="004E475C"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872" w:type="dxa"/>
            <w:noWrap/>
            <w:vAlign w:val="center"/>
          </w:tcPr>
          <w:p w14:paraId="7BCFA354" w14:textId="6DED891E" w:rsidR="00156F57" w:rsidRPr="00C8099D" w:rsidRDefault="00156F57" w:rsidP="00156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99D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537" w:type="dxa"/>
            <w:noWrap/>
            <w:vAlign w:val="center"/>
          </w:tcPr>
          <w:p w14:paraId="67B9CC38" w14:textId="4CB22933" w:rsidR="00156F57" w:rsidRPr="00C8099D" w:rsidRDefault="00156F57" w:rsidP="00156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99D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895" w:type="dxa"/>
            <w:noWrap/>
            <w:vAlign w:val="center"/>
          </w:tcPr>
          <w:p w14:paraId="5DDC602D" w14:textId="69E3798B" w:rsidR="00156F57" w:rsidRPr="00C8099D" w:rsidRDefault="00156F57" w:rsidP="00156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99D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134" w:type="dxa"/>
            <w:noWrap/>
            <w:vAlign w:val="center"/>
          </w:tcPr>
          <w:p w14:paraId="6A628466" w14:textId="56BAB88A" w:rsidR="00156F57" w:rsidRPr="00C8099D" w:rsidRDefault="00156F57" w:rsidP="00156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8099D">
              <w:rPr>
                <w:rFonts w:ascii="Arial" w:hAnsi="Arial" w:cs="Arial"/>
                <w:sz w:val="18"/>
                <w:szCs w:val="18"/>
              </w:rPr>
              <w:t>38.3</w:t>
            </w:r>
          </w:p>
        </w:tc>
        <w:tc>
          <w:tcPr>
            <w:tcW w:w="1103" w:type="dxa"/>
            <w:noWrap/>
            <w:vAlign w:val="center"/>
          </w:tcPr>
          <w:p w14:paraId="607E2607" w14:textId="77777777" w:rsidR="00156F57" w:rsidRPr="00C8099D" w:rsidRDefault="00156F57" w:rsidP="00156F5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099D" w:rsidRPr="00C8099D" w14:paraId="6117311C" w14:textId="77777777" w:rsidTr="00012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1965CAF5" w14:textId="397E73C3" w:rsidR="00156F57" w:rsidRPr="00C8099D" w:rsidRDefault="00156F57" w:rsidP="00156F57">
            <w:pPr>
              <w:spacing w:line="276" w:lineRule="auto"/>
              <w:ind w:left="175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C8099D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872" w:type="dxa"/>
            <w:noWrap/>
            <w:vAlign w:val="center"/>
          </w:tcPr>
          <w:p w14:paraId="7127D1B9" w14:textId="4CAA5E0E" w:rsidR="00156F57" w:rsidRPr="00C8099D" w:rsidRDefault="00156F57" w:rsidP="00156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1537" w:type="dxa"/>
            <w:noWrap/>
            <w:vAlign w:val="center"/>
          </w:tcPr>
          <w:p w14:paraId="1FA5934E" w14:textId="554BE782" w:rsidR="00156F57" w:rsidRPr="00C8099D" w:rsidRDefault="00156F57" w:rsidP="00156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18"/>
                <w:szCs w:val="18"/>
              </w:rPr>
              <w:t>76.0</w:t>
            </w:r>
          </w:p>
        </w:tc>
        <w:tc>
          <w:tcPr>
            <w:tcW w:w="895" w:type="dxa"/>
            <w:noWrap/>
            <w:vAlign w:val="center"/>
          </w:tcPr>
          <w:p w14:paraId="2E10DCCC" w14:textId="25FFD461" w:rsidR="00156F57" w:rsidRPr="00C8099D" w:rsidRDefault="00156F57" w:rsidP="00156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134" w:type="dxa"/>
            <w:noWrap/>
            <w:vAlign w:val="center"/>
          </w:tcPr>
          <w:p w14:paraId="57F34032" w14:textId="2B65359C" w:rsidR="00156F57" w:rsidRPr="00C8099D" w:rsidRDefault="00156F57" w:rsidP="00156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099D">
              <w:rPr>
                <w:rFonts w:ascii="Arial" w:hAnsi="Arial" w:cs="Arial"/>
                <w:sz w:val="18"/>
                <w:szCs w:val="18"/>
              </w:rPr>
              <w:t>61.7</w:t>
            </w:r>
          </w:p>
        </w:tc>
        <w:tc>
          <w:tcPr>
            <w:tcW w:w="1103" w:type="dxa"/>
            <w:noWrap/>
            <w:vAlign w:val="center"/>
          </w:tcPr>
          <w:p w14:paraId="766D7B11" w14:textId="77777777" w:rsidR="00156F57" w:rsidRPr="00C8099D" w:rsidRDefault="00156F57" w:rsidP="00156F5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BF73B82" w14:textId="42AD7B41" w:rsidR="00AD0DD7" w:rsidRPr="00C8099D" w:rsidRDefault="00AD0DD7" w:rsidP="0041727C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>Abbreviations: n</w:t>
      </w:r>
      <w:r w:rsidR="007D0A62" w:rsidRPr="00C8099D">
        <w:rPr>
          <w:rFonts w:ascii="Arial" w:hAnsi="Arial" w:cs="Arial"/>
          <w:sz w:val="20"/>
          <w:szCs w:val="20"/>
        </w:rPr>
        <w:t xml:space="preserve">, </w:t>
      </w:r>
      <w:r w:rsidR="004E475C" w:rsidRPr="00C8099D">
        <w:rPr>
          <w:rFonts w:ascii="Arial" w:hAnsi="Arial" w:cs="Arial"/>
          <w:sz w:val="20"/>
          <w:szCs w:val="20"/>
        </w:rPr>
        <w:t>frequency of participants; %, proportion</w:t>
      </w:r>
      <w:r w:rsidR="007D0A62" w:rsidRPr="00C8099D">
        <w:rPr>
          <w:rFonts w:ascii="Arial" w:hAnsi="Arial" w:cs="Arial"/>
          <w:sz w:val="20"/>
          <w:szCs w:val="20"/>
        </w:rPr>
        <w:t>;</w:t>
      </w:r>
      <w:r w:rsidRPr="00C8099D">
        <w:rPr>
          <w:rFonts w:ascii="Arial" w:hAnsi="Arial" w:cs="Arial"/>
          <w:sz w:val="20"/>
          <w:szCs w:val="20"/>
        </w:rPr>
        <w:t xml:space="preserve"> PA, physical activity</w:t>
      </w:r>
      <w:r w:rsidR="00B135A4" w:rsidRPr="00C8099D">
        <w:rPr>
          <w:rFonts w:ascii="Arial" w:hAnsi="Arial" w:cs="Arial"/>
          <w:sz w:val="20"/>
          <w:szCs w:val="20"/>
        </w:rPr>
        <w:t>.</w:t>
      </w:r>
    </w:p>
    <w:p w14:paraId="4970571D" w14:textId="6599E686" w:rsidR="0041727C" w:rsidRPr="00C8099D" w:rsidRDefault="0041727C" w:rsidP="0041727C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>* Data are presented</w:t>
      </w:r>
      <w:r w:rsidR="007D0A62" w:rsidRPr="00C8099D">
        <w:rPr>
          <w:rFonts w:ascii="Arial" w:hAnsi="Arial" w:cs="Arial"/>
          <w:sz w:val="20"/>
          <w:szCs w:val="20"/>
        </w:rPr>
        <w:t xml:space="preserve"> as</w:t>
      </w:r>
      <w:r w:rsidRPr="00C8099D">
        <w:rPr>
          <w:rFonts w:ascii="Arial" w:hAnsi="Arial" w:cs="Arial"/>
          <w:sz w:val="20"/>
          <w:szCs w:val="20"/>
        </w:rPr>
        <w:t xml:space="preserve"> </w:t>
      </w:r>
      <w:r w:rsidR="007D0A62" w:rsidRPr="00C8099D">
        <w:rPr>
          <w:rFonts w:ascii="Arial" w:hAnsi="Arial" w:cs="Arial"/>
          <w:sz w:val="20"/>
          <w:szCs w:val="20"/>
        </w:rPr>
        <w:t>frequency of participants (n</w:t>
      </w:r>
      <w:r w:rsidRPr="00C8099D">
        <w:rPr>
          <w:rFonts w:ascii="Arial" w:hAnsi="Arial" w:cs="Arial"/>
          <w:sz w:val="20"/>
          <w:szCs w:val="20"/>
        </w:rPr>
        <w:t>) and column proportions (%)</w:t>
      </w:r>
      <w:r w:rsidR="004E475C" w:rsidRPr="00C8099D">
        <w:rPr>
          <w:rFonts w:ascii="Arial" w:hAnsi="Arial" w:cs="Arial"/>
          <w:sz w:val="20"/>
          <w:szCs w:val="20"/>
        </w:rPr>
        <w:t>.</w:t>
      </w:r>
    </w:p>
    <w:p w14:paraId="693DD4BE" w14:textId="4B1BDE24" w:rsidR="00E5625C" w:rsidRPr="00C8099D" w:rsidRDefault="0041727C" w:rsidP="0041727C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>† P-value for</w:t>
      </w:r>
      <w:r w:rsidR="005144A8" w:rsidRPr="00C8099D">
        <w:rPr>
          <w:rFonts w:ascii="Arial" w:hAnsi="Arial" w:cs="Arial"/>
          <w:sz w:val="20"/>
          <w:szCs w:val="20"/>
        </w:rPr>
        <w:t xml:space="preserve"> </w:t>
      </w:r>
      <w:r w:rsidR="00B135A4" w:rsidRPr="00C8099D">
        <w:rPr>
          <w:rFonts w:ascii="Arial" w:hAnsi="Arial" w:cs="Arial"/>
          <w:sz w:val="20"/>
          <w:szCs w:val="20"/>
        </w:rPr>
        <w:t>Pearson</w:t>
      </w:r>
      <w:r w:rsidR="008A1830" w:rsidRPr="00C8099D">
        <w:rPr>
          <w:rFonts w:ascii="Arial" w:hAnsi="Arial" w:cs="Arial"/>
          <w:sz w:val="20"/>
          <w:szCs w:val="20"/>
        </w:rPr>
        <w:t>’s</w:t>
      </w:r>
      <w:r w:rsidR="00B135A4" w:rsidRPr="00C8099D">
        <w:rPr>
          <w:rFonts w:ascii="Arial" w:hAnsi="Arial" w:cs="Arial"/>
          <w:sz w:val="20"/>
          <w:szCs w:val="20"/>
        </w:rPr>
        <w:t xml:space="preserve"> C</w:t>
      </w:r>
      <w:r w:rsidR="005144A8" w:rsidRPr="00C8099D">
        <w:rPr>
          <w:rFonts w:ascii="Arial" w:hAnsi="Arial" w:cs="Arial"/>
          <w:sz w:val="20"/>
          <w:szCs w:val="20"/>
        </w:rPr>
        <w:t>hi-square test.</w:t>
      </w:r>
    </w:p>
    <w:p w14:paraId="699F1E4D" w14:textId="30B7D48B" w:rsidR="0074341E" w:rsidRPr="00C8099D" w:rsidRDefault="0074341E" w:rsidP="0041727C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C8099D">
        <w:rPr>
          <w:rFonts w:ascii="Arial" w:hAnsi="Arial" w:cs="Arial"/>
          <w:sz w:val="20"/>
          <w:szCs w:val="20"/>
        </w:rPr>
        <w:t>‡</w:t>
      </w:r>
      <w:r w:rsidR="00156F57" w:rsidRPr="00C8099D">
        <w:rPr>
          <w:rFonts w:ascii="Arial" w:hAnsi="Arial" w:cs="Arial"/>
          <w:sz w:val="20"/>
          <w:szCs w:val="20"/>
        </w:rPr>
        <w:t xml:space="preserve"> </w:t>
      </w:r>
      <w:r w:rsidR="007D0A62" w:rsidRPr="00C8099D">
        <w:rPr>
          <w:rFonts w:ascii="Arial" w:hAnsi="Arial" w:cs="Arial"/>
          <w:sz w:val="20"/>
          <w:szCs w:val="20"/>
        </w:rPr>
        <w:t>Each participant’s</w:t>
      </w:r>
      <w:r w:rsidR="004E475C" w:rsidRPr="00C8099D">
        <w:rPr>
          <w:rFonts w:ascii="Arial" w:hAnsi="Arial" w:cs="Arial"/>
          <w:sz w:val="20"/>
          <w:szCs w:val="20"/>
        </w:rPr>
        <w:t xml:space="preserve"> </w:t>
      </w:r>
      <w:r w:rsidR="000253F7" w:rsidRPr="00C8099D">
        <w:rPr>
          <w:rFonts w:ascii="Arial" w:hAnsi="Arial" w:cs="Arial"/>
          <w:sz w:val="20"/>
          <w:szCs w:val="20"/>
        </w:rPr>
        <w:t xml:space="preserve">period of PA diaries was categorised as “Summer school holidays” if at least 1 PA </w:t>
      </w:r>
      <w:r w:rsidR="004E475C" w:rsidRPr="00C8099D">
        <w:rPr>
          <w:rFonts w:ascii="Arial" w:hAnsi="Arial" w:cs="Arial"/>
          <w:sz w:val="20"/>
          <w:szCs w:val="20"/>
        </w:rPr>
        <w:t>diary</w:t>
      </w:r>
      <w:r w:rsidR="000253F7" w:rsidRPr="00C8099D">
        <w:rPr>
          <w:rFonts w:ascii="Arial" w:hAnsi="Arial" w:cs="Arial"/>
          <w:sz w:val="20"/>
          <w:szCs w:val="20"/>
        </w:rPr>
        <w:t xml:space="preserve"> report occurred between June 9</w:t>
      </w:r>
      <w:r w:rsidR="000253F7" w:rsidRPr="00C8099D">
        <w:rPr>
          <w:rFonts w:ascii="Arial" w:hAnsi="Arial" w:cs="Arial"/>
          <w:sz w:val="20"/>
          <w:szCs w:val="20"/>
          <w:vertAlign w:val="superscript"/>
        </w:rPr>
        <w:t>th</w:t>
      </w:r>
      <w:r w:rsidR="000253F7" w:rsidRPr="00C8099D">
        <w:rPr>
          <w:rFonts w:ascii="Arial" w:hAnsi="Arial" w:cs="Arial"/>
          <w:sz w:val="20"/>
          <w:szCs w:val="20"/>
        </w:rPr>
        <w:t xml:space="preserve"> and September 15</w:t>
      </w:r>
      <w:r w:rsidR="000253F7" w:rsidRPr="00C8099D">
        <w:rPr>
          <w:rFonts w:ascii="Arial" w:hAnsi="Arial" w:cs="Arial"/>
          <w:sz w:val="20"/>
          <w:szCs w:val="20"/>
          <w:vertAlign w:val="superscript"/>
        </w:rPr>
        <w:t>th</w:t>
      </w:r>
      <w:r w:rsidR="000253F7" w:rsidRPr="00C8099D">
        <w:rPr>
          <w:rFonts w:ascii="Arial" w:hAnsi="Arial" w:cs="Arial"/>
          <w:sz w:val="20"/>
          <w:szCs w:val="20"/>
        </w:rPr>
        <w:t>, 2016</w:t>
      </w:r>
      <w:r w:rsidR="007D0A62" w:rsidRPr="00C8099D">
        <w:rPr>
          <w:rFonts w:ascii="Arial" w:hAnsi="Arial" w:cs="Arial"/>
          <w:sz w:val="20"/>
          <w:szCs w:val="20"/>
        </w:rPr>
        <w:t xml:space="preserve"> (n=173 participants), </w:t>
      </w:r>
      <w:r w:rsidR="000253F7" w:rsidRPr="00C8099D">
        <w:rPr>
          <w:rFonts w:ascii="Arial" w:hAnsi="Arial" w:cs="Arial"/>
          <w:sz w:val="20"/>
          <w:szCs w:val="20"/>
        </w:rPr>
        <w:t>or as “Other”, if 0 days occurred during that period, which included school terms, Christmas, carnival, and easter holidays</w:t>
      </w:r>
      <w:r w:rsidR="00BB3085" w:rsidRPr="00C8099D">
        <w:rPr>
          <w:rFonts w:ascii="Arial" w:hAnsi="Arial" w:cs="Arial"/>
          <w:sz w:val="20"/>
          <w:szCs w:val="20"/>
        </w:rPr>
        <w:t xml:space="preserve"> (n=422)</w:t>
      </w:r>
      <w:r w:rsidR="000253F7" w:rsidRPr="00C8099D">
        <w:rPr>
          <w:rFonts w:ascii="Arial" w:hAnsi="Arial" w:cs="Arial"/>
          <w:sz w:val="20"/>
          <w:szCs w:val="20"/>
        </w:rPr>
        <w:t xml:space="preserve">. </w:t>
      </w:r>
      <w:r w:rsidR="004E475C" w:rsidRPr="00C8099D">
        <w:rPr>
          <w:rFonts w:ascii="Arial" w:hAnsi="Arial" w:cs="Arial"/>
          <w:sz w:val="20"/>
          <w:szCs w:val="20"/>
        </w:rPr>
        <w:t>Additionally,</w:t>
      </w:r>
      <w:r w:rsidR="000253F7" w:rsidRPr="00C8099D">
        <w:rPr>
          <w:rFonts w:ascii="Arial" w:hAnsi="Arial" w:cs="Arial"/>
          <w:sz w:val="20"/>
          <w:szCs w:val="20"/>
        </w:rPr>
        <w:t xml:space="preserve"> we confirmed that </w:t>
      </w:r>
      <w:r w:rsidR="004E475C" w:rsidRPr="00C8099D">
        <w:rPr>
          <w:rFonts w:ascii="Arial" w:hAnsi="Arial" w:cs="Arial"/>
          <w:sz w:val="20"/>
          <w:szCs w:val="20"/>
        </w:rPr>
        <w:t xml:space="preserve">all </w:t>
      </w:r>
      <w:r w:rsidRPr="00C8099D">
        <w:rPr>
          <w:rFonts w:ascii="Arial" w:hAnsi="Arial" w:cs="Arial"/>
          <w:sz w:val="20"/>
          <w:szCs w:val="20"/>
        </w:rPr>
        <w:t xml:space="preserve">participants </w:t>
      </w:r>
      <w:r w:rsidR="00932EFD" w:rsidRPr="00C8099D">
        <w:rPr>
          <w:rFonts w:ascii="Arial" w:hAnsi="Arial" w:cs="Arial"/>
          <w:sz w:val="20"/>
          <w:szCs w:val="20"/>
        </w:rPr>
        <w:t>categori</w:t>
      </w:r>
      <w:r w:rsidR="00156F57" w:rsidRPr="00C8099D">
        <w:rPr>
          <w:rFonts w:ascii="Arial" w:hAnsi="Arial" w:cs="Arial"/>
          <w:sz w:val="20"/>
          <w:szCs w:val="20"/>
        </w:rPr>
        <w:t>s</w:t>
      </w:r>
      <w:r w:rsidR="00932EFD" w:rsidRPr="00C8099D">
        <w:rPr>
          <w:rFonts w:ascii="Arial" w:hAnsi="Arial" w:cs="Arial"/>
          <w:sz w:val="20"/>
          <w:szCs w:val="20"/>
        </w:rPr>
        <w:t>ed as “</w:t>
      </w:r>
      <w:r w:rsidR="00156F57" w:rsidRPr="00C8099D">
        <w:rPr>
          <w:rFonts w:ascii="Arial" w:hAnsi="Arial" w:cs="Arial"/>
          <w:sz w:val="20"/>
          <w:szCs w:val="20"/>
        </w:rPr>
        <w:t>Summer school holidays</w:t>
      </w:r>
      <w:r w:rsidR="00932EFD" w:rsidRPr="00C8099D">
        <w:rPr>
          <w:rFonts w:ascii="Arial" w:hAnsi="Arial" w:cs="Arial"/>
          <w:sz w:val="20"/>
          <w:szCs w:val="20"/>
        </w:rPr>
        <w:t>”</w:t>
      </w:r>
      <w:r w:rsidR="004E475C" w:rsidRPr="00C8099D">
        <w:rPr>
          <w:rFonts w:ascii="Arial" w:hAnsi="Arial" w:cs="Arial"/>
          <w:sz w:val="20"/>
          <w:szCs w:val="20"/>
        </w:rPr>
        <w:t xml:space="preserve"> </w:t>
      </w:r>
      <w:r w:rsidR="00932EFD" w:rsidRPr="00C8099D">
        <w:rPr>
          <w:rFonts w:ascii="Arial" w:hAnsi="Arial" w:cs="Arial"/>
          <w:sz w:val="20"/>
          <w:szCs w:val="20"/>
        </w:rPr>
        <w:t>reported all PA diaries during this period.</w:t>
      </w:r>
    </w:p>
    <w:sectPr w:rsidR="0074341E" w:rsidRPr="00C8099D" w:rsidSect="00B764B5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92DE52" w14:textId="77777777" w:rsidR="009A7203" w:rsidRDefault="009A7203" w:rsidP="009C6558">
      <w:pPr>
        <w:spacing w:after="0" w:line="240" w:lineRule="auto"/>
      </w:pPr>
      <w:r>
        <w:separator/>
      </w:r>
    </w:p>
  </w:endnote>
  <w:endnote w:type="continuationSeparator" w:id="0">
    <w:p w14:paraId="24B6E8E2" w14:textId="77777777" w:rsidR="009A7203" w:rsidRDefault="009A7203" w:rsidP="009C6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99602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8E6A7B" w14:textId="5DC42F7B" w:rsidR="009C6558" w:rsidRDefault="009C65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9DB04F" w14:textId="77777777" w:rsidR="009C6558" w:rsidRDefault="009C65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3FD584" w14:textId="77777777" w:rsidR="009A7203" w:rsidRDefault="009A7203" w:rsidP="009C6558">
      <w:pPr>
        <w:spacing w:after="0" w:line="240" w:lineRule="auto"/>
      </w:pPr>
      <w:r>
        <w:separator/>
      </w:r>
    </w:p>
  </w:footnote>
  <w:footnote w:type="continuationSeparator" w:id="0">
    <w:p w14:paraId="021CF97E" w14:textId="77777777" w:rsidR="009A7203" w:rsidRDefault="009A7203" w:rsidP="009C65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815D0B"/>
    <w:multiLevelType w:val="hybridMultilevel"/>
    <w:tmpl w:val="9E4C6DF6"/>
    <w:lvl w:ilvl="0" w:tplc="1ADCCF9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516263"/>
    <w:multiLevelType w:val="hybridMultilevel"/>
    <w:tmpl w:val="398E4410"/>
    <w:lvl w:ilvl="0" w:tplc="2B245D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D770B3"/>
    <w:multiLevelType w:val="hybridMultilevel"/>
    <w:tmpl w:val="FD4CFFA6"/>
    <w:lvl w:ilvl="0" w:tplc="6D36298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2504784">
    <w:abstractNumId w:val="1"/>
  </w:num>
  <w:num w:numId="2" w16cid:durableId="2135249668">
    <w:abstractNumId w:val="0"/>
  </w:num>
  <w:num w:numId="3" w16cid:durableId="18980553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DE7"/>
    <w:rsid w:val="0001237C"/>
    <w:rsid w:val="000253F7"/>
    <w:rsid w:val="00080B18"/>
    <w:rsid w:val="00081DE7"/>
    <w:rsid w:val="00092BB2"/>
    <w:rsid w:val="000B29B9"/>
    <w:rsid w:val="000B3B86"/>
    <w:rsid w:val="000C51A3"/>
    <w:rsid w:val="000C6C41"/>
    <w:rsid w:val="000D34BE"/>
    <w:rsid w:val="00133154"/>
    <w:rsid w:val="0014273D"/>
    <w:rsid w:val="00156F57"/>
    <w:rsid w:val="001608C4"/>
    <w:rsid w:val="0017658F"/>
    <w:rsid w:val="001A29DE"/>
    <w:rsid w:val="001F4C48"/>
    <w:rsid w:val="001F5CDF"/>
    <w:rsid w:val="00222A2E"/>
    <w:rsid w:val="00227222"/>
    <w:rsid w:val="00235F8B"/>
    <w:rsid w:val="002375AB"/>
    <w:rsid w:val="00290364"/>
    <w:rsid w:val="002B2983"/>
    <w:rsid w:val="002D25DA"/>
    <w:rsid w:val="002F036C"/>
    <w:rsid w:val="002F4A82"/>
    <w:rsid w:val="00347A34"/>
    <w:rsid w:val="003C61D0"/>
    <w:rsid w:val="003E5A20"/>
    <w:rsid w:val="0041727C"/>
    <w:rsid w:val="004476AB"/>
    <w:rsid w:val="004E475C"/>
    <w:rsid w:val="005144A8"/>
    <w:rsid w:val="00525D85"/>
    <w:rsid w:val="0053593B"/>
    <w:rsid w:val="00554233"/>
    <w:rsid w:val="00593DA1"/>
    <w:rsid w:val="005A5FA2"/>
    <w:rsid w:val="005C17BE"/>
    <w:rsid w:val="005C2290"/>
    <w:rsid w:val="005C3CC4"/>
    <w:rsid w:val="005C79CA"/>
    <w:rsid w:val="005F0186"/>
    <w:rsid w:val="00610A83"/>
    <w:rsid w:val="00630EC2"/>
    <w:rsid w:val="006540E1"/>
    <w:rsid w:val="0065628C"/>
    <w:rsid w:val="006764AC"/>
    <w:rsid w:val="00707082"/>
    <w:rsid w:val="0074341E"/>
    <w:rsid w:val="00744110"/>
    <w:rsid w:val="0075003F"/>
    <w:rsid w:val="00783C8D"/>
    <w:rsid w:val="00785B44"/>
    <w:rsid w:val="007D0A62"/>
    <w:rsid w:val="007D7562"/>
    <w:rsid w:val="00806672"/>
    <w:rsid w:val="0081239C"/>
    <w:rsid w:val="00857AB6"/>
    <w:rsid w:val="00874B96"/>
    <w:rsid w:val="008944B6"/>
    <w:rsid w:val="008A1830"/>
    <w:rsid w:val="008F70F7"/>
    <w:rsid w:val="00932EFD"/>
    <w:rsid w:val="009A7203"/>
    <w:rsid w:val="009C4D1B"/>
    <w:rsid w:val="009C6558"/>
    <w:rsid w:val="009D73BF"/>
    <w:rsid w:val="009E1628"/>
    <w:rsid w:val="009F62B1"/>
    <w:rsid w:val="00A40311"/>
    <w:rsid w:val="00A41C7F"/>
    <w:rsid w:val="00AA0696"/>
    <w:rsid w:val="00AD0DD7"/>
    <w:rsid w:val="00B135A4"/>
    <w:rsid w:val="00B764B5"/>
    <w:rsid w:val="00B85A78"/>
    <w:rsid w:val="00B97328"/>
    <w:rsid w:val="00BA0BF6"/>
    <w:rsid w:val="00BB3085"/>
    <w:rsid w:val="00BC264F"/>
    <w:rsid w:val="00BF46D5"/>
    <w:rsid w:val="00C10022"/>
    <w:rsid w:val="00C31101"/>
    <w:rsid w:val="00C341E7"/>
    <w:rsid w:val="00C8099D"/>
    <w:rsid w:val="00CA5CD1"/>
    <w:rsid w:val="00CB64A6"/>
    <w:rsid w:val="00D06FD4"/>
    <w:rsid w:val="00D121F3"/>
    <w:rsid w:val="00D22D63"/>
    <w:rsid w:val="00D33DBF"/>
    <w:rsid w:val="00D7558F"/>
    <w:rsid w:val="00D95651"/>
    <w:rsid w:val="00DA5841"/>
    <w:rsid w:val="00DE4247"/>
    <w:rsid w:val="00E14BF5"/>
    <w:rsid w:val="00E5625C"/>
    <w:rsid w:val="00EC61D0"/>
    <w:rsid w:val="00ED2C01"/>
    <w:rsid w:val="00EE046E"/>
    <w:rsid w:val="00EE455C"/>
    <w:rsid w:val="00EE60F1"/>
    <w:rsid w:val="00F127F6"/>
    <w:rsid w:val="00F16036"/>
    <w:rsid w:val="00F33609"/>
    <w:rsid w:val="00F34C40"/>
    <w:rsid w:val="00F75DF2"/>
    <w:rsid w:val="00F91930"/>
    <w:rsid w:val="00FD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C336D6"/>
  <w15:chartTrackingRefBased/>
  <w15:docId w15:val="{DAA9F4C3-EC8F-4860-B803-ACCBA4240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EC2"/>
  </w:style>
  <w:style w:type="paragraph" w:styleId="Heading1">
    <w:name w:val="heading 1"/>
    <w:basedOn w:val="Normal"/>
    <w:next w:val="Normal"/>
    <w:link w:val="Heading1Char"/>
    <w:uiPriority w:val="9"/>
    <w:qFormat/>
    <w:rsid w:val="00081D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1D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D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D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D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D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D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D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D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D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81D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D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D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D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D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D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D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D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D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D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D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D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D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D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D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D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DE7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uiPriority w:val="99"/>
    <w:semiHidden/>
    <w:unhideWhenUsed/>
    <w:rsid w:val="00081D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1DE7"/>
    <w:pPr>
      <w:spacing w:after="0" w:line="240" w:lineRule="auto"/>
    </w:pPr>
    <w:rPr>
      <w:rFonts w:ascii="Calibri" w:eastAsia="Times New Roman" w:hAnsi="Calibri" w:cs="Arial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1DE7"/>
    <w:rPr>
      <w:rFonts w:ascii="Calibri" w:eastAsia="Times New Roman" w:hAnsi="Calibri" w:cs="Arial"/>
      <w:kern w:val="0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81DE7"/>
    <w:pPr>
      <w:spacing w:after="200" w:line="240" w:lineRule="auto"/>
    </w:pPr>
    <w:rPr>
      <w:rFonts w:ascii="Calibri" w:eastAsia="Times New Roman" w:hAnsi="Calibri" w:cs="Arial"/>
      <w:i/>
      <w:iCs/>
      <w:noProof/>
      <w:color w:val="44546A"/>
      <w:kern w:val="0"/>
      <w:sz w:val="18"/>
      <w:szCs w:val="18"/>
    </w:rPr>
  </w:style>
  <w:style w:type="table" w:styleId="PlainTable2">
    <w:name w:val="Plain Table 2"/>
    <w:basedOn w:val="TableNormal"/>
    <w:uiPriority w:val="42"/>
    <w:rsid w:val="00081DE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63Notes">
    <w:name w:val="MDPI_6.3_Notes"/>
    <w:qFormat/>
    <w:rsid w:val="00081DE7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character" w:styleId="Strong">
    <w:name w:val="Strong"/>
    <w:basedOn w:val="DefaultParagraphFont"/>
    <w:uiPriority w:val="22"/>
    <w:qFormat/>
    <w:rsid w:val="00081DE7"/>
    <w:rPr>
      <w:b/>
      <w:bCs/>
    </w:rPr>
  </w:style>
  <w:style w:type="paragraph" w:styleId="Revision">
    <w:name w:val="Revision"/>
    <w:hidden/>
    <w:uiPriority w:val="99"/>
    <w:semiHidden/>
    <w:rsid w:val="002D25DA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5DA"/>
    <w:pPr>
      <w:spacing w:after="160"/>
    </w:pPr>
    <w:rPr>
      <w:rFonts w:asciiTheme="minorHAnsi" w:eastAsiaTheme="minorHAnsi" w:hAnsiTheme="minorHAnsi" w:cstheme="minorBidi"/>
      <w:b/>
      <w:bCs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5DA"/>
    <w:rPr>
      <w:rFonts w:ascii="Calibri" w:eastAsia="Times New Roman" w:hAnsi="Calibri" w:cs="Arial"/>
      <w:b/>
      <w:bCs/>
      <w:kern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65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558"/>
  </w:style>
  <w:style w:type="paragraph" w:styleId="Footer">
    <w:name w:val="footer"/>
    <w:basedOn w:val="Normal"/>
    <w:link w:val="FooterChar"/>
    <w:uiPriority w:val="99"/>
    <w:unhideWhenUsed/>
    <w:rsid w:val="009C65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7EF3E-C816-46A4-A234-BE03EFE51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7</Pages>
  <Words>1272</Words>
  <Characters>725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4-09-29T11:32:00Z</dcterms:created>
  <dcterms:modified xsi:type="dcterms:W3CDTF">2024-10-22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d66441d6dd253f2496f93fa27d8298410c7d11f432e457aae8753ac11d460a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council-of-science-editors-brackets</vt:lpwstr>
  </property>
  <property fmtid="{D5CDD505-2E9C-101B-9397-08002B2CF9AE}" pid="10" name="Mendeley Recent Style Name 3_1">
    <vt:lpwstr>Council of Science Editors, Citation-Sequence (numeric, brackets)</vt:lpwstr>
  </property>
  <property fmtid="{D5CDD505-2E9C-101B-9397-08002B2CF9AE}" pid="11" name="Mendeley Recent Style Id 4_1">
    <vt:lpwstr>http://www.zotero.org/styles/council-of-science-editors-author-date</vt:lpwstr>
  </property>
  <property fmtid="{D5CDD505-2E9C-101B-9397-08002B2CF9AE}" pid="12" name="Mendeley Recent Style Name 4_1">
    <vt:lpwstr>Council of Science Editors, Name-Year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the-american-journal-of-clinical-nutrition</vt:lpwstr>
  </property>
  <property fmtid="{D5CDD505-2E9C-101B-9397-08002B2CF9AE}" pid="16" name="Mendeley Recent Style Name 6_1">
    <vt:lpwstr>The American Journal of Clinical Nutrition</vt:lpwstr>
  </property>
  <property fmtid="{D5CDD505-2E9C-101B-9397-08002B2CF9AE}" pid="17" name="Mendeley Recent Style Id 7_1">
    <vt:lpwstr>https://csl.mendeley.com/styles/19217871/vancouver-superscipt-parenthesis</vt:lpwstr>
  </property>
  <property fmtid="{D5CDD505-2E9C-101B-9397-08002B2CF9AE}" pid="18" name="Mendeley Recent Style Name 7_1">
    <vt:lpwstr>Vancouver (superscript parenthesis) - Sofia Cardoso</vt:lpwstr>
  </property>
  <property fmtid="{D5CDD505-2E9C-101B-9397-08002B2CF9AE}" pid="19" name="Mendeley Recent Style Id 8_1">
    <vt:lpwstr>http://www.zotero.org/styles/vancouver-superscript-brackets-only-year</vt:lpwstr>
  </property>
  <property fmtid="{D5CDD505-2E9C-101B-9397-08002B2CF9AE}" pid="20" name="Mendeley Recent Style Name 8_1">
    <vt:lpwstr>Vancouver (superscript, brackets, only year in date)</vt:lpwstr>
  </property>
  <property fmtid="{D5CDD505-2E9C-101B-9397-08002B2CF9AE}" pid="21" name="Mendeley Recent Style Id 9_1">
    <vt:lpwstr>http://csl.mendeley.com/styles/19217871/vancouver-superscript-bracketsround-only-year-2</vt:lpwstr>
  </property>
  <property fmtid="{D5CDD505-2E9C-101B-9397-08002B2CF9AE}" pid="22" name="Mendeley Recent Style Name 9_1">
    <vt:lpwstr>Vancouver (superscript, brackets, only year in date) - Sofia Cardoso</vt:lpwstr>
  </property>
</Properties>
</file>